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7AF333" w14:textId="77777777" w:rsidR="00081FF8" w:rsidRPr="00725CBA" w:rsidRDefault="00081FF8" w:rsidP="00081FF8">
      <w:pPr>
        <w:pBdr>
          <w:bottom w:val="single" w:sz="12" w:space="1" w:color="auto"/>
        </w:pBdr>
        <w:tabs>
          <w:tab w:val="clear" w:pos="360"/>
          <w:tab w:val="left" w:pos="720"/>
        </w:tabs>
        <w:rPr>
          <w:b/>
          <w:sz w:val="32"/>
          <w:szCs w:val="32"/>
        </w:rPr>
      </w:pPr>
      <w:r>
        <w:rPr>
          <w:b/>
          <w:sz w:val="32"/>
          <w:szCs w:val="32"/>
        </w:rPr>
        <w:t>Supplemental Materials</w:t>
      </w:r>
    </w:p>
    <w:p w14:paraId="7AD0B674" w14:textId="77777777" w:rsidR="00081FF8" w:rsidRDefault="00081FF8" w:rsidP="00081FF8">
      <w:pPr>
        <w:spacing w:line="480" w:lineRule="auto"/>
        <w:rPr>
          <w:sz w:val="24"/>
          <w:szCs w:val="18"/>
        </w:rPr>
      </w:pPr>
    </w:p>
    <w:p w14:paraId="33F4728F" w14:textId="77777777" w:rsidR="00081FF8" w:rsidRPr="009C69DA" w:rsidRDefault="00081FF8" w:rsidP="00081FF8">
      <w:pPr>
        <w:tabs>
          <w:tab w:val="clear" w:pos="360"/>
          <w:tab w:val="left" w:pos="720"/>
        </w:tabs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Additional Participant Characteristics</w:t>
      </w:r>
    </w:p>
    <w:p w14:paraId="43DB9983" w14:textId="77777777" w:rsidR="00081FF8" w:rsidRDefault="00081FF8" w:rsidP="00081FF8">
      <w:pPr>
        <w:tabs>
          <w:tab w:val="clear" w:pos="360"/>
          <w:tab w:val="left" w:pos="720"/>
        </w:tabs>
        <w:spacing w:line="480" w:lineRule="auto"/>
        <w:rPr>
          <w:sz w:val="24"/>
          <w:szCs w:val="24"/>
        </w:rPr>
      </w:pPr>
      <w:r>
        <w:rPr>
          <w:sz w:val="24"/>
          <w:szCs w:val="24"/>
        </w:rPr>
        <w:tab/>
        <w:t xml:space="preserve">Less than 3% of the participants in any group reported being current cigarette smokers and less than 6% of the participants in any group report drinking more than 4 drinks per week (Table A1 in Supplemental Material). Less than 10% and 15% of the subjects from any group reported a family history and personal history, respectively, of heart attack, angina, or stroke, kidney disease, diabetes, or lipid disorders. </w:t>
      </w:r>
    </w:p>
    <w:p w14:paraId="5A9D0DF4" w14:textId="77777777" w:rsidR="00081FF8" w:rsidRPr="00106364" w:rsidRDefault="00081FF8" w:rsidP="00081FF8">
      <w:pPr>
        <w:tabs>
          <w:tab w:val="clear" w:pos="360"/>
          <w:tab w:val="left" w:pos="720"/>
        </w:tabs>
        <w:spacing w:line="480" w:lineRule="auto"/>
        <w:rPr>
          <w:b/>
          <w:sz w:val="28"/>
          <w:szCs w:val="28"/>
        </w:rPr>
      </w:pPr>
      <w:r w:rsidRPr="00106364">
        <w:rPr>
          <w:b/>
          <w:sz w:val="28"/>
          <w:szCs w:val="28"/>
        </w:rPr>
        <w:t>Complete Blood Count</w:t>
      </w:r>
    </w:p>
    <w:p w14:paraId="562D41E6" w14:textId="77777777" w:rsidR="00081FF8" w:rsidRPr="0026685F" w:rsidRDefault="00081FF8" w:rsidP="00081FF8">
      <w:pPr>
        <w:tabs>
          <w:tab w:val="clear" w:pos="360"/>
          <w:tab w:val="left" w:pos="720"/>
        </w:tabs>
        <w:spacing w:line="480" w:lineRule="auto"/>
        <w:rPr>
          <w:sz w:val="24"/>
          <w:szCs w:val="24"/>
        </w:rPr>
      </w:pPr>
      <w:r>
        <w:rPr>
          <w:sz w:val="24"/>
          <w:szCs w:val="14"/>
        </w:rPr>
        <w:t xml:space="preserve">No differences were observed in the number of percentages of white blood cells (WBC) or distribution of WBC classes across groups. Red blood cell markers suggest a shift towards a more anemic state in HAART-treated and, to a lesser degree, HAART-naïve subjects. Namely, red blood cell count was lower and </w:t>
      </w:r>
      <w:r>
        <w:rPr>
          <w:sz w:val="24"/>
          <w:szCs w:val="24"/>
        </w:rPr>
        <w:t xml:space="preserve">mean corpuscular volume, mean corpuscular hemoglobin, and red blood cell distribution width-standard deviation were higher in all HAART-treated groups compared to HIV-negative and HAART-naïve subjects and hemoglobin and hematocrit were lower in all HAART-treated groups and HAART-naïve subjects compared to HIV-negative subjects. (Note: </w:t>
      </w:r>
      <w:r w:rsidRPr="0026685F"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= 0.06 comparing hemoglobin between EFV-treated and HIV-negative subjects.) Platelet count and plateletcrit were elevated in EFV-treated subjects compared to all other HIV-positive groups; platelet count was also higher in EFV-treated and plateletcrit lower in NVP-treated subjects compared to HIV-negative subjects. </w:t>
      </w:r>
    </w:p>
    <w:p w14:paraId="214602DA" w14:textId="77777777" w:rsidR="00081FF8" w:rsidRDefault="00081FF8" w:rsidP="00081FF8">
      <w:pPr>
        <w:tabs>
          <w:tab w:val="clear" w:pos="360"/>
        </w:tabs>
        <w:spacing w:line="480" w:lineRule="auto"/>
        <w:jc w:val="left"/>
        <w:rPr>
          <w:b/>
          <w:sz w:val="24"/>
          <w:szCs w:val="24"/>
        </w:rPr>
      </w:pPr>
    </w:p>
    <w:p w14:paraId="620C80BA" w14:textId="77777777" w:rsidR="00081FF8" w:rsidRDefault="00081FF8" w:rsidP="00081FF8">
      <w:pPr>
        <w:tabs>
          <w:tab w:val="clear" w:pos="360"/>
          <w:tab w:val="left" w:pos="720"/>
        </w:tabs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column"/>
      </w:r>
      <w:r>
        <w:rPr>
          <w:b/>
          <w:sz w:val="24"/>
          <w:szCs w:val="24"/>
        </w:rPr>
        <w:lastRenderedPageBreak/>
        <w:t>TABLE CAPTION</w:t>
      </w:r>
    </w:p>
    <w:p w14:paraId="15E8270F" w14:textId="3F48B989" w:rsidR="00081FF8" w:rsidRPr="00536718" w:rsidRDefault="00081FF8" w:rsidP="00081FF8">
      <w:pPr>
        <w:tabs>
          <w:tab w:val="clear" w:pos="360"/>
          <w:tab w:val="left" w:pos="720"/>
        </w:tabs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>TABLE</w:t>
      </w:r>
      <w:r w:rsidRPr="009B7FE2">
        <w:rPr>
          <w:b/>
          <w:sz w:val="24"/>
          <w:szCs w:val="24"/>
        </w:rPr>
        <w:t xml:space="preserve"> </w:t>
      </w:r>
      <w:r w:rsidR="0080630F">
        <w:rPr>
          <w:b/>
          <w:sz w:val="24"/>
          <w:szCs w:val="24"/>
        </w:rPr>
        <w:t>S</w:t>
      </w:r>
      <w:r w:rsidRPr="009B7FE2">
        <w:rPr>
          <w:b/>
          <w:sz w:val="24"/>
          <w:szCs w:val="24"/>
        </w:rPr>
        <w:t xml:space="preserve">1: </w:t>
      </w:r>
      <w:r>
        <w:rPr>
          <w:b/>
          <w:sz w:val="24"/>
          <w:szCs w:val="24"/>
        </w:rPr>
        <w:t>Lifestyle, personal and familial history of CVD, and complete blood count (CBC) analysis</w:t>
      </w:r>
      <w:r>
        <w:rPr>
          <w:sz w:val="24"/>
          <w:szCs w:val="24"/>
        </w:rPr>
        <w:t xml:space="preserve">. Continuous variables are reported as median (interquartile range). HA = heart attack, WBC = white blood cells, Neu = neutrophil, Lym = lymphocytes, Mon = monocytes, Eos = eosinophil granulocytes, Bas = basophil granulocytes, RBC = red blood cells, HGB = hemoglobin, HCT = hematocrit, MCV = mean corpuscular volume, MCH = mean corpuscular hemoglobin, MCHC = mean corpuscular hemoglobin concentration, RDW-CV = red blood cell distribution width-coefficient variation, </w:t>
      </w:r>
      <w:r w:rsidRPr="008F67FA">
        <w:rPr>
          <w:sz w:val="24"/>
          <w:szCs w:val="24"/>
        </w:rPr>
        <w:t>RDW-SD =</w:t>
      </w:r>
      <w:r>
        <w:rPr>
          <w:sz w:val="24"/>
          <w:szCs w:val="24"/>
        </w:rPr>
        <w:t xml:space="preserve"> red blood cell distribution width-standard deviation, PLT = platelets, MPV = mean platelet volume, </w:t>
      </w:r>
      <w:r w:rsidRPr="00A07BB7">
        <w:rPr>
          <w:sz w:val="24"/>
          <w:szCs w:val="24"/>
        </w:rPr>
        <w:t>PDW = platelet distribution width, and PCT =</w:t>
      </w:r>
      <w:r>
        <w:rPr>
          <w:sz w:val="24"/>
          <w:szCs w:val="24"/>
        </w:rPr>
        <w:t xml:space="preserve"> </w:t>
      </w:r>
      <w:r w:rsidRPr="00A07BB7">
        <w:rPr>
          <w:sz w:val="24"/>
          <w:szCs w:val="24"/>
        </w:rPr>
        <w:t>plateletcrit</w:t>
      </w:r>
      <w:r>
        <w:rPr>
          <w:sz w:val="24"/>
          <w:szCs w:val="24"/>
        </w:rPr>
        <w:t xml:space="preserve">, g = grams, </w:t>
      </w:r>
      <w:r>
        <w:rPr>
          <w:sz w:val="24"/>
          <w:szCs w:val="18"/>
        </w:rPr>
        <w:t xml:space="preserve">mg = milligrams, ug = micrograms, ng = nanograms, pg = pictograms, dL = deciliter, mL = milliliters, uL = microliters, </w:t>
      </w:r>
      <w:r w:rsidRPr="00A07BB7">
        <w:rPr>
          <w:sz w:val="24"/>
          <w:szCs w:val="18"/>
        </w:rPr>
        <w:t>f</w:t>
      </w:r>
      <w:r>
        <w:rPr>
          <w:sz w:val="24"/>
          <w:szCs w:val="18"/>
        </w:rPr>
        <w:t>L</w:t>
      </w:r>
      <w:r w:rsidRPr="00A07BB7">
        <w:rPr>
          <w:sz w:val="24"/>
          <w:szCs w:val="18"/>
        </w:rPr>
        <w:t xml:space="preserve"> =</w:t>
      </w:r>
      <w:r>
        <w:rPr>
          <w:sz w:val="24"/>
          <w:szCs w:val="18"/>
        </w:rPr>
        <w:t xml:space="preserve"> femtoliters. </w:t>
      </w:r>
      <w:r w:rsidRPr="004F2DF6">
        <w:rPr>
          <w:sz w:val="24"/>
          <w:szCs w:val="24"/>
        </w:rPr>
        <w:t>A, a = p&lt;0.005 or p&lt;0.05 versus HIV-negative controls, respectively</w:t>
      </w:r>
      <w:r>
        <w:rPr>
          <w:sz w:val="24"/>
          <w:szCs w:val="24"/>
        </w:rPr>
        <w:t xml:space="preserve">; </w:t>
      </w:r>
      <w:r w:rsidRPr="004F2DF6">
        <w:rPr>
          <w:sz w:val="24"/>
          <w:szCs w:val="24"/>
        </w:rPr>
        <w:t>B, b = p&lt;0.005 or p&lt;0.05 versus HAART-naive, respectively</w:t>
      </w:r>
      <w:r>
        <w:rPr>
          <w:sz w:val="24"/>
          <w:szCs w:val="24"/>
        </w:rPr>
        <w:t xml:space="preserve">; </w:t>
      </w:r>
      <w:r w:rsidRPr="004F2DF6">
        <w:rPr>
          <w:sz w:val="24"/>
          <w:szCs w:val="24"/>
        </w:rPr>
        <w:t xml:space="preserve">D, d = p&lt;0.005 or </w:t>
      </w:r>
      <w:r>
        <w:rPr>
          <w:sz w:val="24"/>
          <w:szCs w:val="24"/>
        </w:rPr>
        <w:t xml:space="preserve">p&lt;0.05 versus EFV, respectively; </w:t>
      </w:r>
      <w:r w:rsidRPr="004F2DF6">
        <w:rPr>
          <w:sz w:val="24"/>
          <w:szCs w:val="24"/>
        </w:rPr>
        <w:t>E, e = p&lt;0.005 or p&lt;0.05 versus NVP, respectively</w:t>
      </w:r>
      <w:r>
        <w:rPr>
          <w:sz w:val="24"/>
          <w:szCs w:val="24"/>
        </w:rPr>
        <w:t>.</w:t>
      </w:r>
    </w:p>
    <w:p w14:paraId="056C3878" w14:textId="77777777" w:rsidR="00081FF8" w:rsidRDefault="00081FF8" w:rsidP="00412A38">
      <w:pPr>
        <w:tabs>
          <w:tab w:val="clear" w:pos="360"/>
          <w:tab w:val="left" w:pos="720"/>
        </w:tabs>
        <w:spacing w:line="480" w:lineRule="auto"/>
        <w:rPr>
          <w:sz w:val="24"/>
          <w:szCs w:val="24"/>
        </w:rPr>
        <w:sectPr w:rsidR="00081FF8" w:rsidSect="005C5B6C">
          <w:footerReference w:type="even" r:id="rId9"/>
          <w:footerReference w:type="default" r:id="rId10"/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1CDA8C1" w14:textId="6FCFC0F0" w:rsidR="00081FF8" w:rsidRPr="00081FF8" w:rsidRDefault="00081FF8">
      <w:pPr>
        <w:jc w:val="left"/>
        <w:rPr>
          <w:b/>
          <w:sz w:val="24"/>
          <w:szCs w:val="24"/>
        </w:rPr>
      </w:pPr>
      <w:r w:rsidRPr="00081FF8">
        <w:rPr>
          <w:b/>
          <w:sz w:val="24"/>
          <w:szCs w:val="24"/>
        </w:rPr>
        <w:lastRenderedPageBreak/>
        <w:t xml:space="preserve">TABLE </w:t>
      </w:r>
      <w:r w:rsidR="0080630F">
        <w:rPr>
          <w:b/>
          <w:sz w:val="24"/>
          <w:szCs w:val="24"/>
        </w:rPr>
        <w:t>S</w:t>
      </w:r>
      <w:bookmarkStart w:id="0" w:name="_GoBack"/>
      <w:bookmarkEnd w:id="0"/>
      <w:r w:rsidRPr="00081FF8">
        <w:rPr>
          <w:b/>
          <w:sz w:val="24"/>
          <w:szCs w:val="24"/>
        </w:rPr>
        <w:t>1:</w:t>
      </w:r>
    </w:p>
    <w:tbl>
      <w:tblPr>
        <w:tblW w:w="20462" w:type="dxa"/>
        <w:tblInd w:w="85" w:type="dxa"/>
        <w:tblLook w:val="04A0" w:firstRow="1" w:lastRow="0" w:firstColumn="1" w:lastColumn="0" w:noHBand="0" w:noVBand="1"/>
      </w:tblPr>
      <w:tblGrid>
        <w:gridCol w:w="280"/>
        <w:gridCol w:w="280"/>
        <w:gridCol w:w="280"/>
        <w:gridCol w:w="3231"/>
        <w:gridCol w:w="859"/>
        <w:gridCol w:w="1025"/>
        <w:gridCol w:w="940"/>
        <w:gridCol w:w="859"/>
        <w:gridCol w:w="1025"/>
        <w:gridCol w:w="940"/>
        <w:gridCol w:w="450"/>
        <w:gridCol w:w="859"/>
        <w:gridCol w:w="1025"/>
        <w:gridCol w:w="940"/>
        <w:gridCol w:w="473"/>
        <w:gridCol w:w="859"/>
        <w:gridCol w:w="1025"/>
        <w:gridCol w:w="940"/>
        <w:gridCol w:w="633"/>
        <w:gridCol w:w="859"/>
        <w:gridCol w:w="1025"/>
        <w:gridCol w:w="940"/>
        <w:gridCol w:w="790"/>
      </w:tblGrid>
      <w:tr w:rsidR="00081FF8" w:rsidRPr="00081FF8" w14:paraId="5A2B40C1" w14:textId="77777777" w:rsidTr="00081FF8">
        <w:trPr>
          <w:trHeight w:val="160"/>
        </w:trPr>
        <w:tc>
          <w:tcPr>
            <w:tcW w:w="280" w:type="dxa"/>
            <w:tcBorders>
              <w:top w:val="double" w:sz="6" w:space="0" w:color="auto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BFDC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05EF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5F57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323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6B51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859" w:type="dxa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CCAD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968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0946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 </w:t>
            </w:r>
          </w:p>
        </w:tc>
        <w:tc>
          <w:tcPr>
            <w:tcW w:w="940" w:type="dxa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0A927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 </w:t>
            </w:r>
          </w:p>
        </w:tc>
        <w:tc>
          <w:tcPr>
            <w:tcW w:w="859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3E7F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02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5565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 </w:t>
            </w:r>
          </w:p>
        </w:tc>
        <w:tc>
          <w:tcPr>
            <w:tcW w:w="9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D391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 </w:t>
            </w:r>
          </w:p>
        </w:tc>
        <w:tc>
          <w:tcPr>
            <w:tcW w:w="45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2D48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E133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02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244B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 </w:t>
            </w:r>
          </w:p>
        </w:tc>
        <w:tc>
          <w:tcPr>
            <w:tcW w:w="9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FEA6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 </w:t>
            </w:r>
          </w:p>
        </w:tc>
        <w:tc>
          <w:tcPr>
            <w:tcW w:w="473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295B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5610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02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5AA9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 </w:t>
            </w:r>
          </w:p>
        </w:tc>
        <w:tc>
          <w:tcPr>
            <w:tcW w:w="9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DDBB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 </w:t>
            </w:r>
          </w:p>
        </w:tc>
        <w:tc>
          <w:tcPr>
            <w:tcW w:w="633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550F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D952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00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F376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 </w:t>
            </w:r>
          </w:p>
        </w:tc>
        <w:tc>
          <w:tcPr>
            <w:tcW w:w="9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B315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 </w:t>
            </w:r>
          </w:p>
        </w:tc>
        <w:tc>
          <w:tcPr>
            <w:tcW w:w="790" w:type="dxa"/>
            <w:tcBorders>
              <w:top w:val="double" w:sz="6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BAD15D5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</w:tr>
      <w:tr w:rsidR="00081FF8" w:rsidRPr="00081FF8" w14:paraId="00E8D670" w14:textId="77777777" w:rsidTr="00081FF8">
        <w:trPr>
          <w:trHeight w:val="360"/>
        </w:trPr>
        <w:tc>
          <w:tcPr>
            <w:tcW w:w="2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04AE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37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5583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End-point</w:t>
            </w:r>
          </w:p>
        </w:tc>
        <w:tc>
          <w:tcPr>
            <w:tcW w:w="276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FD554F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HIV-Negative</w:t>
            </w:r>
          </w:p>
        </w:tc>
        <w:tc>
          <w:tcPr>
            <w:tcW w:w="3274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BEA5EB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HAART Naïve</w:t>
            </w:r>
          </w:p>
        </w:tc>
        <w:tc>
          <w:tcPr>
            <w:tcW w:w="3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09B5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Efavirenz (EFV)</w:t>
            </w:r>
          </w:p>
        </w:tc>
        <w:tc>
          <w:tcPr>
            <w:tcW w:w="3457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165C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Nevarapine (NVP)</w:t>
            </w:r>
          </w:p>
        </w:tc>
        <w:tc>
          <w:tcPr>
            <w:tcW w:w="3596" w:type="dxa"/>
            <w:gridSpan w:val="4"/>
            <w:tcBorders>
              <w:top w:val="nil"/>
              <w:left w:val="single" w:sz="4" w:space="0" w:color="auto"/>
              <w:bottom w:val="nil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14:paraId="0BB38458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Lopinavir/r (LPV/r)</w:t>
            </w:r>
          </w:p>
        </w:tc>
      </w:tr>
      <w:tr w:rsidR="00081FF8" w:rsidRPr="00081FF8" w14:paraId="46383F8C" w14:textId="77777777" w:rsidTr="00081FF8">
        <w:trPr>
          <w:trHeight w:val="400"/>
        </w:trPr>
        <w:tc>
          <w:tcPr>
            <w:tcW w:w="2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33D4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49DD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51AA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D14F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826A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F79E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(n=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63CF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36)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B5F9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C6A8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(n=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F386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51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2303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00F0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984F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(n=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CD1E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91)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CE24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178B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E885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(n=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F28F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95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C3349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6177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0C71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(n=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0859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44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D4EE1C6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</w:tr>
      <w:tr w:rsidR="00081FF8" w:rsidRPr="00081FF8" w14:paraId="2D8AF971" w14:textId="77777777" w:rsidTr="00081FF8">
        <w:trPr>
          <w:trHeight w:val="160"/>
        </w:trPr>
        <w:tc>
          <w:tcPr>
            <w:tcW w:w="280" w:type="dxa"/>
            <w:tcBorders>
              <w:top w:val="nil"/>
              <w:left w:val="double" w:sz="6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AC24C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CDD70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7E707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32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6F37A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75395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E40D0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9428E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B1702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E5DE7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526E8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270C5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CEAEB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CF96E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9FCC8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34CF6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C5E12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1B72D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CFCA2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4B10A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88C78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1CE82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C0ED1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A814D9A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</w:tr>
      <w:tr w:rsidR="00081FF8" w:rsidRPr="00081FF8" w14:paraId="288EB7E5" w14:textId="77777777" w:rsidTr="00081FF8">
        <w:trPr>
          <w:trHeight w:val="160"/>
        </w:trPr>
        <w:tc>
          <w:tcPr>
            <w:tcW w:w="2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3E7D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2478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C805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12AD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4CCA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C856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C54C0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047F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3F34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50CF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E167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FBD7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55A0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B1E4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15EB4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084A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E41D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EF39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62A82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9E09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8CD2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2E0F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CEE99CA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</w:tr>
      <w:tr w:rsidR="00081FF8" w:rsidRPr="00081FF8" w14:paraId="42C1BF95" w14:textId="77777777" w:rsidTr="00081FF8">
        <w:trPr>
          <w:trHeight w:val="400"/>
        </w:trPr>
        <w:tc>
          <w:tcPr>
            <w:tcW w:w="2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A583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37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337C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Lifestyle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EBEB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8856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42FA4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B610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7E05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698B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E1F0A2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4980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7463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DF58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BB0398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A2C7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8DD9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AADB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4F520D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82EE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C5DE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B495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129D974A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</w:tr>
      <w:tr w:rsidR="00081FF8" w:rsidRPr="00081FF8" w14:paraId="63DA9F75" w14:textId="77777777" w:rsidTr="00081FF8">
        <w:trPr>
          <w:trHeight w:val="400"/>
        </w:trPr>
        <w:tc>
          <w:tcPr>
            <w:tcW w:w="2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9ED5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13D8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3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FD5E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Lifetime &gt;100 Cigarettes [%]</w:t>
            </w:r>
          </w:p>
        </w:tc>
        <w:tc>
          <w:tcPr>
            <w:tcW w:w="276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5AC5F5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6%</w:t>
            </w:r>
          </w:p>
        </w:tc>
        <w:tc>
          <w:tcPr>
            <w:tcW w:w="2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146F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4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41A44B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2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8D0B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8%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579086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2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40FD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6%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DA21B9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7AB2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11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280BB2E4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</w:tr>
      <w:tr w:rsidR="00081FF8" w:rsidRPr="00081FF8" w14:paraId="4898F389" w14:textId="77777777" w:rsidTr="00081FF8">
        <w:trPr>
          <w:trHeight w:val="400"/>
        </w:trPr>
        <w:tc>
          <w:tcPr>
            <w:tcW w:w="2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390C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70A0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3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A036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Current smoker [%]</w:t>
            </w:r>
          </w:p>
        </w:tc>
        <w:tc>
          <w:tcPr>
            <w:tcW w:w="276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FD1BA6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3%</w:t>
            </w:r>
          </w:p>
        </w:tc>
        <w:tc>
          <w:tcPr>
            <w:tcW w:w="2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7597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2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1DE3DE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2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9676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0%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880C66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2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9599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2%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87E1AD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948B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0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28F48B83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</w:tr>
      <w:tr w:rsidR="00081FF8" w:rsidRPr="00081FF8" w14:paraId="563D2484" w14:textId="77777777" w:rsidTr="00081FF8">
        <w:trPr>
          <w:trHeight w:val="400"/>
        </w:trPr>
        <w:tc>
          <w:tcPr>
            <w:tcW w:w="2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AB88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554D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3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3D19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Consume ≥1 drinks/month [%]</w:t>
            </w:r>
          </w:p>
        </w:tc>
        <w:tc>
          <w:tcPr>
            <w:tcW w:w="276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ED9E8E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75%</w:t>
            </w:r>
          </w:p>
        </w:tc>
        <w:tc>
          <w:tcPr>
            <w:tcW w:w="2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8974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63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EDCEC8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2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8581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46%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687E34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70A7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44%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F46F64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160F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48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16F52946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</w:tr>
      <w:tr w:rsidR="00081FF8" w:rsidRPr="00081FF8" w14:paraId="22BF9F71" w14:textId="77777777" w:rsidTr="00081FF8">
        <w:trPr>
          <w:trHeight w:val="400"/>
        </w:trPr>
        <w:tc>
          <w:tcPr>
            <w:tcW w:w="2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BDBD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B0B7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3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00AD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Consume &gt;4 drink/week [%]</w:t>
            </w:r>
          </w:p>
        </w:tc>
        <w:tc>
          <w:tcPr>
            <w:tcW w:w="276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87AD0E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3%</w:t>
            </w:r>
          </w:p>
        </w:tc>
        <w:tc>
          <w:tcPr>
            <w:tcW w:w="2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AFDE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6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959533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2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BAE7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3%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D40B67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2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664D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2%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4F89CB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E0ED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2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4372B612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</w:tr>
      <w:tr w:rsidR="00081FF8" w:rsidRPr="00081FF8" w14:paraId="2168728E" w14:textId="77777777" w:rsidTr="00081FF8">
        <w:trPr>
          <w:trHeight w:val="400"/>
        </w:trPr>
        <w:tc>
          <w:tcPr>
            <w:tcW w:w="2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6FCB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37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8BFF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ersonal History of CVD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99E4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9B03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7C476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E52A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77AA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94D2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B4EA86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CCEE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8D6A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1C3C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090608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51BF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FB5A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AC46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21C794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63EA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D81C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6450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770F4F77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</w:tr>
      <w:tr w:rsidR="00081FF8" w:rsidRPr="00081FF8" w14:paraId="4F63229B" w14:textId="77777777" w:rsidTr="00081FF8">
        <w:trPr>
          <w:trHeight w:val="400"/>
        </w:trPr>
        <w:tc>
          <w:tcPr>
            <w:tcW w:w="2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81D6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B6D2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8C73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02DA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HA, Angina, or Stroke [%]</w:t>
            </w:r>
          </w:p>
        </w:tc>
        <w:tc>
          <w:tcPr>
            <w:tcW w:w="276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C52E66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3%</w:t>
            </w:r>
          </w:p>
        </w:tc>
        <w:tc>
          <w:tcPr>
            <w:tcW w:w="2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EAA8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4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E3DC37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2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F1C4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4%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DEA020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2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E71B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2%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FBDDD6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2B36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0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02D8B9F8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</w:tr>
      <w:tr w:rsidR="00081FF8" w:rsidRPr="00081FF8" w14:paraId="4ABDE3A9" w14:textId="77777777" w:rsidTr="00081FF8">
        <w:trPr>
          <w:trHeight w:val="400"/>
        </w:trPr>
        <w:tc>
          <w:tcPr>
            <w:tcW w:w="2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610A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871D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2C24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3B4A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Kidney Disease [%]</w:t>
            </w:r>
          </w:p>
        </w:tc>
        <w:tc>
          <w:tcPr>
            <w:tcW w:w="276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F37A65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3%</w:t>
            </w:r>
          </w:p>
        </w:tc>
        <w:tc>
          <w:tcPr>
            <w:tcW w:w="2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5FD7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8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888B35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2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2A67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7%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D46318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2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79F7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5%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55E873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56F2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2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13EB7395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</w:tr>
      <w:tr w:rsidR="00081FF8" w:rsidRPr="00081FF8" w14:paraId="36211516" w14:textId="77777777" w:rsidTr="00081FF8">
        <w:trPr>
          <w:trHeight w:val="400"/>
        </w:trPr>
        <w:tc>
          <w:tcPr>
            <w:tcW w:w="2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9DA3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6ED9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65C1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7EAB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Lipid Disorders [%]</w:t>
            </w:r>
          </w:p>
        </w:tc>
        <w:tc>
          <w:tcPr>
            <w:tcW w:w="276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F452FF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0%</w:t>
            </w:r>
          </w:p>
        </w:tc>
        <w:tc>
          <w:tcPr>
            <w:tcW w:w="2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B144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4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3D5320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2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A8CC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5%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1A8077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2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0D80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4%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75D126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7CFD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9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10F8DC1E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</w:tr>
      <w:tr w:rsidR="00081FF8" w:rsidRPr="00081FF8" w14:paraId="1D2C480A" w14:textId="77777777" w:rsidTr="00081FF8">
        <w:trPr>
          <w:trHeight w:val="400"/>
        </w:trPr>
        <w:tc>
          <w:tcPr>
            <w:tcW w:w="2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AA96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37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FBCE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Family History of CVD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FA55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6951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2B7B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EC79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88D1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8FDE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FC1E99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C374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F3E3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0E87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3B1A52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AE5B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A88E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4512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8FBC8D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2E2F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AD6C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D4E3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3035DB56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</w:tr>
      <w:tr w:rsidR="00081FF8" w:rsidRPr="00081FF8" w14:paraId="7BFC24F9" w14:textId="77777777" w:rsidTr="00081FF8">
        <w:trPr>
          <w:trHeight w:val="400"/>
        </w:trPr>
        <w:tc>
          <w:tcPr>
            <w:tcW w:w="2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5A49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7444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3511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70EA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HA, Angina, or Stroke [%]</w:t>
            </w:r>
          </w:p>
        </w:tc>
        <w:tc>
          <w:tcPr>
            <w:tcW w:w="276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F1B381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0%</w:t>
            </w:r>
          </w:p>
        </w:tc>
        <w:tc>
          <w:tcPr>
            <w:tcW w:w="2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14F5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6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B0E493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2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D8FC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4%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B9FF82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2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EE66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9%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45A688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8353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14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7C44F1C6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</w:tr>
      <w:tr w:rsidR="00081FF8" w:rsidRPr="00081FF8" w14:paraId="01D7D382" w14:textId="77777777" w:rsidTr="00081FF8">
        <w:trPr>
          <w:trHeight w:val="400"/>
        </w:trPr>
        <w:tc>
          <w:tcPr>
            <w:tcW w:w="2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61F7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FDCC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565F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5D7E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Kidney Disease [%]</w:t>
            </w:r>
          </w:p>
        </w:tc>
        <w:tc>
          <w:tcPr>
            <w:tcW w:w="276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078297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0%</w:t>
            </w:r>
          </w:p>
        </w:tc>
        <w:tc>
          <w:tcPr>
            <w:tcW w:w="2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B033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2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596A19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2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0532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0%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FC06EA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2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F7E2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3%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AF4769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445D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5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2A7266A0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d</w:t>
            </w:r>
          </w:p>
        </w:tc>
      </w:tr>
      <w:tr w:rsidR="00081FF8" w:rsidRPr="00081FF8" w14:paraId="4A6A04AF" w14:textId="77777777" w:rsidTr="00081FF8">
        <w:trPr>
          <w:trHeight w:val="400"/>
        </w:trPr>
        <w:tc>
          <w:tcPr>
            <w:tcW w:w="2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CB5D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7DE9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3D4B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4494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Diabetes [%]</w:t>
            </w:r>
          </w:p>
        </w:tc>
        <w:tc>
          <w:tcPr>
            <w:tcW w:w="276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69D5E8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6%</w:t>
            </w:r>
          </w:p>
        </w:tc>
        <w:tc>
          <w:tcPr>
            <w:tcW w:w="2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ED97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4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8A7833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2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F4CD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12%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892B43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2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6FC6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16%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C5CEE1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6050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11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55E196FB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</w:tr>
      <w:tr w:rsidR="00081FF8" w:rsidRPr="00081FF8" w14:paraId="7B316AE4" w14:textId="77777777" w:rsidTr="00081FF8">
        <w:trPr>
          <w:trHeight w:val="400"/>
        </w:trPr>
        <w:tc>
          <w:tcPr>
            <w:tcW w:w="2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7DD2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CFBB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2F18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96CB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Lipid Disorders [%]</w:t>
            </w:r>
          </w:p>
        </w:tc>
        <w:tc>
          <w:tcPr>
            <w:tcW w:w="276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F7B2F4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0%</w:t>
            </w:r>
          </w:p>
        </w:tc>
        <w:tc>
          <w:tcPr>
            <w:tcW w:w="2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FFE1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0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9D07EB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2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B083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0%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91923E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2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29B7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0%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E13F79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F7AB" w14:textId="77777777" w:rsidR="00081FF8" w:rsidRPr="00081FF8" w:rsidRDefault="00081FF8" w:rsidP="00081FF8">
            <w:pPr>
              <w:tabs>
                <w:tab w:val="clear" w:pos="360"/>
              </w:tabs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2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5EC65ED8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</w:tr>
      <w:tr w:rsidR="00081FF8" w:rsidRPr="00081FF8" w14:paraId="76401790" w14:textId="77777777" w:rsidTr="00081FF8">
        <w:trPr>
          <w:trHeight w:val="400"/>
        </w:trPr>
        <w:tc>
          <w:tcPr>
            <w:tcW w:w="2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B8A5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37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69AF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Blood Sample Analysis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2CF2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3FF8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D0D4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36A6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4BC8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0A73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3AD2F8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2ADE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5806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9BB2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37DA61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5F21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4F0E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8C4C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4732FF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565A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7BE1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67FD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5EBC3B69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</w:tr>
      <w:tr w:rsidR="00081FF8" w:rsidRPr="00081FF8" w14:paraId="53208851" w14:textId="77777777" w:rsidTr="00081FF8">
        <w:trPr>
          <w:trHeight w:val="400"/>
        </w:trPr>
        <w:tc>
          <w:tcPr>
            <w:tcW w:w="2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E926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17C4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3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A68D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  <w:u w:val="single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  <w:u w:val="single"/>
              </w:rPr>
              <w:t>Complete Blood Count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3BB9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1381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19E5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64D1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A53B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9349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4842F8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E9B3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6E6B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B20D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465285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A231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FE87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5AE1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5A61C6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C251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9204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6F35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47E9103B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</w:tr>
      <w:tr w:rsidR="00081FF8" w:rsidRPr="00081FF8" w14:paraId="01637AB8" w14:textId="77777777" w:rsidTr="00081FF8">
        <w:trPr>
          <w:trHeight w:val="400"/>
        </w:trPr>
        <w:tc>
          <w:tcPr>
            <w:tcW w:w="2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5FF2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9C8E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E507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1788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WBC [10</w:t>
            </w:r>
            <w:r w:rsidRPr="00081FF8">
              <w:rPr>
                <w:rFonts w:ascii="Calibri" w:hAnsi="Calibri"/>
                <w:color w:val="000000"/>
                <w:sz w:val="28"/>
                <w:szCs w:val="28"/>
                <w:vertAlign w:val="superscript"/>
              </w:rPr>
              <w:t>3</w:t>
            </w: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/uL]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9C03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6.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1699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4.55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0E0EC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6.71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8273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5.4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188B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4.29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7121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6.49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B8BE27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BCBA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5.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1BE3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4.12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B818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6.96)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614863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C560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4.8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AB53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3.83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5284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6.48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E950BF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6B1B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4.9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BBBB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4.06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D55E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5.89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09544839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</w:tr>
      <w:tr w:rsidR="00081FF8" w:rsidRPr="00081FF8" w14:paraId="3D0E81A0" w14:textId="77777777" w:rsidTr="00081FF8">
        <w:trPr>
          <w:trHeight w:val="400"/>
        </w:trPr>
        <w:tc>
          <w:tcPr>
            <w:tcW w:w="2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874F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D0D1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D589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F377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Neu [%]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D818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56.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15F1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46.6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96E5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63.3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8896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51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C193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42.9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1CF7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60.5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81ED3F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6899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54.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7FD5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41.6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0ECE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63.9)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19DB90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FE59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50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90C5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42.3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B9BF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59.6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0AA8AF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0251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52.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8E82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43.3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C3BB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62.7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5CE7A0BE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</w:tr>
      <w:tr w:rsidR="00081FF8" w:rsidRPr="00081FF8" w14:paraId="1DC71EC9" w14:textId="77777777" w:rsidTr="00081FF8">
        <w:trPr>
          <w:trHeight w:val="400"/>
        </w:trPr>
        <w:tc>
          <w:tcPr>
            <w:tcW w:w="2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A07A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61DA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DA02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7B8E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Lym [%]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E7F4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34.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4EA9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26.3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8D1F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45.1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D567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34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7CB3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28.4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C648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45.8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5B7752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6359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33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3029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26.9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8523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44.6)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156D4E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F7CB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39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F1E6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30.1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E584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47.7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71AE14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06CA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37.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3ED6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29.9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6E36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41.3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3F14D89F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</w:tr>
      <w:tr w:rsidR="00081FF8" w:rsidRPr="00081FF8" w14:paraId="60F380AA" w14:textId="77777777" w:rsidTr="00081FF8">
        <w:trPr>
          <w:trHeight w:val="400"/>
        </w:trPr>
        <w:tc>
          <w:tcPr>
            <w:tcW w:w="2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C262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20BD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C54F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2897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Mon [%]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E7DE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3.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26A2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2.6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FFFC7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5.6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307C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4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F1EB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2.8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9B4A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6.0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BF3455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818A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4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4ABF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2.9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6365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6.6)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3AE3A6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157F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4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79D5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2.8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D244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6.7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3E7E80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E1D3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5.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0FA7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3.6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55C1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7.4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553EB005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</w:tr>
      <w:tr w:rsidR="00081FF8" w:rsidRPr="00081FF8" w14:paraId="0101A57B" w14:textId="77777777" w:rsidTr="00081FF8">
        <w:trPr>
          <w:trHeight w:val="400"/>
        </w:trPr>
        <w:tc>
          <w:tcPr>
            <w:tcW w:w="2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D338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06E7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93A0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3471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Eos [%]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D2A8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3.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3765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2.1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F8A8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5.3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0C23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3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8303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2.0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044D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6.9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01BB43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E982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3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F6D8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1.6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9568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7.0)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49A7EC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ED37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3.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20B5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2.0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B5C5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6.1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58FD56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C3FA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4.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31DA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2.4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3E7B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6.1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23A4B6B3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</w:tr>
      <w:tr w:rsidR="00081FF8" w:rsidRPr="00081FF8" w14:paraId="35830915" w14:textId="77777777" w:rsidTr="00081FF8">
        <w:trPr>
          <w:trHeight w:val="400"/>
        </w:trPr>
        <w:tc>
          <w:tcPr>
            <w:tcW w:w="2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18DB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53BD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5838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3F06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Bas [%]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AB90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0.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79BF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0.4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6457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0.8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09D0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0.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50D9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0.3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57F7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0.6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319558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190E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0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D785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0.3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F451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0.6)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BD8996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283E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0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A9D0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0.3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81DB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0.7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FD7A9D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9A85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0.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D715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0.4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0749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0.8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51C9605F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</w:tr>
      <w:tr w:rsidR="00081FF8" w:rsidRPr="00081FF8" w14:paraId="6BC9234A" w14:textId="77777777" w:rsidTr="00081FF8">
        <w:trPr>
          <w:trHeight w:val="400"/>
        </w:trPr>
        <w:tc>
          <w:tcPr>
            <w:tcW w:w="2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4C08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D434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AE20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D64B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MID [%]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DED4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8.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2DDA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6.2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DEF0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11.1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6665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9.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F5EC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7.0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58A5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13.8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2079CD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685F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9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AF26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7.3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05D9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13.4)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5A07EB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BFC3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8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87E3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6.8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E674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13.3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31EBEC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9946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10.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D26B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8.5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315C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13.4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6CBB62C5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</w:tr>
      <w:tr w:rsidR="00081FF8" w:rsidRPr="00081FF8" w14:paraId="5ECA2095" w14:textId="77777777" w:rsidTr="00081FF8">
        <w:trPr>
          <w:trHeight w:val="400"/>
        </w:trPr>
        <w:tc>
          <w:tcPr>
            <w:tcW w:w="2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B450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203A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2FA0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162C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Neu # [10</w:t>
            </w:r>
            <w:r w:rsidRPr="00081FF8">
              <w:rPr>
                <w:rFonts w:ascii="Calibri" w:hAnsi="Calibri"/>
                <w:color w:val="000000"/>
                <w:sz w:val="28"/>
                <w:szCs w:val="28"/>
                <w:vertAlign w:val="superscript"/>
              </w:rPr>
              <w:t>3</w:t>
            </w: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/uL]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5200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3.3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B6CC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2.01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4800F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4.48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9205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2.7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AA19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1.80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6A96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3.86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EAA660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9F52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2.9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DCBC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1.83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113C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4.28)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DBE4DE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E9B9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2.2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2637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1.71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D4CF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3.17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4CF852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2393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2.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AAAD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1.70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7476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3.18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3C247C87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</w:tr>
      <w:tr w:rsidR="00081FF8" w:rsidRPr="00081FF8" w14:paraId="4E9F41B6" w14:textId="77777777" w:rsidTr="00081FF8">
        <w:trPr>
          <w:trHeight w:val="400"/>
        </w:trPr>
        <w:tc>
          <w:tcPr>
            <w:tcW w:w="2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D04B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90C2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2F34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B7BA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Lym # [10</w:t>
            </w:r>
            <w:r w:rsidRPr="00081FF8">
              <w:rPr>
                <w:rFonts w:ascii="Calibri" w:hAnsi="Calibri"/>
                <w:color w:val="000000"/>
                <w:sz w:val="28"/>
                <w:szCs w:val="28"/>
                <w:vertAlign w:val="superscript"/>
              </w:rPr>
              <w:t>3</w:t>
            </w: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/uL]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529B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2.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DDD9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1.59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1A9FE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2.31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5F25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1.9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019B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1.39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781E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2.42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D4E474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E98A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1.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4433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1.50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3609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2.20)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1EEB7B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C365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1.8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E152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1.37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C249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2.31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DA268A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4292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1.7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84A0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1.37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C0B3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2.32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3D7863F3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</w:tr>
      <w:tr w:rsidR="00081FF8" w:rsidRPr="00081FF8" w14:paraId="4C6EF03D" w14:textId="77777777" w:rsidTr="00081FF8">
        <w:trPr>
          <w:trHeight w:val="400"/>
        </w:trPr>
        <w:tc>
          <w:tcPr>
            <w:tcW w:w="2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B430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83CF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6508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ACA9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Mon # [10</w:t>
            </w:r>
            <w:r w:rsidRPr="00081FF8">
              <w:rPr>
                <w:rFonts w:ascii="Calibri" w:hAnsi="Calibri"/>
                <w:color w:val="000000"/>
                <w:sz w:val="28"/>
                <w:szCs w:val="28"/>
                <w:vertAlign w:val="superscript"/>
              </w:rPr>
              <w:t>3</w:t>
            </w: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/uL]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B78B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0.1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3BEB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0.15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779D8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0.31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1449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0.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EC92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0.17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4B6B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0.31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02326B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17F3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0.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A064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0.14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F160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0.36)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7DA993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1AA1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0.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9578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0.14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BD31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0.35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05B4CE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0633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0.2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9151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0.15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B281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0.35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188BF627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</w:tr>
      <w:tr w:rsidR="00081FF8" w:rsidRPr="00081FF8" w14:paraId="77A3723B" w14:textId="77777777" w:rsidTr="00081FF8">
        <w:trPr>
          <w:trHeight w:val="400"/>
        </w:trPr>
        <w:tc>
          <w:tcPr>
            <w:tcW w:w="2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253B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36CE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45AA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79E0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Eos # [10</w:t>
            </w:r>
            <w:r w:rsidRPr="00081FF8">
              <w:rPr>
                <w:rFonts w:ascii="Calibri" w:hAnsi="Calibri"/>
                <w:color w:val="000000"/>
                <w:sz w:val="28"/>
                <w:szCs w:val="28"/>
                <w:vertAlign w:val="superscript"/>
              </w:rPr>
              <w:t>3</w:t>
            </w: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/uL]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6E9A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0.2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D6E5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0.10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FFDEF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0.3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A5A6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0.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9364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0.09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451C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0.37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371E96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2B0B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0.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3AEE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0.09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B910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0.37)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169DB7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358A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0.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FAF3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0.07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21A7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0.29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A2FAA9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C397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0.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596A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0.11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097B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0.33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32C98296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</w:tr>
      <w:tr w:rsidR="00081FF8" w:rsidRPr="00081FF8" w14:paraId="40B15C70" w14:textId="77777777" w:rsidTr="00081FF8">
        <w:trPr>
          <w:trHeight w:val="400"/>
        </w:trPr>
        <w:tc>
          <w:tcPr>
            <w:tcW w:w="2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350C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F1B0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CF17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A39C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Bas # [10</w:t>
            </w:r>
            <w:r w:rsidRPr="00081FF8">
              <w:rPr>
                <w:rFonts w:ascii="Calibri" w:hAnsi="Calibri"/>
                <w:color w:val="000000"/>
                <w:sz w:val="28"/>
                <w:szCs w:val="28"/>
                <w:vertAlign w:val="superscript"/>
              </w:rPr>
              <w:t>3</w:t>
            </w: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/uL]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7410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0.0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3BDE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0.02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D7403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0.04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720E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0.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4A31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0.0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2219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0.0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44134B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E189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0.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34F0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0.01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B1E1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0.03)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78E4A5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7AF6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0.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144D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0.01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74C9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0.04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3A204E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46A5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0.0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20E1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0.02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11CF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0.03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39530346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</w:tr>
      <w:tr w:rsidR="00081FF8" w:rsidRPr="00081FF8" w14:paraId="73F5AB89" w14:textId="77777777" w:rsidTr="00081FF8">
        <w:trPr>
          <w:trHeight w:val="400"/>
        </w:trPr>
        <w:tc>
          <w:tcPr>
            <w:tcW w:w="2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FD84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A013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BAC4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BE15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MID [#]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ED0B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0.4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886E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0.37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397BC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0.64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F4D9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0.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E261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0.35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69E4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0.75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355B0C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A1B7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0.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D8D2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0.34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ED59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0.71)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0228E0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0664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0.4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35A0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0.30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E204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0.67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A17157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1829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0.5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929D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0.37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9A4D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0.69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5FDE732F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</w:tr>
      <w:tr w:rsidR="00081FF8" w:rsidRPr="00081FF8" w14:paraId="25850514" w14:textId="77777777" w:rsidTr="00081FF8">
        <w:trPr>
          <w:trHeight w:val="400"/>
        </w:trPr>
        <w:tc>
          <w:tcPr>
            <w:tcW w:w="2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A254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3838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B608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03C8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RBC [10</w:t>
            </w:r>
            <w:r w:rsidRPr="00081FF8">
              <w:rPr>
                <w:rFonts w:ascii="Calibri" w:hAnsi="Calibri"/>
                <w:color w:val="000000"/>
                <w:sz w:val="28"/>
                <w:szCs w:val="28"/>
                <w:vertAlign w:val="superscript"/>
              </w:rPr>
              <w:t>6</w:t>
            </w: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/uL]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F64E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5.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08B3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4.76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C5FF7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5.31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75A1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4.8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6573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4.43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BCF3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5.29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949DC0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C908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4.4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2287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4.05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8118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4.67)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B32659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A,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F9C0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4.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1749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3.68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31DE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4.57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8C16A5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A,B,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A1AA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4.3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DBE8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3.98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5BB9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4.53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629FBF91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A,B</w:t>
            </w:r>
          </w:p>
        </w:tc>
      </w:tr>
      <w:tr w:rsidR="00081FF8" w:rsidRPr="00081FF8" w14:paraId="569AB735" w14:textId="77777777" w:rsidTr="00081FF8">
        <w:trPr>
          <w:trHeight w:val="400"/>
        </w:trPr>
        <w:tc>
          <w:tcPr>
            <w:tcW w:w="2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9D37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35BA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E607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82FF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HGB [g/dL]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2C35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15.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B03E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14.6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DFCD5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16.3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6E12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14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5139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13.8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E9C0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15.7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EC2FE8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CA39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15.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B8C2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14.1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D253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15.8)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55B0EB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D707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15.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EF1A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14.1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7DD5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15.7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020F80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6109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14.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97AD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13.6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6F90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15.2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031BA522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A,d,e</w:t>
            </w:r>
          </w:p>
        </w:tc>
      </w:tr>
      <w:tr w:rsidR="00081FF8" w:rsidRPr="00081FF8" w14:paraId="07716C43" w14:textId="77777777" w:rsidTr="00081FF8">
        <w:trPr>
          <w:trHeight w:val="400"/>
        </w:trPr>
        <w:tc>
          <w:tcPr>
            <w:tcW w:w="2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4C65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6488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84D5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A789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HCT [%]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098A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44.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B3A5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43.2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1A9D7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47.9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8256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43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DFEE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40.2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7A44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46.1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233D25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A85B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43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84D3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41.2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5D5B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45.0)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0E4992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33E4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42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8119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40.5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A308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45.6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A422A1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4139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42.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ED2B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40.0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4CB4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44.4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295D9D89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A</w:t>
            </w:r>
          </w:p>
        </w:tc>
      </w:tr>
      <w:tr w:rsidR="00081FF8" w:rsidRPr="00081FF8" w14:paraId="089B4C10" w14:textId="77777777" w:rsidTr="00081FF8">
        <w:trPr>
          <w:trHeight w:val="400"/>
        </w:trPr>
        <w:tc>
          <w:tcPr>
            <w:tcW w:w="2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F180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86F3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151C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9E54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MCV [fL]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B71C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89.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88A9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86.6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8CEB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92.4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DED2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88.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1B1F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85.8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3F44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92.5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C0E6B9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2AF0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97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09F5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91.6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F4DC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105.2)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1C9B9A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A,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2A35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104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DCC4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97.5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16CF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113.8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1ACCBE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A,B,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666E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98.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8482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95.1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38BB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103.6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7ACC3F0A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A,B,E</w:t>
            </w:r>
          </w:p>
        </w:tc>
      </w:tr>
      <w:tr w:rsidR="00081FF8" w:rsidRPr="00081FF8" w14:paraId="5411EF1A" w14:textId="77777777" w:rsidTr="00081FF8">
        <w:trPr>
          <w:trHeight w:val="400"/>
        </w:trPr>
        <w:tc>
          <w:tcPr>
            <w:tcW w:w="2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A4CE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4602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8607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A970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MCH [pg]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00F0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30.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A318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29.7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6BA7F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31.6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5E66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30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34BD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29.1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0DA6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31.6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7F9516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4987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34.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A665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32.0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4F53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37.1)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780CCE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A,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F2A8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36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FD3B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33.3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B759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40.2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658EEC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A,B,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D969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33.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7DB8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32.2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B6F6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36.6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1A1FE146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A,B,E</w:t>
            </w:r>
          </w:p>
        </w:tc>
      </w:tr>
      <w:tr w:rsidR="00081FF8" w:rsidRPr="00081FF8" w14:paraId="2BCAB263" w14:textId="77777777" w:rsidTr="00081FF8">
        <w:trPr>
          <w:trHeight w:val="400"/>
        </w:trPr>
        <w:tc>
          <w:tcPr>
            <w:tcW w:w="2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ACE2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3E49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2461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5702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MCHC [g/dL]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CEC9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34.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027D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33.9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5267D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34.6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6246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34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019B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33.3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598B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34.4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C31937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2627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34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7179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33.6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F77D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35.3)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1749A8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844E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34.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68BF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33.8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3B01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35.4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5C8A7B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a,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407E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34.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D0E7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33.3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116C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34.8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16BB5579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d,E</w:t>
            </w:r>
          </w:p>
        </w:tc>
      </w:tr>
      <w:tr w:rsidR="00081FF8" w:rsidRPr="00081FF8" w14:paraId="131F5FD6" w14:textId="77777777" w:rsidTr="00081FF8">
        <w:trPr>
          <w:trHeight w:val="400"/>
        </w:trPr>
        <w:tc>
          <w:tcPr>
            <w:tcW w:w="2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58FB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66EE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98D1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7A64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RDW-CV [%]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40E5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12.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60B0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12.0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8356E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12.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693F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12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56C6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12.2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CF4E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13.2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D6DA52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66B7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12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35BF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12.2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D439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13.9)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8F87DF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1E79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12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E518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11.6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9B17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12.8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98A53C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B,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CD82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12.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BE7B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12.0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4EBF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13.4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09CCDBF8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e</w:t>
            </w:r>
          </w:p>
        </w:tc>
      </w:tr>
      <w:tr w:rsidR="00081FF8" w:rsidRPr="00081FF8" w14:paraId="4A076E0D" w14:textId="77777777" w:rsidTr="00081FF8">
        <w:trPr>
          <w:trHeight w:val="400"/>
        </w:trPr>
        <w:tc>
          <w:tcPr>
            <w:tcW w:w="2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44B2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4418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27FB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AB2B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RDW-SD [fL]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4212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45.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A840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43.4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C4E87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46.6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827C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46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A92F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44.6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5D9E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47.9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DA65AC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20D9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50.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E281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47.6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25CA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52.7)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1B6F55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A,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D0A7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51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84C7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47.5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89F4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55.0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EE304D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A,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F1EF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49.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3051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47.4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931A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54.5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6CF33A10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A,B</w:t>
            </w:r>
          </w:p>
        </w:tc>
      </w:tr>
      <w:tr w:rsidR="00081FF8" w:rsidRPr="00081FF8" w14:paraId="06990CC0" w14:textId="77777777" w:rsidTr="00081FF8">
        <w:trPr>
          <w:trHeight w:val="400"/>
        </w:trPr>
        <w:tc>
          <w:tcPr>
            <w:tcW w:w="2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B47A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784C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DC7D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A24C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PLT [103/uL]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ECE3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25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B1E9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213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EB45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282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95AC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24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DEFE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206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ABAF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275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0C4A9D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5468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27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FEC8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233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3929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331)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C1D980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a,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C3DE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2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D040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197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EE5C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279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3D015C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FA44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24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E65B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210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213A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281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0DD384C4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D</w:t>
            </w:r>
          </w:p>
        </w:tc>
      </w:tr>
      <w:tr w:rsidR="00081FF8" w:rsidRPr="00081FF8" w14:paraId="32D9ED33" w14:textId="77777777" w:rsidTr="00081FF8">
        <w:trPr>
          <w:trHeight w:val="400"/>
        </w:trPr>
        <w:tc>
          <w:tcPr>
            <w:tcW w:w="2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E868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C2A3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AD6C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E9A5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MPV [fL]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1782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9.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DBC0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9.0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229B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10.2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3D38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9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6DEE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8.7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FC1C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9.9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057DF1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40C6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8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A494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8.0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8188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9.6)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CE07FC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36A0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8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5723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8.3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D0B3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9.7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A74DF3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44D6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9.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8C40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8.7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4A2B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10.1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0E5A2213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</w:tr>
      <w:tr w:rsidR="00081FF8" w:rsidRPr="00081FF8" w14:paraId="2532E364" w14:textId="77777777" w:rsidTr="00081FF8">
        <w:trPr>
          <w:trHeight w:val="400"/>
        </w:trPr>
        <w:tc>
          <w:tcPr>
            <w:tcW w:w="2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7D24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B016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05F3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F978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PDW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414A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16.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A5C6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15.7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A7A5E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16.2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2F1B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15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F92B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15.8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E913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16.1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2D3A72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F843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15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FBCF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15.1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E308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16.1)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BD7189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877C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15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7D7B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12.2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C4ED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16.2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08B202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BE96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15.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3B62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(15.6 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15F7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16.2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123F65D9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</w:tr>
      <w:tr w:rsidR="00081FF8" w:rsidRPr="00081FF8" w14:paraId="61B4A05C" w14:textId="77777777" w:rsidTr="00081FF8">
        <w:trPr>
          <w:trHeight w:val="400"/>
        </w:trPr>
        <w:tc>
          <w:tcPr>
            <w:tcW w:w="2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3797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618A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C220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1B0C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PCT [%]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5187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0.23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B4C2" w14:textId="30002C52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>
              <w:rPr>
                <w:rFonts w:ascii="Calibri" w:hAnsi="Calibri"/>
                <w:sz w:val="28"/>
                <w:szCs w:val="28"/>
              </w:rPr>
              <w:t>(0.206</w:t>
            </w:r>
            <w:r w:rsidRPr="00081FF8">
              <w:rPr>
                <w:rFonts w:ascii="Calibri" w:hAnsi="Calibri"/>
                <w:sz w:val="28"/>
                <w:szCs w:val="28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6551C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0.272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FCD1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0.22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E279" w14:textId="2B564E1C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>
              <w:rPr>
                <w:rFonts w:ascii="Calibri" w:hAnsi="Calibri"/>
                <w:sz w:val="28"/>
                <w:szCs w:val="28"/>
              </w:rPr>
              <w:t>(0.194</w:t>
            </w:r>
            <w:r w:rsidRPr="00081FF8">
              <w:rPr>
                <w:rFonts w:ascii="Calibri" w:hAnsi="Calibri"/>
                <w:sz w:val="28"/>
                <w:szCs w:val="28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223C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0.257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652F64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CFC5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0.2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7423" w14:textId="3ACA3716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>
              <w:rPr>
                <w:rFonts w:ascii="Calibri" w:hAnsi="Calibri"/>
                <w:sz w:val="28"/>
                <w:szCs w:val="28"/>
              </w:rPr>
              <w:t>(0.210</w:t>
            </w:r>
            <w:r w:rsidRPr="00081FF8">
              <w:rPr>
                <w:rFonts w:ascii="Calibri" w:hAnsi="Calibri"/>
                <w:sz w:val="28"/>
                <w:szCs w:val="28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25B3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0.287)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F12CB4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C5B6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0.2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CC88" w14:textId="49219D9F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>
              <w:rPr>
                <w:rFonts w:ascii="Calibri" w:hAnsi="Calibri"/>
                <w:sz w:val="28"/>
                <w:szCs w:val="28"/>
              </w:rPr>
              <w:t>(0.181</w:t>
            </w:r>
            <w:r w:rsidRPr="00081FF8">
              <w:rPr>
                <w:rFonts w:ascii="Calibri" w:hAnsi="Calibri"/>
                <w:sz w:val="28"/>
                <w:szCs w:val="28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492A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0.245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5B75DF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a,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CCE5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0.2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41B7" w14:textId="733924CE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sz w:val="28"/>
                <w:szCs w:val="28"/>
              </w:rPr>
            </w:pPr>
            <w:r>
              <w:rPr>
                <w:rFonts w:ascii="Calibri" w:hAnsi="Calibri"/>
                <w:sz w:val="28"/>
                <w:szCs w:val="28"/>
              </w:rPr>
              <w:t>(0.197</w:t>
            </w:r>
            <w:r w:rsidRPr="00081FF8">
              <w:rPr>
                <w:rFonts w:ascii="Calibri" w:hAnsi="Calibri"/>
                <w:sz w:val="28"/>
                <w:szCs w:val="28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B8C3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0.249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1B4FDBEC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D</w:t>
            </w:r>
          </w:p>
        </w:tc>
      </w:tr>
      <w:tr w:rsidR="00081FF8" w:rsidRPr="00081FF8" w14:paraId="509C0D1C" w14:textId="77777777" w:rsidTr="00081FF8">
        <w:trPr>
          <w:trHeight w:val="180"/>
        </w:trPr>
        <w:tc>
          <w:tcPr>
            <w:tcW w:w="280" w:type="dxa"/>
            <w:tcBorders>
              <w:top w:val="nil"/>
              <w:left w:val="double" w:sz="6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8C907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5090D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92D0F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32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28385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color w:val="000000"/>
                <w:sz w:val="28"/>
                <w:szCs w:val="28"/>
              </w:rPr>
            </w:pPr>
            <w:r w:rsidRPr="00081FF8">
              <w:rPr>
                <w:rFonts w:ascii="Calibri" w:hAnsi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C74E3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CEDB3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7BF92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D322F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B0F5E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937E8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27FF2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342E3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9EA10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53B5C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30033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BA52E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CAAE8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54DE9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AD65C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E64DC" w14:textId="77777777" w:rsidR="00081FF8" w:rsidRPr="00081FF8" w:rsidRDefault="00081FF8" w:rsidP="00081FF8">
            <w:pPr>
              <w:tabs>
                <w:tab w:val="clear" w:pos="360"/>
              </w:tabs>
              <w:jc w:val="righ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012CD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E3C3B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sz w:val="28"/>
                <w:szCs w:val="28"/>
              </w:rPr>
            </w:pPr>
            <w:r w:rsidRPr="00081FF8">
              <w:rPr>
                <w:rFonts w:ascii="Calibri" w:hAnsi="Calibri"/>
                <w:sz w:val="28"/>
                <w:szCs w:val="28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hideMark/>
          </w:tcPr>
          <w:p w14:paraId="41D983A4" w14:textId="77777777" w:rsidR="00081FF8" w:rsidRPr="00081FF8" w:rsidRDefault="00081FF8" w:rsidP="00081FF8">
            <w:pPr>
              <w:tabs>
                <w:tab w:val="clear" w:pos="360"/>
              </w:tabs>
              <w:jc w:val="left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081FF8">
              <w:rPr>
                <w:rFonts w:ascii="Calibri" w:hAnsi="Calibri"/>
                <w:b/>
                <w:bCs/>
                <w:sz w:val="28"/>
                <w:szCs w:val="28"/>
                <w:vertAlign w:val="superscript"/>
              </w:rPr>
              <w:t> </w:t>
            </w:r>
          </w:p>
        </w:tc>
      </w:tr>
    </w:tbl>
    <w:p w14:paraId="4D7E3D19" w14:textId="2CD4D547" w:rsidR="008E565A" w:rsidRPr="00536718" w:rsidRDefault="008E565A" w:rsidP="00081FF8">
      <w:pPr>
        <w:tabs>
          <w:tab w:val="clear" w:pos="360"/>
          <w:tab w:val="left" w:pos="720"/>
        </w:tabs>
        <w:spacing w:line="480" w:lineRule="auto"/>
        <w:rPr>
          <w:sz w:val="24"/>
          <w:szCs w:val="24"/>
        </w:rPr>
      </w:pPr>
    </w:p>
    <w:sectPr w:rsidR="008E565A" w:rsidRPr="00536718" w:rsidSect="00081FF8">
      <w:pgSz w:w="23040" w:h="23040"/>
      <w:pgMar w:top="1440" w:right="1440" w:bottom="1440" w:left="1440" w:header="720" w:footer="720" w:gutter="0"/>
      <w:lnNumType w:countBy="1" w:restart="continuous"/>
      <w:cols w:space="720"/>
      <w:docGrid w:linePitch="360"/>
      <w:printerSettings r:id="rId11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6CD298" w14:textId="77777777" w:rsidR="00111702" w:rsidRDefault="00111702" w:rsidP="007222E3">
      <w:r>
        <w:separator/>
      </w:r>
    </w:p>
  </w:endnote>
  <w:endnote w:type="continuationSeparator" w:id="0">
    <w:p w14:paraId="6B4F82EE" w14:textId="77777777" w:rsidR="00111702" w:rsidRDefault="00111702" w:rsidP="007222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7C5CD7" w14:textId="77777777" w:rsidR="00111702" w:rsidRDefault="00111702" w:rsidP="00577D3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70286DC" w14:textId="77777777" w:rsidR="00111702" w:rsidRDefault="00111702" w:rsidP="00EC552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0E52E0" w14:textId="77777777" w:rsidR="00111702" w:rsidRDefault="00111702" w:rsidP="00577D3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0630F">
      <w:rPr>
        <w:rStyle w:val="PageNumber"/>
        <w:noProof/>
      </w:rPr>
      <w:t>3</w:t>
    </w:r>
    <w:r>
      <w:rPr>
        <w:rStyle w:val="PageNumber"/>
      </w:rPr>
      <w:fldChar w:fldCharType="end"/>
    </w:r>
  </w:p>
  <w:p w14:paraId="7A8E0974" w14:textId="77777777" w:rsidR="00111702" w:rsidRDefault="00111702" w:rsidP="00EC552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AAAB2D" w14:textId="77777777" w:rsidR="00111702" w:rsidRDefault="00111702" w:rsidP="007222E3">
      <w:r>
        <w:separator/>
      </w:r>
    </w:p>
  </w:footnote>
  <w:footnote w:type="continuationSeparator" w:id="0">
    <w:p w14:paraId="4750A235" w14:textId="77777777" w:rsidR="00111702" w:rsidRDefault="00111702" w:rsidP="007222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A57B4F"/>
    <w:multiLevelType w:val="hybridMultilevel"/>
    <w:tmpl w:val="9F8C5C8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5711E00"/>
    <w:multiLevelType w:val="hybridMultilevel"/>
    <w:tmpl w:val="9F8C5C8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13E4ECC"/>
    <w:multiLevelType w:val="hybridMultilevel"/>
    <w:tmpl w:val="4C860BFE"/>
    <w:lvl w:ilvl="0" w:tplc="04090001">
      <w:start w:val="1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defaultTabStop w:val="720"/>
  <w:drawingGridHorizontalSpacing w:val="9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centra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zavawervarvs7etw07v99w7feadp0vwddzw&quot;&gt;All papers&lt;record-ids&gt;&lt;item&gt;1257&lt;/item&gt;&lt;item&gt;1265&lt;/item&gt;&lt;item&gt;1757&lt;/item&gt;&lt;item&gt;1784&lt;/item&gt;&lt;item&gt;1826&lt;/item&gt;&lt;item&gt;1946&lt;/item&gt;&lt;item&gt;2020&lt;/item&gt;&lt;item&gt;2048&lt;/item&gt;&lt;item&gt;2250&lt;/item&gt;&lt;item&gt;2264&lt;/item&gt;&lt;item&gt;2267&lt;/item&gt;&lt;item&gt;2325&lt;/item&gt;&lt;item&gt;2356&lt;/item&gt;&lt;item&gt;2364&lt;/item&gt;&lt;item&gt;2368&lt;/item&gt;&lt;item&gt;2373&lt;/item&gt;&lt;item&gt;2376&lt;/item&gt;&lt;item&gt;2402&lt;/item&gt;&lt;item&gt;2418&lt;/item&gt;&lt;item&gt;2445&lt;/item&gt;&lt;item&gt;2459&lt;/item&gt;&lt;item&gt;2471&lt;/item&gt;&lt;item&gt;2472&lt;/item&gt;&lt;item&gt;2473&lt;/item&gt;&lt;item&gt;2484&lt;/item&gt;&lt;item&gt;2509&lt;/item&gt;&lt;item&gt;2539&lt;/item&gt;&lt;item&gt;2617&lt;/item&gt;&lt;item&gt;2636&lt;/item&gt;&lt;item&gt;2673&lt;/item&gt;&lt;item&gt;2688&lt;/item&gt;&lt;item&gt;2699&lt;/item&gt;&lt;item&gt;2701&lt;/item&gt;&lt;item&gt;2704&lt;/item&gt;&lt;item&gt;2720&lt;/item&gt;&lt;item&gt;2761&lt;/item&gt;&lt;item&gt;2903&lt;/item&gt;&lt;item&gt;3010&lt;/item&gt;&lt;item&gt;3011&lt;/item&gt;&lt;item&gt;3013&lt;/item&gt;&lt;item&gt;3016&lt;/item&gt;&lt;item&gt;3017&lt;/item&gt;&lt;item&gt;3018&lt;/item&gt;&lt;item&gt;3019&lt;/item&gt;&lt;item&gt;3029&lt;/item&gt;&lt;item&gt;3033&lt;/item&gt;&lt;item&gt;3119&lt;/item&gt;&lt;item&gt;3197&lt;/item&gt;&lt;item&gt;3198&lt;/item&gt;&lt;item&gt;3207&lt;/item&gt;&lt;item&gt;3208&lt;/item&gt;&lt;item&gt;3224&lt;/item&gt;&lt;item&gt;3234&lt;/item&gt;&lt;item&gt;3442&lt;/item&gt;&lt;item&gt;3446&lt;/item&gt;&lt;item&gt;3482&lt;/item&gt;&lt;item&gt;3483&lt;/item&gt;&lt;item&gt;3484&lt;/item&gt;&lt;item&gt;3485&lt;/item&gt;&lt;item&gt;3595&lt;/item&gt;&lt;/record-ids&gt;&lt;/item&gt;&lt;/Libraries&gt;"/>
  </w:docVars>
  <w:rsids>
    <w:rsidRoot w:val="00DA7593"/>
    <w:rsid w:val="0000122F"/>
    <w:rsid w:val="00002AA3"/>
    <w:rsid w:val="00010924"/>
    <w:rsid w:val="000159D7"/>
    <w:rsid w:val="00020D77"/>
    <w:rsid w:val="00023324"/>
    <w:rsid w:val="00024131"/>
    <w:rsid w:val="00024432"/>
    <w:rsid w:val="00024C6D"/>
    <w:rsid w:val="00026A36"/>
    <w:rsid w:val="00026D82"/>
    <w:rsid w:val="00027193"/>
    <w:rsid w:val="00027A7F"/>
    <w:rsid w:val="00031B60"/>
    <w:rsid w:val="00031F85"/>
    <w:rsid w:val="00032A47"/>
    <w:rsid w:val="00032CA1"/>
    <w:rsid w:val="00033989"/>
    <w:rsid w:val="0004053E"/>
    <w:rsid w:val="0004210C"/>
    <w:rsid w:val="000422F2"/>
    <w:rsid w:val="00043ED3"/>
    <w:rsid w:val="00044C03"/>
    <w:rsid w:val="00044CD8"/>
    <w:rsid w:val="000502BD"/>
    <w:rsid w:val="000505DE"/>
    <w:rsid w:val="00050771"/>
    <w:rsid w:val="00050985"/>
    <w:rsid w:val="00054AAB"/>
    <w:rsid w:val="00060172"/>
    <w:rsid w:val="0006091D"/>
    <w:rsid w:val="00064EA5"/>
    <w:rsid w:val="0006651F"/>
    <w:rsid w:val="00067BB1"/>
    <w:rsid w:val="00071C1A"/>
    <w:rsid w:val="00071C7A"/>
    <w:rsid w:val="00077052"/>
    <w:rsid w:val="000801E4"/>
    <w:rsid w:val="00081FF8"/>
    <w:rsid w:val="000839C0"/>
    <w:rsid w:val="00085872"/>
    <w:rsid w:val="00090180"/>
    <w:rsid w:val="00091426"/>
    <w:rsid w:val="00091686"/>
    <w:rsid w:val="0009301A"/>
    <w:rsid w:val="00093723"/>
    <w:rsid w:val="00093D12"/>
    <w:rsid w:val="0009542E"/>
    <w:rsid w:val="0009664B"/>
    <w:rsid w:val="00096875"/>
    <w:rsid w:val="00096F7A"/>
    <w:rsid w:val="00097D78"/>
    <w:rsid w:val="000A10CE"/>
    <w:rsid w:val="000A25A2"/>
    <w:rsid w:val="000A2A39"/>
    <w:rsid w:val="000A6566"/>
    <w:rsid w:val="000A705F"/>
    <w:rsid w:val="000A7CEC"/>
    <w:rsid w:val="000B6067"/>
    <w:rsid w:val="000C1224"/>
    <w:rsid w:val="000C30A2"/>
    <w:rsid w:val="000C362D"/>
    <w:rsid w:val="000C3B05"/>
    <w:rsid w:val="000C4EF9"/>
    <w:rsid w:val="000C7B2B"/>
    <w:rsid w:val="000D2257"/>
    <w:rsid w:val="000D2652"/>
    <w:rsid w:val="000D2BD3"/>
    <w:rsid w:val="000D3F8A"/>
    <w:rsid w:val="000D761B"/>
    <w:rsid w:val="000E17EF"/>
    <w:rsid w:val="000E2FEF"/>
    <w:rsid w:val="000E3603"/>
    <w:rsid w:val="000E4643"/>
    <w:rsid w:val="000E6863"/>
    <w:rsid w:val="000E722F"/>
    <w:rsid w:val="000F120E"/>
    <w:rsid w:val="000F1CC0"/>
    <w:rsid w:val="000F1D66"/>
    <w:rsid w:val="000F4ED4"/>
    <w:rsid w:val="000F78D9"/>
    <w:rsid w:val="001004FE"/>
    <w:rsid w:val="00105A26"/>
    <w:rsid w:val="00106364"/>
    <w:rsid w:val="001100C2"/>
    <w:rsid w:val="00111702"/>
    <w:rsid w:val="00111786"/>
    <w:rsid w:val="00111DEE"/>
    <w:rsid w:val="00111F3D"/>
    <w:rsid w:val="001129A3"/>
    <w:rsid w:val="00114138"/>
    <w:rsid w:val="0011470C"/>
    <w:rsid w:val="00115A5E"/>
    <w:rsid w:val="00115CD4"/>
    <w:rsid w:val="00116485"/>
    <w:rsid w:val="0012007C"/>
    <w:rsid w:val="001256DD"/>
    <w:rsid w:val="00126005"/>
    <w:rsid w:val="00132C8F"/>
    <w:rsid w:val="00133666"/>
    <w:rsid w:val="001339BC"/>
    <w:rsid w:val="00133DD9"/>
    <w:rsid w:val="0013437B"/>
    <w:rsid w:val="00134921"/>
    <w:rsid w:val="0013531C"/>
    <w:rsid w:val="00136C1E"/>
    <w:rsid w:val="00136F95"/>
    <w:rsid w:val="0014123B"/>
    <w:rsid w:val="0014133A"/>
    <w:rsid w:val="00141C35"/>
    <w:rsid w:val="00142A2F"/>
    <w:rsid w:val="00146B10"/>
    <w:rsid w:val="001474E1"/>
    <w:rsid w:val="0015150D"/>
    <w:rsid w:val="001557BB"/>
    <w:rsid w:val="00156491"/>
    <w:rsid w:val="0015708E"/>
    <w:rsid w:val="0015728F"/>
    <w:rsid w:val="001616FE"/>
    <w:rsid w:val="001653A0"/>
    <w:rsid w:val="001669BE"/>
    <w:rsid w:val="00167E2A"/>
    <w:rsid w:val="00167FB5"/>
    <w:rsid w:val="00173101"/>
    <w:rsid w:val="0017473E"/>
    <w:rsid w:val="001747A8"/>
    <w:rsid w:val="0017687E"/>
    <w:rsid w:val="00181812"/>
    <w:rsid w:val="00191017"/>
    <w:rsid w:val="0019262B"/>
    <w:rsid w:val="0019335C"/>
    <w:rsid w:val="00193F92"/>
    <w:rsid w:val="001940E3"/>
    <w:rsid w:val="0019669F"/>
    <w:rsid w:val="00196808"/>
    <w:rsid w:val="001A0172"/>
    <w:rsid w:val="001A2B2E"/>
    <w:rsid w:val="001A39D7"/>
    <w:rsid w:val="001A3EAB"/>
    <w:rsid w:val="001A4850"/>
    <w:rsid w:val="001A4CE5"/>
    <w:rsid w:val="001A534A"/>
    <w:rsid w:val="001B0D76"/>
    <w:rsid w:val="001B4D5C"/>
    <w:rsid w:val="001B7717"/>
    <w:rsid w:val="001C0D1B"/>
    <w:rsid w:val="001C1B8B"/>
    <w:rsid w:val="001C4B0D"/>
    <w:rsid w:val="001C5C43"/>
    <w:rsid w:val="001D26B5"/>
    <w:rsid w:val="001D442B"/>
    <w:rsid w:val="001D4947"/>
    <w:rsid w:val="001D5E3D"/>
    <w:rsid w:val="001E05EE"/>
    <w:rsid w:val="001E07DE"/>
    <w:rsid w:val="001E0C6B"/>
    <w:rsid w:val="001E0F0F"/>
    <w:rsid w:val="001E3FD6"/>
    <w:rsid w:val="001E47A0"/>
    <w:rsid w:val="001E4A51"/>
    <w:rsid w:val="001F0777"/>
    <w:rsid w:val="001F0A63"/>
    <w:rsid w:val="00203EB5"/>
    <w:rsid w:val="00203FEC"/>
    <w:rsid w:val="00204E77"/>
    <w:rsid w:val="002100F7"/>
    <w:rsid w:val="00212659"/>
    <w:rsid w:val="00215165"/>
    <w:rsid w:val="0021586B"/>
    <w:rsid w:val="00215B5F"/>
    <w:rsid w:val="0022656F"/>
    <w:rsid w:val="00227F75"/>
    <w:rsid w:val="0023091F"/>
    <w:rsid w:val="00231099"/>
    <w:rsid w:val="00231116"/>
    <w:rsid w:val="00231F78"/>
    <w:rsid w:val="0024208D"/>
    <w:rsid w:val="0024652A"/>
    <w:rsid w:val="00247934"/>
    <w:rsid w:val="00247DB9"/>
    <w:rsid w:val="00250C1B"/>
    <w:rsid w:val="00251C75"/>
    <w:rsid w:val="00252F17"/>
    <w:rsid w:val="002640A3"/>
    <w:rsid w:val="0026685F"/>
    <w:rsid w:val="00266D62"/>
    <w:rsid w:val="00267147"/>
    <w:rsid w:val="00270357"/>
    <w:rsid w:val="00271004"/>
    <w:rsid w:val="00273F1F"/>
    <w:rsid w:val="0027556C"/>
    <w:rsid w:val="00276485"/>
    <w:rsid w:val="00277D05"/>
    <w:rsid w:val="00282C3A"/>
    <w:rsid w:val="00283BA0"/>
    <w:rsid w:val="00286265"/>
    <w:rsid w:val="002864B4"/>
    <w:rsid w:val="00287871"/>
    <w:rsid w:val="00293E6B"/>
    <w:rsid w:val="0029432B"/>
    <w:rsid w:val="00294A9E"/>
    <w:rsid w:val="00297C10"/>
    <w:rsid w:val="002A47E1"/>
    <w:rsid w:val="002B0A69"/>
    <w:rsid w:val="002B2F61"/>
    <w:rsid w:val="002B35F2"/>
    <w:rsid w:val="002B39BD"/>
    <w:rsid w:val="002B59AE"/>
    <w:rsid w:val="002B5DE6"/>
    <w:rsid w:val="002B6FEF"/>
    <w:rsid w:val="002B73DC"/>
    <w:rsid w:val="002B7C27"/>
    <w:rsid w:val="002C1023"/>
    <w:rsid w:val="002C3D76"/>
    <w:rsid w:val="002C5089"/>
    <w:rsid w:val="002C5258"/>
    <w:rsid w:val="002C5372"/>
    <w:rsid w:val="002C5CDE"/>
    <w:rsid w:val="002C69BE"/>
    <w:rsid w:val="002C7CD1"/>
    <w:rsid w:val="002C7DB3"/>
    <w:rsid w:val="002D12E0"/>
    <w:rsid w:val="002D37CA"/>
    <w:rsid w:val="002D6951"/>
    <w:rsid w:val="002E094D"/>
    <w:rsid w:val="002E0EE7"/>
    <w:rsid w:val="002E1C07"/>
    <w:rsid w:val="002E27EA"/>
    <w:rsid w:val="002E5150"/>
    <w:rsid w:val="002E65DF"/>
    <w:rsid w:val="002E7E07"/>
    <w:rsid w:val="002F1E96"/>
    <w:rsid w:val="002F2100"/>
    <w:rsid w:val="002F4DEF"/>
    <w:rsid w:val="0030039B"/>
    <w:rsid w:val="003108D4"/>
    <w:rsid w:val="00311E96"/>
    <w:rsid w:val="00312125"/>
    <w:rsid w:val="00312DF9"/>
    <w:rsid w:val="0031309E"/>
    <w:rsid w:val="00314DE7"/>
    <w:rsid w:val="003158B6"/>
    <w:rsid w:val="00317164"/>
    <w:rsid w:val="003178CD"/>
    <w:rsid w:val="00321F3D"/>
    <w:rsid w:val="00322CB9"/>
    <w:rsid w:val="00326D4C"/>
    <w:rsid w:val="003306F4"/>
    <w:rsid w:val="0033115E"/>
    <w:rsid w:val="003316E4"/>
    <w:rsid w:val="00332F78"/>
    <w:rsid w:val="00335443"/>
    <w:rsid w:val="00340392"/>
    <w:rsid w:val="003416ED"/>
    <w:rsid w:val="00347600"/>
    <w:rsid w:val="00352B44"/>
    <w:rsid w:val="00353B54"/>
    <w:rsid w:val="00354151"/>
    <w:rsid w:val="00355C0B"/>
    <w:rsid w:val="003562E7"/>
    <w:rsid w:val="00360466"/>
    <w:rsid w:val="003639F4"/>
    <w:rsid w:val="00363D20"/>
    <w:rsid w:val="00367DC6"/>
    <w:rsid w:val="00373BD4"/>
    <w:rsid w:val="003749F0"/>
    <w:rsid w:val="00376C43"/>
    <w:rsid w:val="00380853"/>
    <w:rsid w:val="00383DEF"/>
    <w:rsid w:val="00386F34"/>
    <w:rsid w:val="00387F85"/>
    <w:rsid w:val="0039004E"/>
    <w:rsid w:val="00392A7C"/>
    <w:rsid w:val="00394070"/>
    <w:rsid w:val="00396313"/>
    <w:rsid w:val="00397047"/>
    <w:rsid w:val="00397F35"/>
    <w:rsid w:val="003A0F43"/>
    <w:rsid w:val="003A3857"/>
    <w:rsid w:val="003A6993"/>
    <w:rsid w:val="003B45CD"/>
    <w:rsid w:val="003B6F81"/>
    <w:rsid w:val="003B7678"/>
    <w:rsid w:val="003B78FB"/>
    <w:rsid w:val="003C1DE2"/>
    <w:rsid w:val="003C30BF"/>
    <w:rsid w:val="003C4758"/>
    <w:rsid w:val="003C4FCC"/>
    <w:rsid w:val="003C7F4C"/>
    <w:rsid w:val="003D010D"/>
    <w:rsid w:val="003D15BE"/>
    <w:rsid w:val="003D2FB2"/>
    <w:rsid w:val="003D46CE"/>
    <w:rsid w:val="003D521D"/>
    <w:rsid w:val="003D7316"/>
    <w:rsid w:val="003E0896"/>
    <w:rsid w:val="003E0B4E"/>
    <w:rsid w:val="003E3B9F"/>
    <w:rsid w:val="003E6362"/>
    <w:rsid w:val="003F1048"/>
    <w:rsid w:val="003F4C40"/>
    <w:rsid w:val="003F640A"/>
    <w:rsid w:val="003F7760"/>
    <w:rsid w:val="00401B99"/>
    <w:rsid w:val="00402CFA"/>
    <w:rsid w:val="004129AD"/>
    <w:rsid w:val="00412A38"/>
    <w:rsid w:val="004171D2"/>
    <w:rsid w:val="0041787E"/>
    <w:rsid w:val="004220EC"/>
    <w:rsid w:val="00423DC4"/>
    <w:rsid w:val="004240C5"/>
    <w:rsid w:val="00430E8F"/>
    <w:rsid w:val="004326AB"/>
    <w:rsid w:val="00432D2C"/>
    <w:rsid w:val="00434348"/>
    <w:rsid w:val="004355E1"/>
    <w:rsid w:val="00441A08"/>
    <w:rsid w:val="00445FAB"/>
    <w:rsid w:val="00446895"/>
    <w:rsid w:val="004521B4"/>
    <w:rsid w:val="0045225F"/>
    <w:rsid w:val="00455967"/>
    <w:rsid w:val="004565C6"/>
    <w:rsid w:val="004572ED"/>
    <w:rsid w:val="004603BD"/>
    <w:rsid w:val="00460C33"/>
    <w:rsid w:val="004662AB"/>
    <w:rsid w:val="004700EE"/>
    <w:rsid w:val="00475BC1"/>
    <w:rsid w:val="00476B29"/>
    <w:rsid w:val="00476F18"/>
    <w:rsid w:val="00477382"/>
    <w:rsid w:val="004773A5"/>
    <w:rsid w:val="00480E74"/>
    <w:rsid w:val="0048214D"/>
    <w:rsid w:val="00482B5A"/>
    <w:rsid w:val="00490170"/>
    <w:rsid w:val="004905D8"/>
    <w:rsid w:val="004A0973"/>
    <w:rsid w:val="004A25B9"/>
    <w:rsid w:val="004A2CB1"/>
    <w:rsid w:val="004A74DC"/>
    <w:rsid w:val="004A79B7"/>
    <w:rsid w:val="004A7BEC"/>
    <w:rsid w:val="004B2341"/>
    <w:rsid w:val="004B47B1"/>
    <w:rsid w:val="004C03E6"/>
    <w:rsid w:val="004C203B"/>
    <w:rsid w:val="004C4F01"/>
    <w:rsid w:val="004C4FE1"/>
    <w:rsid w:val="004C5405"/>
    <w:rsid w:val="004D1256"/>
    <w:rsid w:val="004D41A9"/>
    <w:rsid w:val="004D4202"/>
    <w:rsid w:val="004D4F44"/>
    <w:rsid w:val="004D7E2C"/>
    <w:rsid w:val="004E10FF"/>
    <w:rsid w:val="004E1867"/>
    <w:rsid w:val="004E292C"/>
    <w:rsid w:val="004E77BE"/>
    <w:rsid w:val="004F2DF6"/>
    <w:rsid w:val="004F572E"/>
    <w:rsid w:val="004F60DC"/>
    <w:rsid w:val="004F754B"/>
    <w:rsid w:val="00501090"/>
    <w:rsid w:val="005016E9"/>
    <w:rsid w:val="0050478F"/>
    <w:rsid w:val="00504BB6"/>
    <w:rsid w:val="005050B8"/>
    <w:rsid w:val="005053CC"/>
    <w:rsid w:val="00506B6A"/>
    <w:rsid w:val="00512207"/>
    <w:rsid w:val="00520EEE"/>
    <w:rsid w:val="0052444C"/>
    <w:rsid w:val="00524D9A"/>
    <w:rsid w:val="00524F73"/>
    <w:rsid w:val="0053233C"/>
    <w:rsid w:val="00532806"/>
    <w:rsid w:val="00532916"/>
    <w:rsid w:val="005343A8"/>
    <w:rsid w:val="00534DB6"/>
    <w:rsid w:val="00535837"/>
    <w:rsid w:val="00536718"/>
    <w:rsid w:val="0054242F"/>
    <w:rsid w:val="00545780"/>
    <w:rsid w:val="00545EE9"/>
    <w:rsid w:val="005466C3"/>
    <w:rsid w:val="00547A5D"/>
    <w:rsid w:val="0055083B"/>
    <w:rsid w:val="00551C87"/>
    <w:rsid w:val="00552491"/>
    <w:rsid w:val="005556DC"/>
    <w:rsid w:val="0056097A"/>
    <w:rsid w:val="00561D87"/>
    <w:rsid w:val="00562516"/>
    <w:rsid w:val="00564648"/>
    <w:rsid w:val="0057041A"/>
    <w:rsid w:val="005712DD"/>
    <w:rsid w:val="00574866"/>
    <w:rsid w:val="00577182"/>
    <w:rsid w:val="00577D3C"/>
    <w:rsid w:val="00577EE9"/>
    <w:rsid w:val="00580D41"/>
    <w:rsid w:val="00584CB1"/>
    <w:rsid w:val="0058649E"/>
    <w:rsid w:val="00591C4D"/>
    <w:rsid w:val="005A2B76"/>
    <w:rsid w:val="005A624E"/>
    <w:rsid w:val="005B3B75"/>
    <w:rsid w:val="005B60D7"/>
    <w:rsid w:val="005B6997"/>
    <w:rsid w:val="005C01DD"/>
    <w:rsid w:val="005C0472"/>
    <w:rsid w:val="005C39A2"/>
    <w:rsid w:val="005C3E8C"/>
    <w:rsid w:val="005C4B8C"/>
    <w:rsid w:val="005C566B"/>
    <w:rsid w:val="005C5A83"/>
    <w:rsid w:val="005C5B6C"/>
    <w:rsid w:val="005C5C6B"/>
    <w:rsid w:val="005C779C"/>
    <w:rsid w:val="005D03B1"/>
    <w:rsid w:val="005D090F"/>
    <w:rsid w:val="005D0924"/>
    <w:rsid w:val="005D0F73"/>
    <w:rsid w:val="005D1F77"/>
    <w:rsid w:val="005D2F57"/>
    <w:rsid w:val="005D40AB"/>
    <w:rsid w:val="005D619A"/>
    <w:rsid w:val="005D7F1A"/>
    <w:rsid w:val="005E1782"/>
    <w:rsid w:val="005E352F"/>
    <w:rsid w:val="005E605E"/>
    <w:rsid w:val="005E6421"/>
    <w:rsid w:val="005E6810"/>
    <w:rsid w:val="005E71ED"/>
    <w:rsid w:val="005F0E17"/>
    <w:rsid w:val="005F23E3"/>
    <w:rsid w:val="005F302B"/>
    <w:rsid w:val="005F3F92"/>
    <w:rsid w:val="005F41DA"/>
    <w:rsid w:val="005F4891"/>
    <w:rsid w:val="005F765C"/>
    <w:rsid w:val="00601491"/>
    <w:rsid w:val="00601A6A"/>
    <w:rsid w:val="00605337"/>
    <w:rsid w:val="00606E44"/>
    <w:rsid w:val="006174AF"/>
    <w:rsid w:val="006204A5"/>
    <w:rsid w:val="00623237"/>
    <w:rsid w:val="006242C1"/>
    <w:rsid w:val="0062490C"/>
    <w:rsid w:val="006253B6"/>
    <w:rsid w:val="0062568F"/>
    <w:rsid w:val="006257B3"/>
    <w:rsid w:val="00625A94"/>
    <w:rsid w:val="00631E48"/>
    <w:rsid w:val="0063277F"/>
    <w:rsid w:val="00635D84"/>
    <w:rsid w:val="00637C8D"/>
    <w:rsid w:val="00641CA1"/>
    <w:rsid w:val="00643210"/>
    <w:rsid w:val="0064393D"/>
    <w:rsid w:val="006528B7"/>
    <w:rsid w:val="006530E2"/>
    <w:rsid w:val="0065467E"/>
    <w:rsid w:val="00654EC2"/>
    <w:rsid w:val="006604EB"/>
    <w:rsid w:val="0066057A"/>
    <w:rsid w:val="0066197D"/>
    <w:rsid w:val="00662C5C"/>
    <w:rsid w:val="00663455"/>
    <w:rsid w:val="00663B4B"/>
    <w:rsid w:val="00665773"/>
    <w:rsid w:val="00667B89"/>
    <w:rsid w:val="006708BA"/>
    <w:rsid w:val="006802C5"/>
    <w:rsid w:val="00680A73"/>
    <w:rsid w:val="006827B3"/>
    <w:rsid w:val="00682810"/>
    <w:rsid w:val="00683D8E"/>
    <w:rsid w:val="00684A13"/>
    <w:rsid w:val="00685868"/>
    <w:rsid w:val="00686FA6"/>
    <w:rsid w:val="00695640"/>
    <w:rsid w:val="00695A60"/>
    <w:rsid w:val="00695AE0"/>
    <w:rsid w:val="00695EF4"/>
    <w:rsid w:val="00696AFF"/>
    <w:rsid w:val="006A1B1D"/>
    <w:rsid w:val="006A2E62"/>
    <w:rsid w:val="006A490F"/>
    <w:rsid w:val="006B05B3"/>
    <w:rsid w:val="006B21B4"/>
    <w:rsid w:val="006B2B73"/>
    <w:rsid w:val="006C198E"/>
    <w:rsid w:val="006C1B88"/>
    <w:rsid w:val="006C3CDD"/>
    <w:rsid w:val="006C40FC"/>
    <w:rsid w:val="006D52A2"/>
    <w:rsid w:val="006E13D2"/>
    <w:rsid w:val="006E50A5"/>
    <w:rsid w:val="006E7CD7"/>
    <w:rsid w:val="006F4FAA"/>
    <w:rsid w:val="006F532B"/>
    <w:rsid w:val="006F5EE0"/>
    <w:rsid w:val="006F6C18"/>
    <w:rsid w:val="00701020"/>
    <w:rsid w:val="007010D0"/>
    <w:rsid w:val="007032C3"/>
    <w:rsid w:val="0070358A"/>
    <w:rsid w:val="00704711"/>
    <w:rsid w:val="007055EA"/>
    <w:rsid w:val="00706088"/>
    <w:rsid w:val="00711FCA"/>
    <w:rsid w:val="00713BCD"/>
    <w:rsid w:val="00714411"/>
    <w:rsid w:val="00715439"/>
    <w:rsid w:val="007222E3"/>
    <w:rsid w:val="007227D0"/>
    <w:rsid w:val="00722997"/>
    <w:rsid w:val="00722AEA"/>
    <w:rsid w:val="0072515F"/>
    <w:rsid w:val="00725CBA"/>
    <w:rsid w:val="0073250E"/>
    <w:rsid w:val="00732FB4"/>
    <w:rsid w:val="00734D14"/>
    <w:rsid w:val="00737624"/>
    <w:rsid w:val="007400F8"/>
    <w:rsid w:val="00741693"/>
    <w:rsid w:val="007429AE"/>
    <w:rsid w:val="00743C92"/>
    <w:rsid w:val="00746D36"/>
    <w:rsid w:val="00752C23"/>
    <w:rsid w:val="00753C87"/>
    <w:rsid w:val="00754CF6"/>
    <w:rsid w:val="00756123"/>
    <w:rsid w:val="007606B0"/>
    <w:rsid w:val="00763F35"/>
    <w:rsid w:val="00767C34"/>
    <w:rsid w:val="007706A2"/>
    <w:rsid w:val="0077450A"/>
    <w:rsid w:val="00775A34"/>
    <w:rsid w:val="00776789"/>
    <w:rsid w:val="007801A0"/>
    <w:rsid w:val="00782337"/>
    <w:rsid w:val="007839F3"/>
    <w:rsid w:val="007841CD"/>
    <w:rsid w:val="00786ED0"/>
    <w:rsid w:val="00790EC1"/>
    <w:rsid w:val="007A4019"/>
    <w:rsid w:val="007A43B5"/>
    <w:rsid w:val="007A7F27"/>
    <w:rsid w:val="007B0E47"/>
    <w:rsid w:val="007B2B88"/>
    <w:rsid w:val="007B3365"/>
    <w:rsid w:val="007B5848"/>
    <w:rsid w:val="007C0FD7"/>
    <w:rsid w:val="007C15FA"/>
    <w:rsid w:val="007C420E"/>
    <w:rsid w:val="007C460F"/>
    <w:rsid w:val="007C549D"/>
    <w:rsid w:val="007C66F9"/>
    <w:rsid w:val="007E0390"/>
    <w:rsid w:val="007E4305"/>
    <w:rsid w:val="007F0C92"/>
    <w:rsid w:val="007F14AD"/>
    <w:rsid w:val="007F14EF"/>
    <w:rsid w:val="007F41DE"/>
    <w:rsid w:val="00801292"/>
    <w:rsid w:val="00806150"/>
    <w:rsid w:val="0080630F"/>
    <w:rsid w:val="0081064B"/>
    <w:rsid w:val="0081708E"/>
    <w:rsid w:val="0081713E"/>
    <w:rsid w:val="00822C3A"/>
    <w:rsid w:val="0082364D"/>
    <w:rsid w:val="00827416"/>
    <w:rsid w:val="00827F95"/>
    <w:rsid w:val="0083213E"/>
    <w:rsid w:val="00846637"/>
    <w:rsid w:val="00850DDD"/>
    <w:rsid w:val="0085394A"/>
    <w:rsid w:val="0085421A"/>
    <w:rsid w:val="00854A99"/>
    <w:rsid w:val="00855926"/>
    <w:rsid w:val="00857261"/>
    <w:rsid w:val="008579B6"/>
    <w:rsid w:val="008601BD"/>
    <w:rsid w:val="008622B8"/>
    <w:rsid w:val="00863DA3"/>
    <w:rsid w:val="008650DB"/>
    <w:rsid w:val="00867875"/>
    <w:rsid w:val="00870011"/>
    <w:rsid w:val="00870339"/>
    <w:rsid w:val="0087083B"/>
    <w:rsid w:val="00872771"/>
    <w:rsid w:val="0087516C"/>
    <w:rsid w:val="008802A7"/>
    <w:rsid w:val="00880FBC"/>
    <w:rsid w:val="00882860"/>
    <w:rsid w:val="0088378C"/>
    <w:rsid w:val="00884E7E"/>
    <w:rsid w:val="00885F52"/>
    <w:rsid w:val="00890F7B"/>
    <w:rsid w:val="00891837"/>
    <w:rsid w:val="00891BF1"/>
    <w:rsid w:val="00894090"/>
    <w:rsid w:val="00895C72"/>
    <w:rsid w:val="008A068F"/>
    <w:rsid w:val="008A0BDA"/>
    <w:rsid w:val="008A0BF9"/>
    <w:rsid w:val="008A1308"/>
    <w:rsid w:val="008A2B2D"/>
    <w:rsid w:val="008A3314"/>
    <w:rsid w:val="008A7DCB"/>
    <w:rsid w:val="008B1147"/>
    <w:rsid w:val="008B1999"/>
    <w:rsid w:val="008B3B68"/>
    <w:rsid w:val="008C0F8E"/>
    <w:rsid w:val="008C1418"/>
    <w:rsid w:val="008C2774"/>
    <w:rsid w:val="008C28B1"/>
    <w:rsid w:val="008C29BA"/>
    <w:rsid w:val="008C399B"/>
    <w:rsid w:val="008C5236"/>
    <w:rsid w:val="008C67EC"/>
    <w:rsid w:val="008D0E8B"/>
    <w:rsid w:val="008D154A"/>
    <w:rsid w:val="008D3788"/>
    <w:rsid w:val="008D6644"/>
    <w:rsid w:val="008E2BF3"/>
    <w:rsid w:val="008E4158"/>
    <w:rsid w:val="008E4AA7"/>
    <w:rsid w:val="008E565A"/>
    <w:rsid w:val="008E704B"/>
    <w:rsid w:val="008F0F02"/>
    <w:rsid w:val="008F1081"/>
    <w:rsid w:val="008F52DA"/>
    <w:rsid w:val="008F67FA"/>
    <w:rsid w:val="009014CF"/>
    <w:rsid w:val="00902513"/>
    <w:rsid w:val="00910659"/>
    <w:rsid w:val="00915F8B"/>
    <w:rsid w:val="00917885"/>
    <w:rsid w:val="00920117"/>
    <w:rsid w:val="00921253"/>
    <w:rsid w:val="00923CA6"/>
    <w:rsid w:val="00926991"/>
    <w:rsid w:val="00926CA4"/>
    <w:rsid w:val="009332EB"/>
    <w:rsid w:val="00933CB8"/>
    <w:rsid w:val="00943B99"/>
    <w:rsid w:val="00944397"/>
    <w:rsid w:val="00944A18"/>
    <w:rsid w:val="00945F1B"/>
    <w:rsid w:val="0094626B"/>
    <w:rsid w:val="0094784D"/>
    <w:rsid w:val="009518F4"/>
    <w:rsid w:val="009557FB"/>
    <w:rsid w:val="009569CC"/>
    <w:rsid w:val="0096299D"/>
    <w:rsid w:val="00967767"/>
    <w:rsid w:val="00973E95"/>
    <w:rsid w:val="009749A4"/>
    <w:rsid w:val="00976100"/>
    <w:rsid w:val="009775D9"/>
    <w:rsid w:val="0098405C"/>
    <w:rsid w:val="009848FD"/>
    <w:rsid w:val="009852CF"/>
    <w:rsid w:val="00985D7A"/>
    <w:rsid w:val="00986FE4"/>
    <w:rsid w:val="00991595"/>
    <w:rsid w:val="00991D04"/>
    <w:rsid w:val="009979E4"/>
    <w:rsid w:val="009A3F85"/>
    <w:rsid w:val="009A453C"/>
    <w:rsid w:val="009A5552"/>
    <w:rsid w:val="009A5A36"/>
    <w:rsid w:val="009A74E5"/>
    <w:rsid w:val="009B0D40"/>
    <w:rsid w:val="009B13C8"/>
    <w:rsid w:val="009B1ABD"/>
    <w:rsid w:val="009B2352"/>
    <w:rsid w:val="009B3CB2"/>
    <w:rsid w:val="009B7FE2"/>
    <w:rsid w:val="009C0794"/>
    <w:rsid w:val="009C0EB2"/>
    <w:rsid w:val="009C2FF3"/>
    <w:rsid w:val="009C393F"/>
    <w:rsid w:val="009C69DA"/>
    <w:rsid w:val="009D339A"/>
    <w:rsid w:val="009E23F4"/>
    <w:rsid w:val="009E6675"/>
    <w:rsid w:val="009F1451"/>
    <w:rsid w:val="009F5CEF"/>
    <w:rsid w:val="00A0095D"/>
    <w:rsid w:val="00A01901"/>
    <w:rsid w:val="00A02A4D"/>
    <w:rsid w:val="00A05F42"/>
    <w:rsid w:val="00A06374"/>
    <w:rsid w:val="00A07BB7"/>
    <w:rsid w:val="00A14662"/>
    <w:rsid w:val="00A148A0"/>
    <w:rsid w:val="00A157A4"/>
    <w:rsid w:val="00A158D5"/>
    <w:rsid w:val="00A158E0"/>
    <w:rsid w:val="00A16390"/>
    <w:rsid w:val="00A21177"/>
    <w:rsid w:val="00A23268"/>
    <w:rsid w:val="00A24BE5"/>
    <w:rsid w:val="00A3286C"/>
    <w:rsid w:val="00A33BEF"/>
    <w:rsid w:val="00A34DFC"/>
    <w:rsid w:val="00A3628B"/>
    <w:rsid w:val="00A41950"/>
    <w:rsid w:val="00A442D8"/>
    <w:rsid w:val="00A46363"/>
    <w:rsid w:val="00A46CFE"/>
    <w:rsid w:val="00A47FB3"/>
    <w:rsid w:val="00A501D3"/>
    <w:rsid w:val="00A5045E"/>
    <w:rsid w:val="00A559FE"/>
    <w:rsid w:val="00A55D06"/>
    <w:rsid w:val="00A55D86"/>
    <w:rsid w:val="00A6048A"/>
    <w:rsid w:val="00A61FEC"/>
    <w:rsid w:val="00A64B5E"/>
    <w:rsid w:val="00A65DFB"/>
    <w:rsid w:val="00A66280"/>
    <w:rsid w:val="00A66733"/>
    <w:rsid w:val="00A7577E"/>
    <w:rsid w:val="00A76482"/>
    <w:rsid w:val="00A77F82"/>
    <w:rsid w:val="00A820CA"/>
    <w:rsid w:val="00A83FED"/>
    <w:rsid w:val="00A854B7"/>
    <w:rsid w:val="00A86645"/>
    <w:rsid w:val="00A91944"/>
    <w:rsid w:val="00AB0A2C"/>
    <w:rsid w:val="00AB497C"/>
    <w:rsid w:val="00AC1FD5"/>
    <w:rsid w:val="00AC273B"/>
    <w:rsid w:val="00AC5A63"/>
    <w:rsid w:val="00AD1885"/>
    <w:rsid w:val="00AD29B7"/>
    <w:rsid w:val="00AD4CD6"/>
    <w:rsid w:val="00AD4D64"/>
    <w:rsid w:val="00AD668F"/>
    <w:rsid w:val="00AD6B4B"/>
    <w:rsid w:val="00AD6C3C"/>
    <w:rsid w:val="00AE2D61"/>
    <w:rsid w:val="00AE4169"/>
    <w:rsid w:val="00AE668A"/>
    <w:rsid w:val="00AF2F6D"/>
    <w:rsid w:val="00AF31A5"/>
    <w:rsid w:val="00AF36A9"/>
    <w:rsid w:val="00AF45DE"/>
    <w:rsid w:val="00AF477E"/>
    <w:rsid w:val="00AF5B2D"/>
    <w:rsid w:val="00AF7A55"/>
    <w:rsid w:val="00B01CAF"/>
    <w:rsid w:val="00B02C78"/>
    <w:rsid w:val="00B06DBF"/>
    <w:rsid w:val="00B07CF8"/>
    <w:rsid w:val="00B10237"/>
    <w:rsid w:val="00B120FD"/>
    <w:rsid w:val="00B12F32"/>
    <w:rsid w:val="00B15107"/>
    <w:rsid w:val="00B162E3"/>
    <w:rsid w:val="00B175BD"/>
    <w:rsid w:val="00B17EF0"/>
    <w:rsid w:val="00B2170A"/>
    <w:rsid w:val="00B226AD"/>
    <w:rsid w:val="00B23BB4"/>
    <w:rsid w:val="00B2497D"/>
    <w:rsid w:val="00B30589"/>
    <w:rsid w:val="00B321EB"/>
    <w:rsid w:val="00B33D4B"/>
    <w:rsid w:val="00B35142"/>
    <w:rsid w:val="00B37217"/>
    <w:rsid w:val="00B37B80"/>
    <w:rsid w:val="00B41577"/>
    <w:rsid w:val="00B447E2"/>
    <w:rsid w:val="00B44BF5"/>
    <w:rsid w:val="00B47E24"/>
    <w:rsid w:val="00B47F47"/>
    <w:rsid w:val="00B53935"/>
    <w:rsid w:val="00B547F1"/>
    <w:rsid w:val="00B603C8"/>
    <w:rsid w:val="00B60B4F"/>
    <w:rsid w:val="00B61893"/>
    <w:rsid w:val="00B62506"/>
    <w:rsid w:val="00B70352"/>
    <w:rsid w:val="00B71AC8"/>
    <w:rsid w:val="00B773BA"/>
    <w:rsid w:val="00B801A4"/>
    <w:rsid w:val="00B80988"/>
    <w:rsid w:val="00B8132A"/>
    <w:rsid w:val="00B81C4D"/>
    <w:rsid w:val="00B83B5C"/>
    <w:rsid w:val="00B83DB1"/>
    <w:rsid w:val="00B85C3C"/>
    <w:rsid w:val="00B872F5"/>
    <w:rsid w:val="00B9419E"/>
    <w:rsid w:val="00BA05F5"/>
    <w:rsid w:val="00BA3122"/>
    <w:rsid w:val="00BA32A6"/>
    <w:rsid w:val="00BA473F"/>
    <w:rsid w:val="00BA754B"/>
    <w:rsid w:val="00BB206B"/>
    <w:rsid w:val="00BB2A74"/>
    <w:rsid w:val="00BB343E"/>
    <w:rsid w:val="00BB722A"/>
    <w:rsid w:val="00BC3BA1"/>
    <w:rsid w:val="00BC486F"/>
    <w:rsid w:val="00BC6833"/>
    <w:rsid w:val="00BD00B4"/>
    <w:rsid w:val="00BD17AF"/>
    <w:rsid w:val="00BD233B"/>
    <w:rsid w:val="00BD269C"/>
    <w:rsid w:val="00BD39BD"/>
    <w:rsid w:val="00BD52FC"/>
    <w:rsid w:val="00BD5BCE"/>
    <w:rsid w:val="00BE5344"/>
    <w:rsid w:val="00BE7634"/>
    <w:rsid w:val="00BF0DCA"/>
    <w:rsid w:val="00BF5256"/>
    <w:rsid w:val="00BF5AFC"/>
    <w:rsid w:val="00BF709D"/>
    <w:rsid w:val="00BF78AC"/>
    <w:rsid w:val="00C01510"/>
    <w:rsid w:val="00C02823"/>
    <w:rsid w:val="00C02ECC"/>
    <w:rsid w:val="00C05818"/>
    <w:rsid w:val="00C058A0"/>
    <w:rsid w:val="00C07383"/>
    <w:rsid w:val="00C10E31"/>
    <w:rsid w:val="00C12A25"/>
    <w:rsid w:val="00C1558C"/>
    <w:rsid w:val="00C16209"/>
    <w:rsid w:val="00C17EAD"/>
    <w:rsid w:val="00C23940"/>
    <w:rsid w:val="00C267CC"/>
    <w:rsid w:val="00C3074E"/>
    <w:rsid w:val="00C30763"/>
    <w:rsid w:val="00C31C61"/>
    <w:rsid w:val="00C32B95"/>
    <w:rsid w:val="00C32FC7"/>
    <w:rsid w:val="00C34165"/>
    <w:rsid w:val="00C346A8"/>
    <w:rsid w:val="00C37337"/>
    <w:rsid w:val="00C37642"/>
    <w:rsid w:val="00C410CC"/>
    <w:rsid w:val="00C41D0E"/>
    <w:rsid w:val="00C41F46"/>
    <w:rsid w:val="00C4458F"/>
    <w:rsid w:val="00C448DA"/>
    <w:rsid w:val="00C460DF"/>
    <w:rsid w:val="00C47BBA"/>
    <w:rsid w:val="00C519B4"/>
    <w:rsid w:val="00C52F5A"/>
    <w:rsid w:val="00C54927"/>
    <w:rsid w:val="00C54C02"/>
    <w:rsid w:val="00C54E41"/>
    <w:rsid w:val="00C62507"/>
    <w:rsid w:val="00C6274C"/>
    <w:rsid w:val="00C6323F"/>
    <w:rsid w:val="00C64EF1"/>
    <w:rsid w:val="00C658B7"/>
    <w:rsid w:val="00C66066"/>
    <w:rsid w:val="00C70A7A"/>
    <w:rsid w:val="00C70ACE"/>
    <w:rsid w:val="00C71833"/>
    <w:rsid w:val="00C72EB6"/>
    <w:rsid w:val="00C75ACC"/>
    <w:rsid w:val="00C7680F"/>
    <w:rsid w:val="00C76E18"/>
    <w:rsid w:val="00C77CFA"/>
    <w:rsid w:val="00C904A4"/>
    <w:rsid w:val="00C90683"/>
    <w:rsid w:val="00C93AAF"/>
    <w:rsid w:val="00C93FF5"/>
    <w:rsid w:val="00C960C9"/>
    <w:rsid w:val="00CA01EA"/>
    <w:rsid w:val="00CA064B"/>
    <w:rsid w:val="00CA1579"/>
    <w:rsid w:val="00CA2D32"/>
    <w:rsid w:val="00CA3705"/>
    <w:rsid w:val="00CA5343"/>
    <w:rsid w:val="00CA549F"/>
    <w:rsid w:val="00CA54E6"/>
    <w:rsid w:val="00CB00A1"/>
    <w:rsid w:val="00CB34B7"/>
    <w:rsid w:val="00CB4F2D"/>
    <w:rsid w:val="00CB6323"/>
    <w:rsid w:val="00CB7346"/>
    <w:rsid w:val="00CC288A"/>
    <w:rsid w:val="00CC63B8"/>
    <w:rsid w:val="00CC6613"/>
    <w:rsid w:val="00CC756F"/>
    <w:rsid w:val="00CD0FF3"/>
    <w:rsid w:val="00CD17A5"/>
    <w:rsid w:val="00CD39FC"/>
    <w:rsid w:val="00CE10E4"/>
    <w:rsid w:val="00CE63C7"/>
    <w:rsid w:val="00CE7D1A"/>
    <w:rsid w:val="00CF1013"/>
    <w:rsid w:val="00D023F9"/>
    <w:rsid w:val="00D0274B"/>
    <w:rsid w:val="00D0359A"/>
    <w:rsid w:val="00D047D2"/>
    <w:rsid w:val="00D0604C"/>
    <w:rsid w:val="00D06470"/>
    <w:rsid w:val="00D0724A"/>
    <w:rsid w:val="00D11943"/>
    <w:rsid w:val="00D12EA0"/>
    <w:rsid w:val="00D203D7"/>
    <w:rsid w:val="00D208A2"/>
    <w:rsid w:val="00D208C2"/>
    <w:rsid w:val="00D210A9"/>
    <w:rsid w:val="00D2477B"/>
    <w:rsid w:val="00D2745F"/>
    <w:rsid w:val="00D27F15"/>
    <w:rsid w:val="00D315D3"/>
    <w:rsid w:val="00D40B94"/>
    <w:rsid w:val="00D42781"/>
    <w:rsid w:val="00D4579A"/>
    <w:rsid w:val="00D4770A"/>
    <w:rsid w:val="00D50212"/>
    <w:rsid w:val="00D5067A"/>
    <w:rsid w:val="00D5272B"/>
    <w:rsid w:val="00D53159"/>
    <w:rsid w:val="00D558AF"/>
    <w:rsid w:val="00D56729"/>
    <w:rsid w:val="00D57401"/>
    <w:rsid w:val="00D6282E"/>
    <w:rsid w:val="00D62D58"/>
    <w:rsid w:val="00D65728"/>
    <w:rsid w:val="00D71D31"/>
    <w:rsid w:val="00D77127"/>
    <w:rsid w:val="00D80E97"/>
    <w:rsid w:val="00D816BA"/>
    <w:rsid w:val="00D83D68"/>
    <w:rsid w:val="00D848DB"/>
    <w:rsid w:val="00D873A4"/>
    <w:rsid w:val="00D87A09"/>
    <w:rsid w:val="00D87B8B"/>
    <w:rsid w:val="00D87D08"/>
    <w:rsid w:val="00D87F38"/>
    <w:rsid w:val="00D910CD"/>
    <w:rsid w:val="00D95530"/>
    <w:rsid w:val="00DA08FB"/>
    <w:rsid w:val="00DA2BFF"/>
    <w:rsid w:val="00DA306A"/>
    <w:rsid w:val="00DA4823"/>
    <w:rsid w:val="00DA4E09"/>
    <w:rsid w:val="00DA54A8"/>
    <w:rsid w:val="00DA670E"/>
    <w:rsid w:val="00DA7593"/>
    <w:rsid w:val="00DB26D7"/>
    <w:rsid w:val="00DB5232"/>
    <w:rsid w:val="00DB6E3F"/>
    <w:rsid w:val="00DC1A80"/>
    <w:rsid w:val="00DC3C31"/>
    <w:rsid w:val="00DC53BB"/>
    <w:rsid w:val="00DC55EE"/>
    <w:rsid w:val="00DC5AD6"/>
    <w:rsid w:val="00DC6C87"/>
    <w:rsid w:val="00DD03FC"/>
    <w:rsid w:val="00DD2B55"/>
    <w:rsid w:val="00DD3103"/>
    <w:rsid w:val="00DD3465"/>
    <w:rsid w:val="00DD535B"/>
    <w:rsid w:val="00DD71BF"/>
    <w:rsid w:val="00DD732E"/>
    <w:rsid w:val="00DD7BEF"/>
    <w:rsid w:val="00DE5D25"/>
    <w:rsid w:val="00DE7883"/>
    <w:rsid w:val="00DF0FC4"/>
    <w:rsid w:val="00DF3882"/>
    <w:rsid w:val="00DF3BD6"/>
    <w:rsid w:val="00DF47FA"/>
    <w:rsid w:val="00DF52C9"/>
    <w:rsid w:val="00DF741C"/>
    <w:rsid w:val="00E029EC"/>
    <w:rsid w:val="00E03D43"/>
    <w:rsid w:val="00E0490B"/>
    <w:rsid w:val="00E0557B"/>
    <w:rsid w:val="00E0686C"/>
    <w:rsid w:val="00E10C27"/>
    <w:rsid w:val="00E11360"/>
    <w:rsid w:val="00E11ECA"/>
    <w:rsid w:val="00E12788"/>
    <w:rsid w:val="00E127C4"/>
    <w:rsid w:val="00E12A42"/>
    <w:rsid w:val="00E14410"/>
    <w:rsid w:val="00E15797"/>
    <w:rsid w:val="00E1596D"/>
    <w:rsid w:val="00E1781A"/>
    <w:rsid w:val="00E20689"/>
    <w:rsid w:val="00E215FD"/>
    <w:rsid w:val="00E22295"/>
    <w:rsid w:val="00E223CE"/>
    <w:rsid w:val="00E22EBA"/>
    <w:rsid w:val="00E25805"/>
    <w:rsid w:val="00E26B3F"/>
    <w:rsid w:val="00E3152B"/>
    <w:rsid w:val="00E374B2"/>
    <w:rsid w:val="00E4357F"/>
    <w:rsid w:val="00E457B3"/>
    <w:rsid w:val="00E476B5"/>
    <w:rsid w:val="00E50A91"/>
    <w:rsid w:val="00E512EB"/>
    <w:rsid w:val="00E5307F"/>
    <w:rsid w:val="00E53446"/>
    <w:rsid w:val="00E536DE"/>
    <w:rsid w:val="00E544A5"/>
    <w:rsid w:val="00E55544"/>
    <w:rsid w:val="00E567D2"/>
    <w:rsid w:val="00E60CAC"/>
    <w:rsid w:val="00E63CAD"/>
    <w:rsid w:val="00E66DD4"/>
    <w:rsid w:val="00E70949"/>
    <w:rsid w:val="00E7107A"/>
    <w:rsid w:val="00E77637"/>
    <w:rsid w:val="00E7790B"/>
    <w:rsid w:val="00E80769"/>
    <w:rsid w:val="00E80819"/>
    <w:rsid w:val="00E82750"/>
    <w:rsid w:val="00E84331"/>
    <w:rsid w:val="00E91125"/>
    <w:rsid w:val="00E929A7"/>
    <w:rsid w:val="00E92B83"/>
    <w:rsid w:val="00E945F6"/>
    <w:rsid w:val="00E951BB"/>
    <w:rsid w:val="00EA41BE"/>
    <w:rsid w:val="00EA4860"/>
    <w:rsid w:val="00EA69DD"/>
    <w:rsid w:val="00EB1024"/>
    <w:rsid w:val="00EB49D4"/>
    <w:rsid w:val="00EB5443"/>
    <w:rsid w:val="00EB6860"/>
    <w:rsid w:val="00EC1526"/>
    <w:rsid w:val="00EC18F7"/>
    <w:rsid w:val="00EC1EFD"/>
    <w:rsid w:val="00EC411B"/>
    <w:rsid w:val="00EC5520"/>
    <w:rsid w:val="00EC570A"/>
    <w:rsid w:val="00EC5B89"/>
    <w:rsid w:val="00EC5F6F"/>
    <w:rsid w:val="00ED0C2B"/>
    <w:rsid w:val="00ED4881"/>
    <w:rsid w:val="00ED6CF4"/>
    <w:rsid w:val="00ED7B39"/>
    <w:rsid w:val="00EE7EF5"/>
    <w:rsid w:val="00EF0CF2"/>
    <w:rsid w:val="00EF3C2E"/>
    <w:rsid w:val="00EF4BA4"/>
    <w:rsid w:val="00EF4F41"/>
    <w:rsid w:val="00EF6E30"/>
    <w:rsid w:val="00EF7418"/>
    <w:rsid w:val="00F01800"/>
    <w:rsid w:val="00F039E3"/>
    <w:rsid w:val="00F04587"/>
    <w:rsid w:val="00F05791"/>
    <w:rsid w:val="00F06CDF"/>
    <w:rsid w:val="00F1210C"/>
    <w:rsid w:val="00F126BE"/>
    <w:rsid w:val="00F21387"/>
    <w:rsid w:val="00F22F4B"/>
    <w:rsid w:val="00F232F8"/>
    <w:rsid w:val="00F24E5A"/>
    <w:rsid w:val="00F3012A"/>
    <w:rsid w:val="00F30517"/>
    <w:rsid w:val="00F309D3"/>
    <w:rsid w:val="00F31064"/>
    <w:rsid w:val="00F33D0C"/>
    <w:rsid w:val="00F3574E"/>
    <w:rsid w:val="00F368A6"/>
    <w:rsid w:val="00F377EE"/>
    <w:rsid w:val="00F41ECE"/>
    <w:rsid w:val="00F431C2"/>
    <w:rsid w:val="00F431CE"/>
    <w:rsid w:val="00F4386C"/>
    <w:rsid w:val="00F45826"/>
    <w:rsid w:val="00F47C8F"/>
    <w:rsid w:val="00F5115B"/>
    <w:rsid w:val="00F53CCE"/>
    <w:rsid w:val="00F53F55"/>
    <w:rsid w:val="00F56D0F"/>
    <w:rsid w:val="00F56D8A"/>
    <w:rsid w:val="00F57204"/>
    <w:rsid w:val="00F60B55"/>
    <w:rsid w:val="00F60BE8"/>
    <w:rsid w:val="00F63CBE"/>
    <w:rsid w:val="00F65609"/>
    <w:rsid w:val="00F657A5"/>
    <w:rsid w:val="00F668A4"/>
    <w:rsid w:val="00F71115"/>
    <w:rsid w:val="00F7293A"/>
    <w:rsid w:val="00F73C1B"/>
    <w:rsid w:val="00F742CB"/>
    <w:rsid w:val="00F74B35"/>
    <w:rsid w:val="00F7595D"/>
    <w:rsid w:val="00F766D0"/>
    <w:rsid w:val="00F76FA5"/>
    <w:rsid w:val="00F82A0C"/>
    <w:rsid w:val="00F82D23"/>
    <w:rsid w:val="00F85834"/>
    <w:rsid w:val="00F87A3F"/>
    <w:rsid w:val="00F87BC5"/>
    <w:rsid w:val="00F9071D"/>
    <w:rsid w:val="00F93472"/>
    <w:rsid w:val="00F95444"/>
    <w:rsid w:val="00F96D8C"/>
    <w:rsid w:val="00F97004"/>
    <w:rsid w:val="00F97419"/>
    <w:rsid w:val="00F9764E"/>
    <w:rsid w:val="00FA30C9"/>
    <w:rsid w:val="00FA3497"/>
    <w:rsid w:val="00FA38C1"/>
    <w:rsid w:val="00FA45A6"/>
    <w:rsid w:val="00FA74B1"/>
    <w:rsid w:val="00FB282D"/>
    <w:rsid w:val="00FB483E"/>
    <w:rsid w:val="00FB523B"/>
    <w:rsid w:val="00FB53D0"/>
    <w:rsid w:val="00FB5EFF"/>
    <w:rsid w:val="00FB7ACB"/>
    <w:rsid w:val="00FB7C3C"/>
    <w:rsid w:val="00FC0B16"/>
    <w:rsid w:val="00FC2C78"/>
    <w:rsid w:val="00FC3373"/>
    <w:rsid w:val="00FC5B01"/>
    <w:rsid w:val="00FD6A83"/>
    <w:rsid w:val="00FD7577"/>
    <w:rsid w:val="00FE10D7"/>
    <w:rsid w:val="00FE1D14"/>
    <w:rsid w:val="00FE4197"/>
    <w:rsid w:val="00FF0785"/>
    <w:rsid w:val="00FF1DF6"/>
    <w:rsid w:val="00FF261E"/>
    <w:rsid w:val="00FF3AF0"/>
    <w:rsid w:val="00FF4602"/>
    <w:rsid w:val="00FF5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02F8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firstLine="720"/>
      </w:pPr>
    </w:pPrDefault>
  </w:docDefaults>
  <w:latentStyles w:defLockedState="0" w:defUIPriority="0" w:defSemiHidden="0" w:defUnhideWhenUsed="0" w:defQFormat="0" w:count="276">
    <w:lsdException w:name="heading 1" w:uiPriority="9" w:qFormat="1"/>
    <w:lsdException w:name="Hyperlink" w:uiPriority="99"/>
    <w:lsdException w:name="FollowedHyperlink" w:uiPriority="99"/>
    <w:lsdException w:name="Normal (Web)" w:uiPriority="99"/>
    <w:lsdException w:name="No List" w:uiPriority="99"/>
    <w:lsdException w:name="Balloon Text" w:uiPriority="99"/>
  </w:latentStyles>
  <w:style w:type="paragraph" w:default="1" w:styleId="Normal">
    <w:name w:val="Normal"/>
    <w:qFormat/>
    <w:rsid w:val="009848FD"/>
    <w:pPr>
      <w:tabs>
        <w:tab w:val="left" w:pos="360"/>
      </w:tabs>
      <w:ind w:firstLine="0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styleId="Heading1">
    <w:name w:val="heading 1"/>
    <w:basedOn w:val="Normal"/>
    <w:link w:val="Heading1Char"/>
    <w:uiPriority w:val="9"/>
    <w:qFormat/>
    <w:rsid w:val="00423DC4"/>
    <w:pPr>
      <w:tabs>
        <w:tab w:val="clear" w:pos="360"/>
      </w:tabs>
      <w:spacing w:before="100" w:beforeAutospacing="1" w:after="100" w:afterAutospacing="1"/>
      <w:jc w:val="left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6C18"/>
    <w:pPr>
      <w:tabs>
        <w:tab w:val="clear" w:pos="360"/>
      </w:tabs>
      <w:ind w:firstLine="720"/>
      <w:jc w:val="left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C1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175BD"/>
    <w:pPr>
      <w:tabs>
        <w:tab w:val="clear" w:pos="360"/>
      </w:tabs>
      <w:spacing w:before="100" w:beforeAutospacing="1" w:after="100" w:afterAutospacing="1"/>
      <w:jc w:val="left"/>
    </w:pPr>
    <w:rPr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23DC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object">
    <w:name w:val="object"/>
    <w:basedOn w:val="DefaultParagraphFont"/>
    <w:rsid w:val="00423DC4"/>
  </w:style>
  <w:style w:type="character" w:styleId="Hyperlink">
    <w:name w:val="Hyperlink"/>
    <w:basedOn w:val="DefaultParagraphFont"/>
    <w:uiPriority w:val="99"/>
    <w:rsid w:val="00C77CFA"/>
    <w:rPr>
      <w:color w:val="0000FF"/>
      <w:u w:val="single"/>
    </w:rPr>
  </w:style>
  <w:style w:type="paragraph" w:customStyle="1" w:styleId="Affiliation">
    <w:name w:val="Affiliation"/>
    <w:basedOn w:val="Normal"/>
    <w:rsid w:val="00394070"/>
    <w:pPr>
      <w:tabs>
        <w:tab w:val="clear" w:pos="360"/>
      </w:tabs>
      <w:spacing w:line="240" w:lineRule="exact"/>
      <w:jc w:val="center"/>
    </w:pPr>
    <w:rPr>
      <w:rFonts w:ascii="Helvetica" w:hAnsi="Helvetica"/>
      <w:sz w:val="20"/>
    </w:rPr>
  </w:style>
  <w:style w:type="character" w:styleId="CommentReference">
    <w:name w:val="annotation reference"/>
    <w:basedOn w:val="DefaultParagraphFont"/>
    <w:rsid w:val="00F65609"/>
    <w:rPr>
      <w:sz w:val="16"/>
      <w:szCs w:val="16"/>
    </w:rPr>
  </w:style>
  <w:style w:type="paragraph" w:styleId="CommentText">
    <w:name w:val="annotation text"/>
    <w:basedOn w:val="Normal"/>
    <w:link w:val="CommentTextChar"/>
    <w:rsid w:val="00F65609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F6560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F656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6560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rsid w:val="005E71ED"/>
    <w:pPr>
      <w:ind w:left="720"/>
      <w:contextualSpacing/>
    </w:pPr>
  </w:style>
  <w:style w:type="paragraph" w:styleId="Header">
    <w:name w:val="header"/>
    <w:basedOn w:val="Normal"/>
    <w:link w:val="HeaderChar"/>
    <w:rsid w:val="007222E3"/>
    <w:pPr>
      <w:tabs>
        <w:tab w:val="clear" w:pos="360"/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7222E3"/>
    <w:rPr>
      <w:rFonts w:ascii="Times New Roman" w:eastAsia="Times New Roman" w:hAnsi="Times New Roman" w:cs="Times New Roman"/>
      <w:sz w:val="18"/>
      <w:szCs w:val="20"/>
    </w:rPr>
  </w:style>
  <w:style w:type="paragraph" w:styleId="Footer">
    <w:name w:val="footer"/>
    <w:basedOn w:val="Normal"/>
    <w:link w:val="FooterChar"/>
    <w:rsid w:val="007222E3"/>
    <w:pPr>
      <w:tabs>
        <w:tab w:val="clear" w:pos="360"/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7222E3"/>
    <w:rPr>
      <w:rFonts w:ascii="Times New Roman" w:eastAsia="Times New Roman" w:hAnsi="Times New Roman" w:cs="Times New Roman"/>
      <w:sz w:val="18"/>
      <w:szCs w:val="20"/>
    </w:rPr>
  </w:style>
  <w:style w:type="table" w:styleId="TableGrid">
    <w:name w:val="Table Grid"/>
    <w:basedOn w:val="TableNormal"/>
    <w:rsid w:val="003130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A34DFC"/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A34DFC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rsid w:val="00A34DFC"/>
    <w:rPr>
      <w:vertAlign w:val="superscript"/>
    </w:rPr>
  </w:style>
  <w:style w:type="character" w:customStyle="1" w:styleId="nbapihighlight">
    <w:name w:val="nbapihighlight"/>
    <w:basedOn w:val="DefaultParagraphFont"/>
    <w:rsid w:val="00EC5B89"/>
  </w:style>
  <w:style w:type="character" w:styleId="PlaceholderText">
    <w:name w:val="Placeholder Text"/>
    <w:basedOn w:val="DefaultParagraphFont"/>
    <w:rsid w:val="00A820CA"/>
    <w:rPr>
      <w:color w:val="808080"/>
    </w:rPr>
  </w:style>
  <w:style w:type="character" w:styleId="FollowedHyperlink">
    <w:name w:val="FollowedHyperlink"/>
    <w:basedOn w:val="DefaultParagraphFont"/>
    <w:uiPriority w:val="99"/>
    <w:rsid w:val="006257B3"/>
    <w:rPr>
      <w:color w:val="800080" w:themeColor="followedHyperlink"/>
      <w:u w:val="single"/>
    </w:rPr>
  </w:style>
  <w:style w:type="character" w:styleId="PageNumber">
    <w:name w:val="page number"/>
    <w:basedOn w:val="DefaultParagraphFont"/>
    <w:rsid w:val="00EC5520"/>
  </w:style>
  <w:style w:type="character" w:styleId="LineNumber">
    <w:name w:val="line number"/>
    <w:basedOn w:val="DefaultParagraphFont"/>
    <w:rsid w:val="005C5B6C"/>
  </w:style>
  <w:style w:type="paragraph" w:customStyle="1" w:styleId="EndNoteBibliographyTitle">
    <w:name w:val="EndNote Bibliography Title"/>
    <w:basedOn w:val="Normal"/>
    <w:rsid w:val="00EC1EFD"/>
    <w:pPr>
      <w:jc w:val="center"/>
    </w:pPr>
    <w:rPr>
      <w:sz w:val="24"/>
    </w:rPr>
  </w:style>
  <w:style w:type="paragraph" w:customStyle="1" w:styleId="EndNoteBibliography">
    <w:name w:val="EndNote Bibliography"/>
    <w:basedOn w:val="Normal"/>
    <w:rsid w:val="00EC1EFD"/>
    <w:pPr>
      <w:spacing w:line="480" w:lineRule="auto"/>
      <w:jc w:val="left"/>
    </w:pPr>
    <w:rPr>
      <w:sz w:val="24"/>
    </w:rPr>
  </w:style>
  <w:style w:type="paragraph" w:customStyle="1" w:styleId="font5">
    <w:name w:val="font5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color w:val="000000"/>
      <w:sz w:val="28"/>
      <w:szCs w:val="28"/>
    </w:rPr>
  </w:style>
  <w:style w:type="paragraph" w:customStyle="1" w:styleId="font6">
    <w:name w:val="font6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font7">
    <w:name w:val="font7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color w:val="000000"/>
      <w:sz w:val="28"/>
      <w:szCs w:val="28"/>
    </w:rPr>
  </w:style>
  <w:style w:type="paragraph" w:customStyle="1" w:styleId="font8">
    <w:name w:val="font8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color w:val="000000"/>
      <w:sz w:val="28"/>
      <w:szCs w:val="28"/>
    </w:rPr>
  </w:style>
  <w:style w:type="paragraph" w:customStyle="1" w:styleId="font9">
    <w:name w:val="font9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64">
    <w:name w:val="xl64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Times" w:eastAsiaTheme="minorHAnsi" w:hAnsi="Times" w:cstheme="minorBidi"/>
      <w:sz w:val="28"/>
      <w:szCs w:val="28"/>
    </w:rPr>
  </w:style>
  <w:style w:type="paragraph" w:customStyle="1" w:styleId="xl65">
    <w:name w:val="xl65"/>
    <w:basedOn w:val="Normal"/>
    <w:rsid w:val="00081FF8"/>
    <w:pPr>
      <w:tabs>
        <w:tab w:val="clear" w:pos="360"/>
      </w:tabs>
      <w:spacing w:before="100" w:beforeAutospacing="1" w:after="100" w:afterAutospacing="1"/>
      <w:jc w:val="righ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66">
    <w:name w:val="xl66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67">
    <w:name w:val="xl67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68">
    <w:name w:val="xl68"/>
    <w:basedOn w:val="Normal"/>
    <w:rsid w:val="00081FF8"/>
    <w:pPr>
      <w:pBdr>
        <w:top w:val="double" w:sz="6" w:space="0" w:color="auto"/>
        <w:left w:val="double" w:sz="6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Times" w:eastAsiaTheme="minorHAnsi" w:hAnsi="Times" w:cstheme="minorBidi"/>
      <w:sz w:val="28"/>
      <w:szCs w:val="28"/>
    </w:rPr>
  </w:style>
  <w:style w:type="paragraph" w:customStyle="1" w:styleId="xl69">
    <w:name w:val="xl69"/>
    <w:basedOn w:val="Normal"/>
    <w:rsid w:val="00081FF8"/>
    <w:pPr>
      <w:pBdr>
        <w:top w:val="double" w:sz="6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Times" w:eastAsiaTheme="minorHAnsi" w:hAnsi="Times" w:cstheme="minorBidi"/>
      <w:sz w:val="28"/>
      <w:szCs w:val="28"/>
    </w:rPr>
  </w:style>
  <w:style w:type="paragraph" w:customStyle="1" w:styleId="xl70">
    <w:name w:val="xl70"/>
    <w:basedOn w:val="Normal"/>
    <w:rsid w:val="00081FF8"/>
    <w:pPr>
      <w:pBdr>
        <w:top w:val="double" w:sz="6" w:space="0" w:color="auto"/>
        <w:left w:val="single" w:sz="4" w:space="0" w:color="auto"/>
      </w:pBdr>
      <w:tabs>
        <w:tab w:val="clear" w:pos="360"/>
      </w:tabs>
      <w:spacing w:before="100" w:beforeAutospacing="1" w:after="100" w:afterAutospacing="1"/>
      <w:jc w:val="righ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71">
    <w:name w:val="xl71"/>
    <w:basedOn w:val="Normal"/>
    <w:rsid w:val="00081FF8"/>
    <w:pPr>
      <w:pBdr>
        <w:top w:val="double" w:sz="6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72">
    <w:name w:val="xl72"/>
    <w:basedOn w:val="Normal"/>
    <w:rsid w:val="00081FF8"/>
    <w:pPr>
      <w:pBdr>
        <w:top w:val="double" w:sz="6" w:space="0" w:color="auto"/>
        <w:right w:val="single" w:sz="4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73">
    <w:name w:val="xl73"/>
    <w:basedOn w:val="Normal"/>
    <w:rsid w:val="00081FF8"/>
    <w:pPr>
      <w:pBdr>
        <w:top w:val="double" w:sz="6" w:space="0" w:color="auto"/>
      </w:pBdr>
      <w:tabs>
        <w:tab w:val="clear" w:pos="360"/>
      </w:tabs>
      <w:spacing w:before="100" w:beforeAutospacing="1" w:after="100" w:afterAutospacing="1"/>
      <w:jc w:val="righ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74">
    <w:name w:val="xl74"/>
    <w:basedOn w:val="Normal"/>
    <w:rsid w:val="00081FF8"/>
    <w:pPr>
      <w:pBdr>
        <w:top w:val="double" w:sz="6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75">
    <w:name w:val="xl75"/>
    <w:basedOn w:val="Normal"/>
    <w:rsid w:val="00081FF8"/>
    <w:pPr>
      <w:pBdr>
        <w:top w:val="double" w:sz="6" w:space="0" w:color="auto"/>
        <w:left w:val="single" w:sz="4" w:space="0" w:color="auto"/>
      </w:pBdr>
      <w:tabs>
        <w:tab w:val="clear" w:pos="360"/>
      </w:tabs>
      <w:spacing w:before="100" w:beforeAutospacing="1" w:after="100" w:afterAutospacing="1"/>
      <w:jc w:val="left"/>
      <w:textAlignment w:val="center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76">
    <w:name w:val="xl76"/>
    <w:basedOn w:val="Normal"/>
    <w:rsid w:val="00081FF8"/>
    <w:pPr>
      <w:pBdr>
        <w:top w:val="double" w:sz="6" w:space="0" w:color="auto"/>
      </w:pBdr>
      <w:tabs>
        <w:tab w:val="clear" w:pos="360"/>
      </w:tabs>
      <w:spacing w:before="100" w:beforeAutospacing="1" w:after="100" w:afterAutospacing="1"/>
      <w:jc w:val="left"/>
      <w:textAlignment w:val="center"/>
    </w:pPr>
    <w:rPr>
      <w:rFonts w:ascii="Calibri" w:eastAsiaTheme="minorHAnsi" w:hAnsi="Calibri" w:cstheme="minorBidi"/>
      <w:sz w:val="28"/>
      <w:szCs w:val="28"/>
    </w:rPr>
  </w:style>
  <w:style w:type="paragraph" w:customStyle="1" w:styleId="xl77">
    <w:name w:val="xl77"/>
    <w:basedOn w:val="Normal"/>
    <w:rsid w:val="00081FF8"/>
    <w:pPr>
      <w:pBdr>
        <w:left w:val="double" w:sz="6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Times" w:eastAsiaTheme="minorHAnsi" w:hAnsi="Times" w:cstheme="minorBidi"/>
      <w:sz w:val="28"/>
      <w:szCs w:val="28"/>
    </w:rPr>
  </w:style>
  <w:style w:type="paragraph" w:customStyle="1" w:styleId="xl78">
    <w:name w:val="xl78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Times" w:eastAsiaTheme="minorHAnsi" w:hAnsi="Times" w:cstheme="minorBidi"/>
      <w:b/>
      <w:bCs/>
      <w:sz w:val="28"/>
      <w:szCs w:val="28"/>
    </w:rPr>
  </w:style>
  <w:style w:type="paragraph" w:customStyle="1" w:styleId="xl79">
    <w:name w:val="xl79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Times" w:eastAsiaTheme="minorHAnsi" w:hAnsi="Times" w:cstheme="minorBidi"/>
      <w:sz w:val="28"/>
      <w:szCs w:val="28"/>
    </w:rPr>
  </w:style>
  <w:style w:type="paragraph" w:customStyle="1" w:styleId="xl80">
    <w:name w:val="xl80"/>
    <w:basedOn w:val="Normal"/>
    <w:rsid w:val="00081FF8"/>
    <w:pPr>
      <w:pBdr>
        <w:left w:val="single" w:sz="4" w:space="0" w:color="auto"/>
      </w:pBdr>
      <w:tabs>
        <w:tab w:val="clear" w:pos="360"/>
      </w:tabs>
      <w:spacing w:before="100" w:beforeAutospacing="1" w:after="100" w:afterAutospacing="1"/>
      <w:jc w:val="righ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81">
    <w:name w:val="xl81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82">
    <w:name w:val="xl82"/>
    <w:basedOn w:val="Normal"/>
    <w:rsid w:val="00081FF8"/>
    <w:pPr>
      <w:pBdr>
        <w:left w:val="double" w:sz="6" w:space="0" w:color="auto"/>
        <w:bottom w:val="double" w:sz="6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Times" w:eastAsiaTheme="minorHAnsi" w:hAnsi="Times" w:cstheme="minorBidi"/>
      <w:sz w:val="28"/>
      <w:szCs w:val="28"/>
    </w:rPr>
  </w:style>
  <w:style w:type="paragraph" w:customStyle="1" w:styleId="xl83">
    <w:name w:val="xl83"/>
    <w:basedOn w:val="Normal"/>
    <w:rsid w:val="00081FF8"/>
    <w:pPr>
      <w:pBdr>
        <w:bottom w:val="double" w:sz="6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Times" w:eastAsiaTheme="minorHAnsi" w:hAnsi="Times" w:cstheme="minorBidi"/>
      <w:sz w:val="28"/>
      <w:szCs w:val="28"/>
    </w:rPr>
  </w:style>
  <w:style w:type="paragraph" w:customStyle="1" w:styleId="xl84">
    <w:name w:val="xl84"/>
    <w:basedOn w:val="Normal"/>
    <w:rsid w:val="00081FF8"/>
    <w:pPr>
      <w:pBdr>
        <w:left w:val="single" w:sz="4" w:space="0" w:color="auto"/>
        <w:bottom w:val="double" w:sz="6" w:space="0" w:color="auto"/>
      </w:pBdr>
      <w:tabs>
        <w:tab w:val="clear" w:pos="360"/>
      </w:tabs>
      <w:spacing w:before="100" w:beforeAutospacing="1" w:after="100" w:afterAutospacing="1"/>
      <w:jc w:val="righ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85">
    <w:name w:val="xl85"/>
    <w:basedOn w:val="Normal"/>
    <w:rsid w:val="00081FF8"/>
    <w:pPr>
      <w:pBdr>
        <w:bottom w:val="double" w:sz="6" w:space="0" w:color="auto"/>
      </w:pBdr>
      <w:tabs>
        <w:tab w:val="clear" w:pos="360"/>
      </w:tabs>
      <w:spacing w:before="100" w:beforeAutospacing="1" w:after="100" w:afterAutospacing="1"/>
      <w:jc w:val="center"/>
    </w:pPr>
    <w:rPr>
      <w:rFonts w:ascii="Calibri" w:eastAsiaTheme="minorHAnsi" w:hAnsi="Calibri" w:cstheme="minorBidi"/>
      <w:sz w:val="28"/>
      <w:szCs w:val="28"/>
    </w:rPr>
  </w:style>
  <w:style w:type="paragraph" w:customStyle="1" w:styleId="xl86">
    <w:name w:val="xl86"/>
    <w:basedOn w:val="Normal"/>
    <w:rsid w:val="00081FF8"/>
    <w:pPr>
      <w:pBdr>
        <w:bottom w:val="double" w:sz="6" w:space="0" w:color="auto"/>
        <w:right w:val="single" w:sz="4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87">
    <w:name w:val="xl87"/>
    <w:basedOn w:val="Normal"/>
    <w:rsid w:val="00081FF8"/>
    <w:pPr>
      <w:pBdr>
        <w:bottom w:val="double" w:sz="6" w:space="0" w:color="auto"/>
      </w:pBdr>
      <w:tabs>
        <w:tab w:val="clear" w:pos="360"/>
      </w:tabs>
      <w:spacing w:before="100" w:beforeAutospacing="1" w:after="100" w:afterAutospacing="1"/>
      <w:jc w:val="righ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88">
    <w:name w:val="xl88"/>
    <w:basedOn w:val="Normal"/>
    <w:rsid w:val="00081FF8"/>
    <w:pPr>
      <w:pBdr>
        <w:bottom w:val="double" w:sz="6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89">
    <w:name w:val="xl89"/>
    <w:basedOn w:val="Normal"/>
    <w:rsid w:val="00081FF8"/>
    <w:pPr>
      <w:pBdr>
        <w:bottom w:val="double" w:sz="6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90">
    <w:name w:val="xl90"/>
    <w:basedOn w:val="Normal"/>
    <w:rsid w:val="00081FF8"/>
    <w:pPr>
      <w:tabs>
        <w:tab w:val="clear" w:pos="360"/>
      </w:tabs>
      <w:spacing w:before="100" w:beforeAutospacing="1" w:after="100" w:afterAutospacing="1"/>
      <w:jc w:val="center"/>
    </w:pPr>
    <w:rPr>
      <w:rFonts w:ascii="Calibri" w:eastAsiaTheme="minorHAnsi" w:hAnsi="Calibri" w:cstheme="minorBidi"/>
      <w:sz w:val="28"/>
      <w:szCs w:val="28"/>
    </w:rPr>
  </w:style>
  <w:style w:type="paragraph" w:customStyle="1" w:styleId="xl91">
    <w:name w:val="xl91"/>
    <w:basedOn w:val="Normal"/>
    <w:rsid w:val="00081FF8"/>
    <w:pPr>
      <w:pBdr>
        <w:right w:val="single" w:sz="4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92">
    <w:name w:val="xl92"/>
    <w:basedOn w:val="Normal"/>
    <w:rsid w:val="00081FF8"/>
    <w:pPr>
      <w:pBdr>
        <w:top w:val="double" w:sz="6" w:space="0" w:color="auto"/>
      </w:pBdr>
      <w:tabs>
        <w:tab w:val="clear" w:pos="360"/>
      </w:tabs>
      <w:spacing w:before="100" w:beforeAutospacing="1" w:after="100" w:afterAutospacing="1"/>
      <w:jc w:val="center"/>
    </w:pPr>
    <w:rPr>
      <w:rFonts w:ascii="Calibri" w:eastAsiaTheme="minorHAnsi" w:hAnsi="Calibri" w:cstheme="minorBidi"/>
      <w:sz w:val="28"/>
      <w:szCs w:val="28"/>
    </w:rPr>
  </w:style>
  <w:style w:type="paragraph" w:customStyle="1" w:styleId="xl93">
    <w:name w:val="xl93"/>
    <w:basedOn w:val="Normal"/>
    <w:rsid w:val="00081FF8"/>
    <w:pPr>
      <w:pBdr>
        <w:top w:val="double" w:sz="6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94">
    <w:name w:val="xl94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95">
    <w:name w:val="xl95"/>
    <w:basedOn w:val="Normal"/>
    <w:rsid w:val="00081FF8"/>
    <w:pPr>
      <w:pBdr>
        <w:top w:val="double" w:sz="6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96">
    <w:name w:val="xl96"/>
    <w:basedOn w:val="Normal"/>
    <w:rsid w:val="00081FF8"/>
    <w:pPr>
      <w:pBdr>
        <w:left w:val="single" w:sz="4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97">
    <w:name w:val="xl97"/>
    <w:basedOn w:val="Normal"/>
    <w:rsid w:val="00081FF8"/>
    <w:pPr>
      <w:pBdr>
        <w:right w:val="single" w:sz="4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98">
    <w:name w:val="xl98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99">
    <w:name w:val="xl99"/>
    <w:basedOn w:val="Normal"/>
    <w:rsid w:val="00081FF8"/>
    <w:pPr>
      <w:pBdr>
        <w:left w:val="single" w:sz="4" w:space="0" w:color="auto"/>
      </w:pBdr>
      <w:tabs>
        <w:tab w:val="clear" w:pos="360"/>
      </w:tabs>
      <w:spacing w:before="100" w:beforeAutospacing="1" w:after="100" w:afterAutospacing="1"/>
      <w:jc w:val="righ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00">
    <w:name w:val="xl100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101">
    <w:name w:val="xl101"/>
    <w:basedOn w:val="Normal"/>
    <w:rsid w:val="00081FF8"/>
    <w:pPr>
      <w:tabs>
        <w:tab w:val="clear" w:pos="360"/>
      </w:tabs>
      <w:spacing w:before="100" w:beforeAutospacing="1" w:after="100" w:afterAutospacing="1"/>
      <w:jc w:val="righ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02">
    <w:name w:val="xl102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103">
    <w:name w:val="xl103"/>
    <w:basedOn w:val="Normal"/>
    <w:rsid w:val="00081FF8"/>
    <w:pPr>
      <w:pBdr>
        <w:right w:val="single" w:sz="4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104">
    <w:name w:val="xl104"/>
    <w:basedOn w:val="Normal"/>
    <w:rsid w:val="00081FF8"/>
    <w:pPr>
      <w:pBdr>
        <w:left w:val="single" w:sz="4" w:space="0" w:color="auto"/>
      </w:pBdr>
      <w:tabs>
        <w:tab w:val="clear" w:pos="360"/>
      </w:tabs>
      <w:spacing w:before="100" w:beforeAutospacing="1" w:after="100" w:afterAutospacing="1"/>
      <w:jc w:val="righ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05">
    <w:name w:val="xl105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106">
    <w:name w:val="xl106"/>
    <w:basedOn w:val="Normal"/>
    <w:rsid w:val="00081FF8"/>
    <w:pPr>
      <w:pBdr>
        <w:right w:val="single" w:sz="4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107">
    <w:name w:val="xl107"/>
    <w:basedOn w:val="Normal"/>
    <w:rsid w:val="00081FF8"/>
    <w:pPr>
      <w:tabs>
        <w:tab w:val="clear" w:pos="360"/>
      </w:tabs>
      <w:spacing w:before="100" w:beforeAutospacing="1" w:after="100" w:afterAutospacing="1"/>
      <w:jc w:val="righ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08">
    <w:name w:val="xl108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109">
    <w:name w:val="xl109"/>
    <w:basedOn w:val="Normal"/>
    <w:rsid w:val="00081FF8"/>
    <w:pPr>
      <w:pBdr>
        <w:left w:val="single" w:sz="4" w:space="0" w:color="auto"/>
      </w:pBdr>
      <w:tabs>
        <w:tab w:val="clear" w:pos="360"/>
      </w:tabs>
      <w:spacing w:before="100" w:beforeAutospacing="1" w:after="100" w:afterAutospacing="1"/>
      <w:jc w:val="righ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10">
    <w:name w:val="xl110"/>
    <w:basedOn w:val="Normal"/>
    <w:rsid w:val="00081FF8"/>
    <w:pPr>
      <w:pBdr>
        <w:right w:val="single" w:sz="4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111">
    <w:name w:val="xl111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112">
    <w:name w:val="xl112"/>
    <w:basedOn w:val="Normal"/>
    <w:rsid w:val="00081FF8"/>
    <w:pPr>
      <w:tabs>
        <w:tab w:val="clear" w:pos="360"/>
      </w:tabs>
      <w:spacing w:before="100" w:beforeAutospacing="1" w:after="100" w:afterAutospacing="1"/>
      <w:jc w:val="righ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13">
    <w:name w:val="xl113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114">
    <w:name w:val="xl114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115">
    <w:name w:val="xl115"/>
    <w:basedOn w:val="Normal"/>
    <w:rsid w:val="00081FF8"/>
    <w:pPr>
      <w:tabs>
        <w:tab w:val="clear" w:pos="360"/>
      </w:tabs>
      <w:spacing w:before="100" w:beforeAutospacing="1" w:after="100" w:afterAutospacing="1"/>
      <w:jc w:val="right"/>
    </w:pPr>
    <w:rPr>
      <w:rFonts w:ascii="Calibri" w:eastAsiaTheme="minorHAnsi" w:hAnsi="Calibri" w:cstheme="minorBidi"/>
      <w:sz w:val="28"/>
      <w:szCs w:val="28"/>
    </w:rPr>
  </w:style>
  <w:style w:type="paragraph" w:customStyle="1" w:styleId="xl116">
    <w:name w:val="xl116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  <w:u w:val="single"/>
    </w:rPr>
  </w:style>
  <w:style w:type="paragraph" w:customStyle="1" w:styleId="xl117">
    <w:name w:val="xl117"/>
    <w:basedOn w:val="Normal"/>
    <w:rsid w:val="00081FF8"/>
    <w:pPr>
      <w:pBdr>
        <w:right w:val="single" w:sz="4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118">
    <w:name w:val="xl118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19">
    <w:name w:val="xl119"/>
    <w:basedOn w:val="Normal"/>
    <w:rsid w:val="00081FF8"/>
    <w:pPr>
      <w:tabs>
        <w:tab w:val="clear" w:pos="360"/>
      </w:tabs>
      <w:spacing w:before="100" w:beforeAutospacing="1" w:after="100" w:afterAutospacing="1"/>
      <w:jc w:val="center"/>
    </w:pPr>
    <w:rPr>
      <w:rFonts w:ascii="Calibri" w:eastAsiaTheme="minorHAnsi" w:hAnsi="Calibri" w:cstheme="minorBidi"/>
      <w:sz w:val="28"/>
      <w:szCs w:val="28"/>
    </w:rPr>
  </w:style>
  <w:style w:type="paragraph" w:customStyle="1" w:styleId="xl120">
    <w:name w:val="xl120"/>
    <w:basedOn w:val="Normal"/>
    <w:rsid w:val="00081FF8"/>
    <w:pPr>
      <w:pBdr>
        <w:right w:val="single" w:sz="4" w:space="0" w:color="auto"/>
      </w:pBdr>
      <w:tabs>
        <w:tab w:val="clear" w:pos="360"/>
      </w:tabs>
      <w:spacing w:before="100" w:beforeAutospacing="1" w:after="100" w:afterAutospacing="1"/>
      <w:jc w:val="center"/>
    </w:pPr>
    <w:rPr>
      <w:rFonts w:ascii="Calibri" w:eastAsiaTheme="minorHAnsi" w:hAnsi="Calibri" w:cstheme="minorBidi"/>
      <w:sz w:val="28"/>
      <w:szCs w:val="28"/>
    </w:rPr>
  </w:style>
  <w:style w:type="paragraph" w:customStyle="1" w:styleId="xl121">
    <w:name w:val="xl121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122">
    <w:name w:val="xl122"/>
    <w:basedOn w:val="Normal"/>
    <w:rsid w:val="00081FF8"/>
    <w:pPr>
      <w:pBdr>
        <w:right w:val="single" w:sz="4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123">
    <w:name w:val="xl123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124">
    <w:name w:val="xl124"/>
    <w:basedOn w:val="Normal"/>
    <w:rsid w:val="00081FF8"/>
    <w:pPr>
      <w:pBdr>
        <w:right w:val="single" w:sz="4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125">
    <w:name w:val="xl125"/>
    <w:basedOn w:val="Normal"/>
    <w:rsid w:val="00081FF8"/>
    <w:pPr>
      <w:pBdr>
        <w:right w:val="single" w:sz="4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Times" w:eastAsiaTheme="minorHAnsi" w:hAnsi="Times" w:cstheme="minorBidi"/>
      <w:sz w:val="28"/>
      <w:szCs w:val="28"/>
    </w:rPr>
  </w:style>
  <w:style w:type="paragraph" w:customStyle="1" w:styleId="xl126">
    <w:name w:val="xl126"/>
    <w:basedOn w:val="Normal"/>
    <w:rsid w:val="00081FF8"/>
    <w:pPr>
      <w:tabs>
        <w:tab w:val="clear" w:pos="360"/>
      </w:tabs>
      <w:spacing w:before="100" w:beforeAutospacing="1" w:after="100" w:afterAutospacing="1"/>
      <w:jc w:val="righ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27">
    <w:name w:val="xl127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128">
    <w:name w:val="xl128"/>
    <w:basedOn w:val="Normal"/>
    <w:rsid w:val="00081FF8"/>
    <w:pPr>
      <w:pBdr>
        <w:right w:val="single" w:sz="4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29">
    <w:name w:val="xl129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30">
    <w:name w:val="xl130"/>
    <w:basedOn w:val="Normal"/>
    <w:rsid w:val="00081FF8"/>
    <w:pPr>
      <w:pBdr>
        <w:left w:val="single" w:sz="4" w:space="0" w:color="auto"/>
      </w:pBdr>
      <w:tabs>
        <w:tab w:val="clear" w:pos="360"/>
      </w:tabs>
      <w:spacing w:before="100" w:beforeAutospacing="1" w:after="100" w:afterAutospacing="1"/>
      <w:jc w:val="righ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31">
    <w:name w:val="xl131"/>
    <w:basedOn w:val="Normal"/>
    <w:rsid w:val="00081FF8"/>
    <w:pPr>
      <w:pBdr>
        <w:right w:val="single" w:sz="4" w:space="0" w:color="auto"/>
      </w:pBdr>
      <w:tabs>
        <w:tab w:val="clear" w:pos="360"/>
      </w:tabs>
      <w:spacing w:before="100" w:beforeAutospacing="1" w:after="100" w:afterAutospacing="1"/>
      <w:jc w:val="left"/>
      <w:textAlignment w:val="top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32">
    <w:name w:val="xl132"/>
    <w:basedOn w:val="Normal"/>
    <w:rsid w:val="00081FF8"/>
    <w:pPr>
      <w:pBdr>
        <w:right w:val="double" w:sz="6" w:space="0" w:color="auto"/>
      </w:pBdr>
      <w:tabs>
        <w:tab w:val="clear" w:pos="360"/>
      </w:tabs>
      <w:spacing w:before="100" w:beforeAutospacing="1" w:after="100" w:afterAutospacing="1"/>
      <w:jc w:val="left"/>
      <w:textAlignment w:val="top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33">
    <w:name w:val="xl133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34">
    <w:name w:val="xl134"/>
    <w:basedOn w:val="Normal"/>
    <w:rsid w:val="00081FF8"/>
    <w:pPr>
      <w:pBdr>
        <w:top w:val="double" w:sz="6" w:space="0" w:color="auto"/>
      </w:pBdr>
      <w:tabs>
        <w:tab w:val="clear" w:pos="360"/>
      </w:tabs>
      <w:spacing w:before="100" w:beforeAutospacing="1" w:after="100" w:afterAutospacing="1"/>
      <w:jc w:val="left"/>
      <w:textAlignment w:val="center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35">
    <w:name w:val="xl135"/>
    <w:basedOn w:val="Normal"/>
    <w:rsid w:val="00081FF8"/>
    <w:pPr>
      <w:pBdr>
        <w:right w:val="single" w:sz="4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36">
    <w:name w:val="xl136"/>
    <w:basedOn w:val="Normal"/>
    <w:rsid w:val="00081FF8"/>
    <w:pPr>
      <w:pBdr>
        <w:bottom w:val="double" w:sz="6" w:space="0" w:color="auto"/>
        <w:right w:val="single" w:sz="4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37">
    <w:name w:val="xl137"/>
    <w:basedOn w:val="Normal"/>
    <w:rsid w:val="00081FF8"/>
    <w:pPr>
      <w:pBdr>
        <w:right w:val="single" w:sz="4" w:space="0" w:color="auto"/>
      </w:pBdr>
      <w:tabs>
        <w:tab w:val="clear" w:pos="360"/>
      </w:tabs>
      <w:spacing w:before="100" w:beforeAutospacing="1" w:after="100" w:afterAutospacing="1"/>
      <w:jc w:val="left"/>
      <w:textAlignment w:val="top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38">
    <w:name w:val="xl138"/>
    <w:basedOn w:val="Normal"/>
    <w:rsid w:val="00081FF8"/>
    <w:pPr>
      <w:pBdr>
        <w:right w:val="single" w:sz="4" w:space="0" w:color="auto"/>
      </w:pBdr>
      <w:tabs>
        <w:tab w:val="clear" w:pos="360"/>
      </w:tabs>
      <w:spacing w:before="100" w:beforeAutospacing="1" w:after="100" w:afterAutospacing="1"/>
      <w:jc w:val="left"/>
      <w:textAlignment w:val="top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39">
    <w:name w:val="xl139"/>
    <w:basedOn w:val="Normal"/>
    <w:rsid w:val="00081FF8"/>
    <w:pPr>
      <w:pBdr>
        <w:right w:val="single" w:sz="4" w:space="0" w:color="auto"/>
      </w:pBdr>
      <w:tabs>
        <w:tab w:val="clear" w:pos="360"/>
      </w:tabs>
      <w:spacing w:before="100" w:beforeAutospacing="1" w:after="100" w:afterAutospacing="1"/>
      <w:jc w:val="left"/>
      <w:textAlignment w:val="top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40">
    <w:name w:val="xl140"/>
    <w:basedOn w:val="Normal"/>
    <w:rsid w:val="00081FF8"/>
    <w:pPr>
      <w:pBdr>
        <w:right w:val="single" w:sz="4" w:space="0" w:color="auto"/>
      </w:pBdr>
      <w:tabs>
        <w:tab w:val="clear" w:pos="360"/>
      </w:tabs>
      <w:spacing w:before="100" w:beforeAutospacing="1" w:after="100" w:afterAutospacing="1"/>
      <w:jc w:val="left"/>
      <w:textAlignment w:val="top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41">
    <w:name w:val="xl141"/>
    <w:basedOn w:val="Normal"/>
    <w:rsid w:val="00081FF8"/>
    <w:pPr>
      <w:pBdr>
        <w:right w:val="single" w:sz="4" w:space="0" w:color="auto"/>
      </w:pBdr>
      <w:tabs>
        <w:tab w:val="clear" w:pos="360"/>
      </w:tabs>
      <w:spacing w:before="100" w:beforeAutospacing="1" w:after="100" w:afterAutospacing="1"/>
      <w:jc w:val="left"/>
      <w:textAlignment w:val="top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42">
    <w:name w:val="xl142"/>
    <w:basedOn w:val="Normal"/>
    <w:rsid w:val="00081FF8"/>
    <w:pPr>
      <w:pBdr>
        <w:right w:val="single" w:sz="4" w:space="0" w:color="auto"/>
      </w:pBdr>
      <w:tabs>
        <w:tab w:val="clear" w:pos="360"/>
      </w:tabs>
      <w:spacing w:before="100" w:beforeAutospacing="1" w:after="100" w:afterAutospacing="1"/>
      <w:jc w:val="left"/>
      <w:textAlignment w:val="top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43">
    <w:name w:val="xl143"/>
    <w:basedOn w:val="Normal"/>
    <w:rsid w:val="00081FF8"/>
    <w:pPr>
      <w:pBdr>
        <w:top w:val="double" w:sz="6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44">
    <w:name w:val="xl144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45">
    <w:name w:val="xl145"/>
    <w:basedOn w:val="Normal"/>
    <w:rsid w:val="00081FF8"/>
    <w:pPr>
      <w:pBdr>
        <w:bottom w:val="double" w:sz="6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46">
    <w:name w:val="xl146"/>
    <w:basedOn w:val="Normal"/>
    <w:rsid w:val="00081FF8"/>
    <w:pPr>
      <w:pBdr>
        <w:left w:val="single" w:sz="4" w:space="0" w:color="auto"/>
      </w:pBdr>
      <w:tabs>
        <w:tab w:val="clear" w:pos="360"/>
      </w:tabs>
      <w:spacing w:before="100" w:beforeAutospacing="1" w:after="100" w:afterAutospacing="1"/>
      <w:jc w:val="center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47">
    <w:name w:val="xl147"/>
    <w:basedOn w:val="Normal"/>
    <w:rsid w:val="00081FF8"/>
    <w:pPr>
      <w:tabs>
        <w:tab w:val="clear" w:pos="360"/>
      </w:tabs>
      <w:spacing w:before="100" w:beforeAutospacing="1" w:after="100" w:afterAutospacing="1"/>
      <w:jc w:val="center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48">
    <w:name w:val="xl148"/>
    <w:basedOn w:val="Normal"/>
    <w:rsid w:val="00081FF8"/>
    <w:pPr>
      <w:pBdr>
        <w:top w:val="double" w:sz="6" w:space="0" w:color="auto"/>
        <w:right w:val="double" w:sz="6" w:space="0" w:color="auto"/>
      </w:pBdr>
      <w:tabs>
        <w:tab w:val="clear" w:pos="360"/>
      </w:tabs>
      <w:spacing w:before="100" w:beforeAutospacing="1" w:after="100" w:afterAutospacing="1"/>
      <w:jc w:val="left"/>
      <w:textAlignment w:val="center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49">
    <w:name w:val="xl149"/>
    <w:basedOn w:val="Normal"/>
    <w:rsid w:val="00081FF8"/>
    <w:pPr>
      <w:pBdr>
        <w:right w:val="double" w:sz="6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50">
    <w:name w:val="xl150"/>
    <w:basedOn w:val="Normal"/>
    <w:rsid w:val="00081FF8"/>
    <w:pPr>
      <w:pBdr>
        <w:bottom w:val="double" w:sz="6" w:space="0" w:color="auto"/>
        <w:right w:val="double" w:sz="6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51">
    <w:name w:val="xl151"/>
    <w:basedOn w:val="Normal"/>
    <w:rsid w:val="00081FF8"/>
    <w:pPr>
      <w:pBdr>
        <w:right w:val="double" w:sz="6" w:space="0" w:color="auto"/>
      </w:pBdr>
      <w:tabs>
        <w:tab w:val="clear" w:pos="360"/>
      </w:tabs>
      <w:spacing w:before="100" w:beforeAutospacing="1" w:after="100" w:afterAutospacing="1"/>
      <w:jc w:val="left"/>
      <w:textAlignment w:val="top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52">
    <w:name w:val="xl152"/>
    <w:basedOn w:val="Normal"/>
    <w:rsid w:val="00081FF8"/>
    <w:pPr>
      <w:pBdr>
        <w:right w:val="double" w:sz="6" w:space="0" w:color="auto"/>
      </w:pBdr>
      <w:tabs>
        <w:tab w:val="clear" w:pos="360"/>
      </w:tabs>
      <w:spacing w:before="100" w:beforeAutospacing="1" w:after="100" w:afterAutospacing="1"/>
      <w:jc w:val="left"/>
      <w:textAlignment w:val="top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53">
    <w:name w:val="xl153"/>
    <w:basedOn w:val="Normal"/>
    <w:rsid w:val="00081FF8"/>
    <w:pPr>
      <w:pBdr>
        <w:right w:val="double" w:sz="6" w:space="0" w:color="auto"/>
      </w:pBdr>
      <w:tabs>
        <w:tab w:val="clear" w:pos="360"/>
      </w:tabs>
      <w:spacing w:before="100" w:beforeAutospacing="1" w:after="100" w:afterAutospacing="1"/>
      <w:jc w:val="left"/>
      <w:textAlignment w:val="top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54">
    <w:name w:val="xl154"/>
    <w:basedOn w:val="Normal"/>
    <w:rsid w:val="00081FF8"/>
    <w:pPr>
      <w:pBdr>
        <w:right w:val="double" w:sz="6" w:space="0" w:color="auto"/>
      </w:pBdr>
      <w:tabs>
        <w:tab w:val="clear" w:pos="360"/>
      </w:tabs>
      <w:spacing w:before="100" w:beforeAutospacing="1" w:after="100" w:afterAutospacing="1"/>
      <w:jc w:val="left"/>
      <w:textAlignment w:val="top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55">
    <w:name w:val="xl155"/>
    <w:basedOn w:val="Normal"/>
    <w:rsid w:val="00081FF8"/>
    <w:pPr>
      <w:pBdr>
        <w:right w:val="double" w:sz="6" w:space="0" w:color="auto"/>
      </w:pBdr>
      <w:tabs>
        <w:tab w:val="clear" w:pos="360"/>
      </w:tabs>
      <w:spacing w:before="100" w:beforeAutospacing="1" w:after="100" w:afterAutospacing="1"/>
      <w:jc w:val="left"/>
      <w:textAlignment w:val="top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56">
    <w:name w:val="xl156"/>
    <w:basedOn w:val="Normal"/>
    <w:rsid w:val="00081FF8"/>
    <w:pPr>
      <w:pBdr>
        <w:right w:val="double" w:sz="6" w:space="0" w:color="auto"/>
      </w:pBdr>
      <w:tabs>
        <w:tab w:val="clear" w:pos="360"/>
      </w:tabs>
      <w:spacing w:before="100" w:beforeAutospacing="1" w:after="100" w:afterAutospacing="1"/>
      <w:jc w:val="left"/>
      <w:textAlignment w:val="top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57">
    <w:name w:val="xl157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158">
    <w:name w:val="xl158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159">
    <w:name w:val="xl159"/>
    <w:basedOn w:val="Normal"/>
    <w:rsid w:val="00081FF8"/>
    <w:pPr>
      <w:pBdr>
        <w:left w:val="single" w:sz="4" w:space="0" w:color="auto"/>
      </w:pBdr>
      <w:tabs>
        <w:tab w:val="clear" w:pos="360"/>
      </w:tabs>
      <w:spacing w:before="100" w:beforeAutospacing="1" w:after="100" w:afterAutospacing="1"/>
      <w:jc w:val="center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60">
    <w:name w:val="xl160"/>
    <w:basedOn w:val="Normal"/>
    <w:rsid w:val="00081FF8"/>
    <w:pPr>
      <w:tabs>
        <w:tab w:val="clear" w:pos="360"/>
      </w:tabs>
      <w:spacing w:before="100" w:beforeAutospacing="1" w:after="100" w:afterAutospacing="1"/>
      <w:jc w:val="center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61">
    <w:name w:val="xl161"/>
    <w:basedOn w:val="Normal"/>
    <w:rsid w:val="00081FF8"/>
    <w:pPr>
      <w:pBdr>
        <w:right w:val="single" w:sz="4" w:space="0" w:color="auto"/>
      </w:pBdr>
      <w:tabs>
        <w:tab w:val="clear" w:pos="360"/>
      </w:tabs>
      <w:spacing w:before="100" w:beforeAutospacing="1" w:after="100" w:afterAutospacing="1"/>
      <w:jc w:val="center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62">
    <w:name w:val="xl162"/>
    <w:basedOn w:val="Normal"/>
    <w:rsid w:val="00081FF8"/>
    <w:pPr>
      <w:pBdr>
        <w:left w:val="single" w:sz="4" w:space="0" w:color="auto"/>
      </w:pBdr>
      <w:tabs>
        <w:tab w:val="clear" w:pos="360"/>
      </w:tabs>
      <w:spacing w:before="100" w:beforeAutospacing="1" w:after="100" w:afterAutospacing="1"/>
      <w:jc w:val="center"/>
      <w:textAlignment w:val="center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63">
    <w:name w:val="xl163"/>
    <w:basedOn w:val="Normal"/>
    <w:rsid w:val="00081FF8"/>
    <w:pPr>
      <w:tabs>
        <w:tab w:val="clear" w:pos="360"/>
      </w:tabs>
      <w:spacing w:before="100" w:beforeAutospacing="1" w:after="100" w:afterAutospacing="1"/>
      <w:jc w:val="center"/>
      <w:textAlignment w:val="center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64">
    <w:name w:val="xl164"/>
    <w:basedOn w:val="Normal"/>
    <w:rsid w:val="00081FF8"/>
    <w:pPr>
      <w:pBdr>
        <w:right w:val="double" w:sz="6" w:space="0" w:color="auto"/>
      </w:pBdr>
      <w:tabs>
        <w:tab w:val="clear" w:pos="360"/>
      </w:tabs>
      <w:spacing w:before="100" w:beforeAutospacing="1" w:after="100" w:afterAutospacing="1"/>
      <w:jc w:val="center"/>
      <w:textAlignment w:val="center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65">
    <w:name w:val="xl165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Times" w:eastAsiaTheme="minorHAnsi" w:hAnsi="Times" w:cstheme="minorBidi"/>
      <w:sz w:val="28"/>
      <w:szCs w:val="28"/>
    </w:rPr>
  </w:style>
  <w:style w:type="paragraph" w:customStyle="1" w:styleId="xl166">
    <w:name w:val="xl166"/>
    <w:basedOn w:val="Normal"/>
    <w:rsid w:val="00081FF8"/>
    <w:pPr>
      <w:pBdr>
        <w:right w:val="single" w:sz="4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Times" w:eastAsiaTheme="minorHAnsi" w:hAnsi="Times" w:cstheme="minorBidi"/>
      <w:sz w:val="28"/>
      <w:szCs w:val="28"/>
    </w:rPr>
  </w:style>
  <w:style w:type="paragraph" w:customStyle="1" w:styleId="xl167">
    <w:name w:val="xl167"/>
    <w:basedOn w:val="Normal"/>
    <w:rsid w:val="00081FF8"/>
    <w:pPr>
      <w:pBdr>
        <w:left w:val="single" w:sz="4" w:space="0" w:color="auto"/>
      </w:pBdr>
      <w:tabs>
        <w:tab w:val="clear" w:pos="360"/>
      </w:tabs>
      <w:spacing w:before="100" w:beforeAutospacing="1" w:after="100" w:afterAutospacing="1"/>
      <w:jc w:val="center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68">
    <w:name w:val="xl168"/>
    <w:basedOn w:val="Normal"/>
    <w:rsid w:val="00081FF8"/>
    <w:pPr>
      <w:tabs>
        <w:tab w:val="clear" w:pos="360"/>
      </w:tabs>
      <w:spacing w:before="100" w:beforeAutospacing="1" w:after="100" w:afterAutospacing="1"/>
      <w:jc w:val="center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69">
    <w:name w:val="xl169"/>
    <w:basedOn w:val="Normal"/>
    <w:rsid w:val="00081FF8"/>
    <w:pPr>
      <w:pBdr>
        <w:right w:val="single" w:sz="4" w:space="0" w:color="auto"/>
      </w:pBdr>
      <w:tabs>
        <w:tab w:val="clear" w:pos="360"/>
      </w:tabs>
      <w:spacing w:before="100" w:beforeAutospacing="1" w:after="100" w:afterAutospacing="1"/>
      <w:jc w:val="center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70">
    <w:name w:val="xl170"/>
    <w:basedOn w:val="Normal"/>
    <w:rsid w:val="00081FF8"/>
    <w:pPr>
      <w:pBdr>
        <w:left w:val="single" w:sz="4" w:space="0" w:color="auto"/>
      </w:pBdr>
      <w:tabs>
        <w:tab w:val="clear" w:pos="360"/>
      </w:tabs>
      <w:spacing w:before="100" w:beforeAutospacing="1" w:after="100" w:afterAutospacing="1"/>
      <w:jc w:val="center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71">
    <w:name w:val="xl171"/>
    <w:basedOn w:val="Normal"/>
    <w:rsid w:val="00081FF8"/>
    <w:pPr>
      <w:tabs>
        <w:tab w:val="clear" w:pos="360"/>
      </w:tabs>
      <w:spacing w:before="100" w:beforeAutospacing="1" w:after="100" w:afterAutospacing="1"/>
      <w:jc w:val="center"/>
    </w:pPr>
    <w:rPr>
      <w:rFonts w:ascii="Calibri" w:eastAsiaTheme="minorHAnsi" w:hAnsi="Calibri" w:cstheme="minorBidi"/>
      <w:b/>
      <w:bCs/>
      <w:sz w:val="28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firstLine="720"/>
      </w:pPr>
    </w:pPrDefault>
  </w:docDefaults>
  <w:latentStyles w:defLockedState="0" w:defUIPriority="0" w:defSemiHidden="0" w:defUnhideWhenUsed="0" w:defQFormat="0" w:count="276">
    <w:lsdException w:name="heading 1" w:uiPriority="9" w:qFormat="1"/>
    <w:lsdException w:name="Hyperlink" w:uiPriority="99"/>
    <w:lsdException w:name="FollowedHyperlink" w:uiPriority="99"/>
    <w:lsdException w:name="Normal (Web)" w:uiPriority="99"/>
    <w:lsdException w:name="No List" w:uiPriority="99"/>
    <w:lsdException w:name="Balloon Text" w:uiPriority="99"/>
  </w:latentStyles>
  <w:style w:type="paragraph" w:default="1" w:styleId="Normal">
    <w:name w:val="Normal"/>
    <w:qFormat/>
    <w:rsid w:val="009848FD"/>
    <w:pPr>
      <w:tabs>
        <w:tab w:val="left" w:pos="360"/>
      </w:tabs>
      <w:ind w:firstLine="0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styleId="Heading1">
    <w:name w:val="heading 1"/>
    <w:basedOn w:val="Normal"/>
    <w:link w:val="Heading1Char"/>
    <w:uiPriority w:val="9"/>
    <w:qFormat/>
    <w:rsid w:val="00423DC4"/>
    <w:pPr>
      <w:tabs>
        <w:tab w:val="clear" w:pos="360"/>
      </w:tabs>
      <w:spacing w:before="100" w:beforeAutospacing="1" w:after="100" w:afterAutospacing="1"/>
      <w:jc w:val="left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6C18"/>
    <w:pPr>
      <w:tabs>
        <w:tab w:val="clear" w:pos="360"/>
      </w:tabs>
      <w:ind w:firstLine="720"/>
      <w:jc w:val="left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C1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175BD"/>
    <w:pPr>
      <w:tabs>
        <w:tab w:val="clear" w:pos="360"/>
      </w:tabs>
      <w:spacing w:before="100" w:beforeAutospacing="1" w:after="100" w:afterAutospacing="1"/>
      <w:jc w:val="left"/>
    </w:pPr>
    <w:rPr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23DC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object">
    <w:name w:val="object"/>
    <w:basedOn w:val="DefaultParagraphFont"/>
    <w:rsid w:val="00423DC4"/>
  </w:style>
  <w:style w:type="character" w:styleId="Hyperlink">
    <w:name w:val="Hyperlink"/>
    <w:basedOn w:val="DefaultParagraphFont"/>
    <w:uiPriority w:val="99"/>
    <w:rsid w:val="00C77CFA"/>
    <w:rPr>
      <w:color w:val="0000FF"/>
      <w:u w:val="single"/>
    </w:rPr>
  </w:style>
  <w:style w:type="paragraph" w:customStyle="1" w:styleId="Affiliation">
    <w:name w:val="Affiliation"/>
    <w:basedOn w:val="Normal"/>
    <w:rsid w:val="00394070"/>
    <w:pPr>
      <w:tabs>
        <w:tab w:val="clear" w:pos="360"/>
      </w:tabs>
      <w:spacing w:line="240" w:lineRule="exact"/>
      <w:jc w:val="center"/>
    </w:pPr>
    <w:rPr>
      <w:rFonts w:ascii="Helvetica" w:hAnsi="Helvetica"/>
      <w:sz w:val="20"/>
    </w:rPr>
  </w:style>
  <w:style w:type="character" w:styleId="CommentReference">
    <w:name w:val="annotation reference"/>
    <w:basedOn w:val="DefaultParagraphFont"/>
    <w:rsid w:val="00F65609"/>
    <w:rPr>
      <w:sz w:val="16"/>
      <w:szCs w:val="16"/>
    </w:rPr>
  </w:style>
  <w:style w:type="paragraph" w:styleId="CommentText">
    <w:name w:val="annotation text"/>
    <w:basedOn w:val="Normal"/>
    <w:link w:val="CommentTextChar"/>
    <w:rsid w:val="00F65609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F6560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F656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6560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rsid w:val="005E71ED"/>
    <w:pPr>
      <w:ind w:left="720"/>
      <w:contextualSpacing/>
    </w:pPr>
  </w:style>
  <w:style w:type="paragraph" w:styleId="Header">
    <w:name w:val="header"/>
    <w:basedOn w:val="Normal"/>
    <w:link w:val="HeaderChar"/>
    <w:rsid w:val="007222E3"/>
    <w:pPr>
      <w:tabs>
        <w:tab w:val="clear" w:pos="360"/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7222E3"/>
    <w:rPr>
      <w:rFonts w:ascii="Times New Roman" w:eastAsia="Times New Roman" w:hAnsi="Times New Roman" w:cs="Times New Roman"/>
      <w:sz w:val="18"/>
      <w:szCs w:val="20"/>
    </w:rPr>
  </w:style>
  <w:style w:type="paragraph" w:styleId="Footer">
    <w:name w:val="footer"/>
    <w:basedOn w:val="Normal"/>
    <w:link w:val="FooterChar"/>
    <w:rsid w:val="007222E3"/>
    <w:pPr>
      <w:tabs>
        <w:tab w:val="clear" w:pos="360"/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7222E3"/>
    <w:rPr>
      <w:rFonts w:ascii="Times New Roman" w:eastAsia="Times New Roman" w:hAnsi="Times New Roman" w:cs="Times New Roman"/>
      <w:sz w:val="18"/>
      <w:szCs w:val="20"/>
    </w:rPr>
  </w:style>
  <w:style w:type="table" w:styleId="TableGrid">
    <w:name w:val="Table Grid"/>
    <w:basedOn w:val="TableNormal"/>
    <w:rsid w:val="003130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A34DFC"/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A34DFC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rsid w:val="00A34DFC"/>
    <w:rPr>
      <w:vertAlign w:val="superscript"/>
    </w:rPr>
  </w:style>
  <w:style w:type="character" w:customStyle="1" w:styleId="nbapihighlight">
    <w:name w:val="nbapihighlight"/>
    <w:basedOn w:val="DefaultParagraphFont"/>
    <w:rsid w:val="00EC5B89"/>
  </w:style>
  <w:style w:type="character" w:styleId="PlaceholderText">
    <w:name w:val="Placeholder Text"/>
    <w:basedOn w:val="DefaultParagraphFont"/>
    <w:rsid w:val="00A820CA"/>
    <w:rPr>
      <w:color w:val="808080"/>
    </w:rPr>
  </w:style>
  <w:style w:type="character" w:styleId="FollowedHyperlink">
    <w:name w:val="FollowedHyperlink"/>
    <w:basedOn w:val="DefaultParagraphFont"/>
    <w:uiPriority w:val="99"/>
    <w:rsid w:val="006257B3"/>
    <w:rPr>
      <w:color w:val="800080" w:themeColor="followedHyperlink"/>
      <w:u w:val="single"/>
    </w:rPr>
  </w:style>
  <w:style w:type="character" w:styleId="PageNumber">
    <w:name w:val="page number"/>
    <w:basedOn w:val="DefaultParagraphFont"/>
    <w:rsid w:val="00EC5520"/>
  </w:style>
  <w:style w:type="character" w:styleId="LineNumber">
    <w:name w:val="line number"/>
    <w:basedOn w:val="DefaultParagraphFont"/>
    <w:rsid w:val="005C5B6C"/>
  </w:style>
  <w:style w:type="paragraph" w:customStyle="1" w:styleId="EndNoteBibliographyTitle">
    <w:name w:val="EndNote Bibliography Title"/>
    <w:basedOn w:val="Normal"/>
    <w:rsid w:val="00EC1EFD"/>
    <w:pPr>
      <w:jc w:val="center"/>
    </w:pPr>
    <w:rPr>
      <w:sz w:val="24"/>
    </w:rPr>
  </w:style>
  <w:style w:type="paragraph" w:customStyle="1" w:styleId="EndNoteBibliography">
    <w:name w:val="EndNote Bibliography"/>
    <w:basedOn w:val="Normal"/>
    <w:rsid w:val="00EC1EFD"/>
    <w:pPr>
      <w:spacing w:line="480" w:lineRule="auto"/>
      <w:jc w:val="left"/>
    </w:pPr>
    <w:rPr>
      <w:sz w:val="24"/>
    </w:rPr>
  </w:style>
  <w:style w:type="paragraph" w:customStyle="1" w:styleId="font5">
    <w:name w:val="font5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color w:val="000000"/>
      <w:sz w:val="28"/>
      <w:szCs w:val="28"/>
    </w:rPr>
  </w:style>
  <w:style w:type="paragraph" w:customStyle="1" w:styleId="font6">
    <w:name w:val="font6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font7">
    <w:name w:val="font7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color w:val="000000"/>
      <w:sz w:val="28"/>
      <w:szCs w:val="28"/>
    </w:rPr>
  </w:style>
  <w:style w:type="paragraph" w:customStyle="1" w:styleId="font8">
    <w:name w:val="font8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color w:val="000000"/>
      <w:sz w:val="28"/>
      <w:szCs w:val="28"/>
    </w:rPr>
  </w:style>
  <w:style w:type="paragraph" w:customStyle="1" w:styleId="font9">
    <w:name w:val="font9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64">
    <w:name w:val="xl64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Times" w:eastAsiaTheme="minorHAnsi" w:hAnsi="Times" w:cstheme="minorBidi"/>
      <w:sz w:val="28"/>
      <w:szCs w:val="28"/>
    </w:rPr>
  </w:style>
  <w:style w:type="paragraph" w:customStyle="1" w:styleId="xl65">
    <w:name w:val="xl65"/>
    <w:basedOn w:val="Normal"/>
    <w:rsid w:val="00081FF8"/>
    <w:pPr>
      <w:tabs>
        <w:tab w:val="clear" w:pos="360"/>
      </w:tabs>
      <w:spacing w:before="100" w:beforeAutospacing="1" w:after="100" w:afterAutospacing="1"/>
      <w:jc w:val="righ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66">
    <w:name w:val="xl66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67">
    <w:name w:val="xl67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68">
    <w:name w:val="xl68"/>
    <w:basedOn w:val="Normal"/>
    <w:rsid w:val="00081FF8"/>
    <w:pPr>
      <w:pBdr>
        <w:top w:val="double" w:sz="6" w:space="0" w:color="auto"/>
        <w:left w:val="double" w:sz="6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Times" w:eastAsiaTheme="minorHAnsi" w:hAnsi="Times" w:cstheme="minorBidi"/>
      <w:sz w:val="28"/>
      <w:szCs w:val="28"/>
    </w:rPr>
  </w:style>
  <w:style w:type="paragraph" w:customStyle="1" w:styleId="xl69">
    <w:name w:val="xl69"/>
    <w:basedOn w:val="Normal"/>
    <w:rsid w:val="00081FF8"/>
    <w:pPr>
      <w:pBdr>
        <w:top w:val="double" w:sz="6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Times" w:eastAsiaTheme="minorHAnsi" w:hAnsi="Times" w:cstheme="minorBidi"/>
      <w:sz w:val="28"/>
      <w:szCs w:val="28"/>
    </w:rPr>
  </w:style>
  <w:style w:type="paragraph" w:customStyle="1" w:styleId="xl70">
    <w:name w:val="xl70"/>
    <w:basedOn w:val="Normal"/>
    <w:rsid w:val="00081FF8"/>
    <w:pPr>
      <w:pBdr>
        <w:top w:val="double" w:sz="6" w:space="0" w:color="auto"/>
        <w:left w:val="single" w:sz="4" w:space="0" w:color="auto"/>
      </w:pBdr>
      <w:tabs>
        <w:tab w:val="clear" w:pos="360"/>
      </w:tabs>
      <w:spacing w:before="100" w:beforeAutospacing="1" w:after="100" w:afterAutospacing="1"/>
      <w:jc w:val="righ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71">
    <w:name w:val="xl71"/>
    <w:basedOn w:val="Normal"/>
    <w:rsid w:val="00081FF8"/>
    <w:pPr>
      <w:pBdr>
        <w:top w:val="double" w:sz="6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72">
    <w:name w:val="xl72"/>
    <w:basedOn w:val="Normal"/>
    <w:rsid w:val="00081FF8"/>
    <w:pPr>
      <w:pBdr>
        <w:top w:val="double" w:sz="6" w:space="0" w:color="auto"/>
        <w:right w:val="single" w:sz="4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73">
    <w:name w:val="xl73"/>
    <w:basedOn w:val="Normal"/>
    <w:rsid w:val="00081FF8"/>
    <w:pPr>
      <w:pBdr>
        <w:top w:val="double" w:sz="6" w:space="0" w:color="auto"/>
      </w:pBdr>
      <w:tabs>
        <w:tab w:val="clear" w:pos="360"/>
      </w:tabs>
      <w:spacing w:before="100" w:beforeAutospacing="1" w:after="100" w:afterAutospacing="1"/>
      <w:jc w:val="righ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74">
    <w:name w:val="xl74"/>
    <w:basedOn w:val="Normal"/>
    <w:rsid w:val="00081FF8"/>
    <w:pPr>
      <w:pBdr>
        <w:top w:val="double" w:sz="6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75">
    <w:name w:val="xl75"/>
    <w:basedOn w:val="Normal"/>
    <w:rsid w:val="00081FF8"/>
    <w:pPr>
      <w:pBdr>
        <w:top w:val="double" w:sz="6" w:space="0" w:color="auto"/>
        <w:left w:val="single" w:sz="4" w:space="0" w:color="auto"/>
      </w:pBdr>
      <w:tabs>
        <w:tab w:val="clear" w:pos="360"/>
      </w:tabs>
      <w:spacing w:before="100" w:beforeAutospacing="1" w:after="100" w:afterAutospacing="1"/>
      <w:jc w:val="left"/>
      <w:textAlignment w:val="center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76">
    <w:name w:val="xl76"/>
    <w:basedOn w:val="Normal"/>
    <w:rsid w:val="00081FF8"/>
    <w:pPr>
      <w:pBdr>
        <w:top w:val="double" w:sz="6" w:space="0" w:color="auto"/>
      </w:pBdr>
      <w:tabs>
        <w:tab w:val="clear" w:pos="360"/>
      </w:tabs>
      <w:spacing w:before="100" w:beforeAutospacing="1" w:after="100" w:afterAutospacing="1"/>
      <w:jc w:val="left"/>
      <w:textAlignment w:val="center"/>
    </w:pPr>
    <w:rPr>
      <w:rFonts w:ascii="Calibri" w:eastAsiaTheme="minorHAnsi" w:hAnsi="Calibri" w:cstheme="minorBidi"/>
      <w:sz w:val="28"/>
      <w:szCs w:val="28"/>
    </w:rPr>
  </w:style>
  <w:style w:type="paragraph" w:customStyle="1" w:styleId="xl77">
    <w:name w:val="xl77"/>
    <w:basedOn w:val="Normal"/>
    <w:rsid w:val="00081FF8"/>
    <w:pPr>
      <w:pBdr>
        <w:left w:val="double" w:sz="6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Times" w:eastAsiaTheme="minorHAnsi" w:hAnsi="Times" w:cstheme="minorBidi"/>
      <w:sz w:val="28"/>
      <w:szCs w:val="28"/>
    </w:rPr>
  </w:style>
  <w:style w:type="paragraph" w:customStyle="1" w:styleId="xl78">
    <w:name w:val="xl78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Times" w:eastAsiaTheme="minorHAnsi" w:hAnsi="Times" w:cstheme="minorBidi"/>
      <w:b/>
      <w:bCs/>
      <w:sz w:val="28"/>
      <w:szCs w:val="28"/>
    </w:rPr>
  </w:style>
  <w:style w:type="paragraph" w:customStyle="1" w:styleId="xl79">
    <w:name w:val="xl79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Times" w:eastAsiaTheme="minorHAnsi" w:hAnsi="Times" w:cstheme="minorBidi"/>
      <w:sz w:val="28"/>
      <w:szCs w:val="28"/>
    </w:rPr>
  </w:style>
  <w:style w:type="paragraph" w:customStyle="1" w:styleId="xl80">
    <w:name w:val="xl80"/>
    <w:basedOn w:val="Normal"/>
    <w:rsid w:val="00081FF8"/>
    <w:pPr>
      <w:pBdr>
        <w:left w:val="single" w:sz="4" w:space="0" w:color="auto"/>
      </w:pBdr>
      <w:tabs>
        <w:tab w:val="clear" w:pos="360"/>
      </w:tabs>
      <w:spacing w:before="100" w:beforeAutospacing="1" w:after="100" w:afterAutospacing="1"/>
      <w:jc w:val="righ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81">
    <w:name w:val="xl81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82">
    <w:name w:val="xl82"/>
    <w:basedOn w:val="Normal"/>
    <w:rsid w:val="00081FF8"/>
    <w:pPr>
      <w:pBdr>
        <w:left w:val="double" w:sz="6" w:space="0" w:color="auto"/>
        <w:bottom w:val="double" w:sz="6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Times" w:eastAsiaTheme="minorHAnsi" w:hAnsi="Times" w:cstheme="minorBidi"/>
      <w:sz w:val="28"/>
      <w:szCs w:val="28"/>
    </w:rPr>
  </w:style>
  <w:style w:type="paragraph" w:customStyle="1" w:styleId="xl83">
    <w:name w:val="xl83"/>
    <w:basedOn w:val="Normal"/>
    <w:rsid w:val="00081FF8"/>
    <w:pPr>
      <w:pBdr>
        <w:bottom w:val="double" w:sz="6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Times" w:eastAsiaTheme="minorHAnsi" w:hAnsi="Times" w:cstheme="minorBidi"/>
      <w:sz w:val="28"/>
      <w:szCs w:val="28"/>
    </w:rPr>
  </w:style>
  <w:style w:type="paragraph" w:customStyle="1" w:styleId="xl84">
    <w:name w:val="xl84"/>
    <w:basedOn w:val="Normal"/>
    <w:rsid w:val="00081FF8"/>
    <w:pPr>
      <w:pBdr>
        <w:left w:val="single" w:sz="4" w:space="0" w:color="auto"/>
        <w:bottom w:val="double" w:sz="6" w:space="0" w:color="auto"/>
      </w:pBdr>
      <w:tabs>
        <w:tab w:val="clear" w:pos="360"/>
      </w:tabs>
      <w:spacing w:before="100" w:beforeAutospacing="1" w:after="100" w:afterAutospacing="1"/>
      <w:jc w:val="righ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85">
    <w:name w:val="xl85"/>
    <w:basedOn w:val="Normal"/>
    <w:rsid w:val="00081FF8"/>
    <w:pPr>
      <w:pBdr>
        <w:bottom w:val="double" w:sz="6" w:space="0" w:color="auto"/>
      </w:pBdr>
      <w:tabs>
        <w:tab w:val="clear" w:pos="360"/>
      </w:tabs>
      <w:spacing w:before="100" w:beforeAutospacing="1" w:after="100" w:afterAutospacing="1"/>
      <w:jc w:val="center"/>
    </w:pPr>
    <w:rPr>
      <w:rFonts w:ascii="Calibri" w:eastAsiaTheme="minorHAnsi" w:hAnsi="Calibri" w:cstheme="minorBidi"/>
      <w:sz w:val="28"/>
      <w:szCs w:val="28"/>
    </w:rPr>
  </w:style>
  <w:style w:type="paragraph" w:customStyle="1" w:styleId="xl86">
    <w:name w:val="xl86"/>
    <w:basedOn w:val="Normal"/>
    <w:rsid w:val="00081FF8"/>
    <w:pPr>
      <w:pBdr>
        <w:bottom w:val="double" w:sz="6" w:space="0" w:color="auto"/>
        <w:right w:val="single" w:sz="4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87">
    <w:name w:val="xl87"/>
    <w:basedOn w:val="Normal"/>
    <w:rsid w:val="00081FF8"/>
    <w:pPr>
      <w:pBdr>
        <w:bottom w:val="double" w:sz="6" w:space="0" w:color="auto"/>
      </w:pBdr>
      <w:tabs>
        <w:tab w:val="clear" w:pos="360"/>
      </w:tabs>
      <w:spacing w:before="100" w:beforeAutospacing="1" w:after="100" w:afterAutospacing="1"/>
      <w:jc w:val="righ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88">
    <w:name w:val="xl88"/>
    <w:basedOn w:val="Normal"/>
    <w:rsid w:val="00081FF8"/>
    <w:pPr>
      <w:pBdr>
        <w:bottom w:val="double" w:sz="6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89">
    <w:name w:val="xl89"/>
    <w:basedOn w:val="Normal"/>
    <w:rsid w:val="00081FF8"/>
    <w:pPr>
      <w:pBdr>
        <w:bottom w:val="double" w:sz="6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90">
    <w:name w:val="xl90"/>
    <w:basedOn w:val="Normal"/>
    <w:rsid w:val="00081FF8"/>
    <w:pPr>
      <w:tabs>
        <w:tab w:val="clear" w:pos="360"/>
      </w:tabs>
      <w:spacing w:before="100" w:beforeAutospacing="1" w:after="100" w:afterAutospacing="1"/>
      <w:jc w:val="center"/>
    </w:pPr>
    <w:rPr>
      <w:rFonts w:ascii="Calibri" w:eastAsiaTheme="minorHAnsi" w:hAnsi="Calibri" w:cstheme="minorBidi"/>
      <w:sz w:val="28"/>
      <w:szCs w:val="28"/>
    </w:rPr>
  </w:style>
  <w:style w:type="paragraph" w:customStyle="1" w:styleId="xl91">
    <w:name w:val="xl91"/>
    <w:basedOn w:val="Normal"/>
    <w:rsid w:val="00081FF8"/>
    <w:pPr>
      <w:pBdr>
        <w:right w:val="single" w:sz="4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92">
    <w:name w:val="xl92"/>
    <w:basedOn w:val="Normal"/>
    <w:rsid w:val="00081FF8"/>
    <w:pPr>
      <w:pBdr>
        <w:top w:val="double" w:sz="6" w:space="0" w:color="auto"/>
      </w:pBdr>
      <w:tabs>
        <w:tab w:val="clear" w:pos="360"/>
      </w:tabs>
      <w:spacing w:before="100" w:beforeAutospacing="1" w:after="100" w:afterAutospacing="1"/>
      <w:jc w:val="center"/>
    </w:pPr>
    <w:rPr>
      <w:rFonts w:ascii="Calibri" w:eastAsiaTheme="minorHAnsi" w:hAnsi="Calibri" w:cstheme="minorBidi"/>
      <w:sz w:val="28"/>
      <w:szCs w:val="28"/>
    </w:rPr>
  </w:style>
  <w:style w:type="paragraph" w:customStyle="1" w:styleId="xl93">
    <w:name w:val="xl93"/>
    <w:basedOn w:val="Normal"/>
    <w:rsid w:val="00081FF8"/>
    <w:pPr>
      <w:pBdr>
        <w:top w:val="double" w:sz="6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94">
    <w:name w:val="xl94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95">
    <w:name w:val="xl95"/>
    <w:basedOn w:val="Normal"/>
    <w:rsid w:val="00081FF8"/>
    <w:pPr>
      <w:pBdr>
        <w:top w:val="double" w:sz="6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96">
    <w:name w:val="xl96"/>
    <w:basedOn w:val="Normal"/>
    <w:rsid w:val="00081FF8"/>
    <w:pPr>
      <w:pBdr>
        <w:left w:val="single" w:sz="4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97">
    <w:name w:val="xl97"/>
    <w:basedOn w:val="Normal"/>
    <w:rsid w:val="00081FF8"/>
    <w:pPr>
      <w:pBdr>
        <w:right w:val="single" w:sz="4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98">
    <w:name w:val="xl98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99">
    <w:name w:val="xl99"/>
    <w:basedOn w:val="Normal"/>
    <w:rsid w:val="00081FF8"/>
    <w:pPr>
      <w:pBdr>
        <w:left w:val="single" w:sz="4" w:space="0" w:color="auto"/>
      </w:pBdr>
      <w:tabs>
        <w:tab w:val="clear" w:pos="360"/>
      </w:tabs>
      <w:spacing w:before="100" w:beforeAutospacing="1" w:after="100" w:afterAutospacing="1"/>
      <w:jc w:val="righ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00">
    <w:name w:val="xl100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101">
    <w:name w:val="xl101"/>
    <w:basedOn w:val="Normal"/>
    <w:rsid w:val="00081FF8"/>
    <w:pPr>
      <w:tabs>
        <w:tab w:val="clear" w:pos="360"/>
      </w:tabs>
      <w:spacing w:before="100" w:beforeAutospacing="1" w:after="100" w:afterAutospacing="1"/>
      <w:jc w:val="righ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02">
    <w:name w:val="xl102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103">
    <w:name w:val="xl103"/>
    <w:basedOn w:val="Normal"/>
    <w:rsid w:val="00081FF8"/>
    <w:pPr>
      <w:pBdr>
        <w:right w:val="single" w:sz="4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104">
    <w:name w:val="xl104"/>
    <w:basedOn w:val="Normal"/>
    <w:rsid w:val="00081FF8"/>
    <w:pPr>
      <w:pBdr>
        <w:left w:val="single" w:sz="4" w:space="0" w:color="auto"/>
      </w:pBdr>
      <w:tabs>
        <w:tab w:val="clear" w:pos="360"/>
      </w:tabs>
      <w:spacing w:before="100" w:beforeAutospacing="1" w:after="100" w:afterAutospacing="1"/>
      <w:jc w:val="righ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05">
    <w:name w:val="xl105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106">
    <w:name w:val="xl106"/>
    <w:basedOn w:val="Normal"/>
    <w:rsid w:val="00081FF8"/>
    <w:pPr>
      <w:pBdr>
        <w:right w:val="single" w:sz="4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107">
    <w:name w:val="xl107"/>
    <w:basedOn w:val="Normal"/>
    <w:rsid w:val="00081FF8"/>
    <w:pPr>
      <w:tabs>
        <w:tab w:val="clear" w:pos="360"/>
      </w:tabs>
      <w:spacing w:before="100" w:beforeAutospacing="1" w:after="100" w:afterAutospacing="1"/>
      <w:jc w:val="righ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08">
    <w:name w:val="xl108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109">
    <w:name w:val="xl109"/>
    <w:basedOn w:val="Normal"/>
    <w:rsid w:val="00081FF8"/>
    <w:pPr>
      <w:pBdr>
        <w:left w:val="single" w:sz="4" w:space="0" w:color="auto"/>
      </w:pBdr>
      <w:tabs>
        <w:tab w:val="clear" w:pos="360"/>
      </w:tabs>
      <w:spacing w:before="100" w:beforeAutospacing="1" w:after="100" w:afterAutospacing="1"/>
      <w:jc w:val="righ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10">
    <w:name w:val="xl110"/>
    <w:basedOn w:val="Normal"/>
    <w:rsid w:val="00081FF8"/>
    <w:pPr>
      <w:pBdr>
        <w:right w:val="single" w:sz="4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111">
    <w:name w:val="xl111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112">
    <w:name w:val="xl112"/>
    <w:basedOn w:val="Normal"/>
    <w:rsid w:val="00081FF8"/>
    <w:pPr>
      <w:tabs>
        <w:tab w:val="clear" w:pos="360"/>
      </w:tabs>
      <w:spacing w:before="100" w:beforeAutospacing="1" w:after="100" w:afterAutospacing="1"/>
      <w:jc w:val="righ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13">
    <w:name w:val="xl113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114">
    <w:name w:val="xl114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115">
    <w:name w:val="xl115"/>
    <w:basedOn w:val="Normal"/>
    <w:rsid w:val="00081FF8"/>
    <w:pPr>
      <w:tabs>
        <w:tab w:val="clear" w:pos="360"/>
      </w:tabs>
      <w:spacing w:before="100" w:beforeAutospacing="1" w:after="100" w:afterAutospacing="1"/>
      <w:jc w:val="right"/>
    </w:pPr>
    <w:rPr>
      <w:rFonts w:ascii="Calibri" w:eastAsiaTheme="minorHAnsi" w:hAnsi="Calibri" w:cstheme="minorBidi"/>
      <w:sz w:val="28"/>
      <w:szCs w:val="28"/>
    </w:rPr>
  </w:style>
  <w:style w:type="paragraph" w:customStyle="1" w:styleId="xl116">
    <w:name w:val="xl116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  <w:u w:val="single"/>
    </w:rPr>
  </w:style>
  <w:style w:type="paragraph" w:customStyle="1" w:styleId="xl117">
    <w:name w:val="xl117"/>
    <w:basedOn w:val="Normal"/>
    <w:rsid w:val="00081FF8"/>
    <w:pPr>
      <w:pBdr>
        <w:right w:val="single" w:sz="4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118">
    <w:name w:val="xl118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19">
    <w:name w:val="xl119"/>
    <w:basedOn w:val="Normal"/>
    <w:rsid w:val="00081FF8"/>
    <w:pPr>
      <w:tabs>
        <w:tab w:val="clear" w:pos="360"/>
      </w:tabs>
      <w:spacing w:before="100" w:beforeAutospacing="1" w:after="100" w:afterAutospacing="1"/>
      <w:jc w:val="center"/>
    </w:pPr>
    <w:rPr>
      <w:rFonts w:ascii="Calibri" w:eastAsiaTheme="minorHAnsi" w:hAnsi="Calibri" w:cstheme="minorBidi"/>
      <w:sz w:val="28"/>
      <w:szCs w:val="28"/>
    </w:rPr>
  </w:style>
  <w:style w:type="paragraph" w:customStyle="1" w:styleId="xl120">
    <w:name w:val="xl120"/>
    <w:basedOn w:val="Normal"/>
    <w:rsid w:val="00081FF8"/>
    <w:pPr>
      <w:pBdr>
        <w:right w:val="single" w:sz="4" w:space="0" w:color="auto"/>
      </w:pBdr>
      <w:tabs>
        <w:tab w:val="clear" w:pos="360"/>
      </w:tabs>
      <w:spacing w:before="100" w:beforeAutospacing="1" w:after="100" w:afterAutospacing="1"/>
      <w:jc w:val="center"/>
    </w:pPr>
    <w:rPr>
      <w:rFonts w:ascii="Calibri" w:eastAsiaTheme="minorHAnsi" w:hAnsi="Calibri" w:cstheme="minorBidi"/>
      <w:sz w:val="28"/>
      <w:szCs w:val="28"/>
    </w:rPr>
  </w:style>
  <w:style w:type="paragraph" w:customStyle="1" w:styleId="xl121">
    <w:name w:val="xl121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122">
    <w:name w:val="xl122"/>
    <w:basedOn w:val="Normal"/>
    <w:rsid w:val="00081FF8"/>
    <w:pPr>
      <w:pBdr>
        <w:right w:val="single" w:sz="4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123">
    <w:name w:val="xl123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124">
    <w:name w:val="xl124"/>
    <w:basedOn w:val="Normal"/>
    <w:rsid w:val="00081FF8"/>
    <w:pPr>
      <w:pBdr>
        <w:right w:val="single" w:sz="4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125">
    <w:name w:val="xl125"/>
    <w:basedOn w:val="Normal"/>
    <w:rsid w:val="00081FF8"/>
    <w:pPr>
      <w:pBdr>
        <w:right w:val="single" w:sz="4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Times" w:eastAsiaTheme="minorHAnsi" w:hAnsi="Times" w:cstheme="minorBidi"/>
      <w:sz w:val="28"/>
      <w:szCs w:val="28"/>
    </w:rPr>
  </w:style>
  <w:style w:type="paragraph" w:customStyle="1" w:styleId="xl126">
    <w:name w:val="xl126"/>
    <w:basedOn w:val="Normal"/>
    <w:rsid w:val="00081FF8"/>
    <w:pPr>
      <w:tabs>
        <w:tab w:val="clear" w:pos="360"/>
      </w:tabs>
      <w:spacing w:before="100" w:beforeAutospacing="1" w:after="100" w:afterAutospacing="1"/>
      <w:jc w:val="righ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27">
    <w:name w:val="xl127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128">
    <w:name w:val="xl128"/>
    <w:basedOn w:val="Normal"/>
    <w:rsid w:val="00081FF8"/>
    <w:pPr>
      <w:pBdr>
        <w:right w:val="single" w:sz="4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29">
    <w:name w:val="xl129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30">
    <w:name w:val="xl130"/>
    <w:basedOn w:val="Normal"/>
    <w:rsid w:val="00081FF8"/>
    <w:pPr>
      <w:pBdr>
        <w:left w:val="single" w:sz="4" w:space="0" w:color="auto"/>
      </w:pBdr>
      <w:tabs>
        <w:tab w:val="clear" w:pos="360"/>
      </w:tabs>
      <w:spacing w:before="100" w:beforeAutospacing="1" w:after="100" w:afterAutospacing="1"/>
      <w:jc w:val="righ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31">
    <w:name w:val="xl131"/>
    <w:basedOn w:val="Normal"/>
    <w:rsid w:val="00081FF8"/>
    <w:pPr>
      <w:pBdr>
        <w:right w:val="single" w:sz="4" w:space="0" w:color="auto"/>
      </w:pBdr>
      <w:tabs>
        <w:tab w:val="clear" w:pos="360"/>
      </w:tabs>
      <w:spacing w:before="100" w:beforeAutospacing="1" w:after="100" w:afterAutospacing="1"/>
      <w:jc w:val="left"/>
      <w:textAlignment w:val="top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32">
    <w:name w:val="xl132"/>
    <w:basedOn w:val="Normal"/>
    <w:rsid w:val="00081FF8"/>
    <w:pPr>
      <w:pBdr>
        <w:right w:val="double" w:sz="6" w:space="0" w:color="auto"/>
      </w:pBdr>
      <w:tabs>
        <w:tab w:val="clear" w:pos="360"/>
      </w:tabs>
      <w:spacing w:before="100" w:beforeAutospacing="1" w:after="100" w:afterAutospacing="1"/>
      <w:jc w:val="left"/>
      <w:textAlignment w:val="top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33">
    <w:name w:val="xl133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34">
    <w:name w:val="xl134"/>
    <w:basedOn w:val="Normal"/>
    <w:rsid w:val="00081FF8"/>
    <w:pPr>
      <w:pBdr>
        <w:top w:val="double" w:sz="6" w:space="0" w:color="auto"/>
      </w:pBdr>
      <w:tabs>
        <w:tab w:val="clear" w:pos="360"/>
      </w:tabs>
      <w:spacing w:before="100" w:beforeAutospacing="1" w:after="100" w:afterAutospacing="1"/>
      <w:jc w:val="left"/>
      <w:textAlignment w:val="center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35">
    <w:name w:val="xl135"/>
    <w:basedOn w:val="Normal"/>
    <w:rsid w:val="00081FF8"/>
    <w:pPr>
      <w:pBdr>
        <w:right w:val="single" w:sz="4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36">
    <w:name w:val="xl136"/>
    <w:basedOn w:val="Normal"/>
    <w:rsid w:val="00081FF8"/>
    <w:pPr>
      <w:pBdr>
        <w:bottom w:val="double" w:sz="6" w:space="0" w:color="auto"/>
        <w:right w:val="single" w:sz="4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37">
    <w:name w:val="xl137"/>
    <w:basedOn w:val="Normal"/>
    <w:rsid w:val="00081FF8"/>
    <w:pPr>
      <w:pBdr>
        <w:right w:val="single" w:sz="4" w:space="0" w:color="auto"/>
      </w:pBdr>
      <w:tabs>
        <w:tab w:val="clear" w:pos="360"/>
      </w:tabs>
      <w:spacing w:before="100" w:beforeAutospacing="1" w:after="100" w:afterAutospacing="1"/>
      <w:jc w:val="left"/>
      <w:textAlignment w:val="top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38">
    <w:name w:val="xl138"/>
    <w:basedOn w:val="Normal"/>
    <w:rsid w:val="00081FF8"/>
    <w:pPr>
      <w:pBdr>
        <w:right w:val="single" w:sz="4" w:space="0" w:color="auto"/>
      </w:pBdr>
      <w:tabs>
        <w:tab w:val="clear" w:pos="360"/>
      </w:tabs>
      <w:spacing w:before="100" w:beforeAutospacing="1" w:after="100" w:afterAutospacing="1"/>
      <w:jc w:val="left"/>
      <w:textAlignment w:val="top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39">
    <w:name w:val="xl139"/>
    <w:basedOn w:val="Normal"/>
    <w:rsid w:val="00081FF8"/>
    <w:pPr>
      <w:pBdr>
        <w:right w:val="single" w:sz="4" w:space="0" w:color="auto"/>
      </w:pBdr>
      <w:tabs>
        <w:tab w:val="clear" w:pos="360"/>
      </w:tabs>
      <w:spacing w:before="100" w:beforeAutospacing="1" w:after="100" w:afterAutospacing="1"/>
      <w:jc w:val="left"/>
      <w:textAlignment w:val="top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40">
    <w:name w:val="xl140"/>
    <w:basedOn w:val="Normal"/>
    <w:rsid w:val="00081FF8"/>
    <w:pPr>
      <w:pBdr>
        <w:right w:val="single" w:sz="4" w:space="0" w:color="auto"/>
      </w:pBdr>
      <w:tabs>
        <w:tab w:val="clear" w:pos="360"/>
      </w:tabs>
      <w:spacing w:before="100" w:beforeAutospacing="1" w:after="100" w:afterAutospacing="1"/>
      <w:jc w:val="left"/>
      <w:textAlignment w:val="top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41">
    <w:name w:val="xl141"/>
    <w:basedOn w:val="Normal"/>
    <w:rsid w:val="00081FF8"/>
    <w:pPr>
      <w:pBdr>
        <w:right w:val="single" w:sz="4" w:space="0" w:color="auto"/>
      </w:pBdr>
      <w:tabs>
        <w:tab w:val="clear" w:pos="360"/>
      </w:tabs>
      <w:spacing w:before="100" w:beforeAutospacing="1" w:after="100" w:afterAutospacing="1"/>
      <w:jc w:val="left"/>
      <w:textAlignment w:val="top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42">
    <w:name w:val="xl142"/>
    <w:basedOn w:val="Normal"/>
    <w:rsid w:val="00081FF8"/>
    <w:pPr>
      <w:pBdr>
        <w:right w:val="single" w:sz="4" w:space="0" w:color="auto"/>
      </w:pBdr>
      <w:tabs>
        <w:tab w:val="clear" w:pos="360"/>
      </w:tabs>
      <w:spacing w:before="100" w:beforeAutospacing="1" w:after="100" w:afterAutospacing="1"/>
      <w:jc w:val="left"/>
      <w:textAlignment w:val="top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43">
    <w:name w:val="xl143"/>
    <w:basedOn w:val="Normal"/>
    <w:rsid w:val="00081FF8"/>
    <w:pPr>
      <w:pBdr>
        <w:top w:val="double" w:sz="6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44">
    <w:name w:val="xl144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45">
    <w:name w:val="xl145"/>
    <w:basedOn w:val="Normal"/>
    <w:rsid w:val="00081FF8"/>
    <w:pPr>
      <w:pBdr>
        <w:bottom w:val="double" w:sz="6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46">
    <w:name w:val="xl146"/>
    <w:basedOn w:val="Normal"/>
    <w:rsid w:val="00081FF8"/>
    <w:pPr>
      <w:pBdr>
        <w:left w:val="single" w:sz="4" w:space="0" w:color="auto"/>
      </w:pBdr>
      <w:tabs>
        <w:tab w:val="clear" w:pos="360"/>
      </w:tabs>
      <w:spacing w:before="100" w:beforeAutospacing="1" w:after="100" w:afterAutospacing="1"/>
      <w:jc w:val="center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47">
    <w:name w:val="xl147"/>
    <w:basedOn w:val="Normal"/>
    <w:rsid w:val="00081FF8"/>
    <w:pPr>
      <w:tabs>
        <w:tab w:val="clear" w:pos="360"/>
      </w:tabs>
      <w:spacing w:before="100" w:beforeAutospacing="1" w:after="100" w:afterAutospacing="1"/>
      <w:jc w:val="center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48">
    <w:name w:val="xl148"/>
    <w:basedOn w:val="Normal"/>
    <w:rsid w:val="00081FF8"/>
    <w:pPr>
      <w:pBdr>
        <w:top w:val="double" w:sz="6" w:space="0" w:color="auto"/>
        <w:right w:val="double" w:sz="6" w:space="0" w:color="auto"/>
      </w:pBdr>
      <w:tabs>
        <w:tab w:val="clear" w:pos="360"/>
      </w:tabs>
      <w:spacing w:before="100" w:beforeAutospacing="1" w:after="100" w:afterAutospacing="1"/>
      <w:jc w:val="left"/>
      <w:textAlignment w:val="center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49">
    <w:name w:val="xl149"/>
    <w:basedOn w:val="Normal"/>
    <w:rsid w:val="00081FF8"/>
    <w:pPr>
      <w:pBdr>
        <w:right w:val="double" w:sz="6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50">
    <w:name w:val="xl150"/>
    <w:basedOn w:val="Normal"/>
    <w:rsid w:val="00081FF8"/>
    <w:pPr>
      <w:pBdr>
        <w:bottom w:val="double" w:sz="6" w:space="0" w:color="auto"/>
        <w:right w:val="double" w:sz="6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51">
    <w:name w:val="xl151"/>
    <w:basedOn w:val="Normal"/>
    <w:rsid w:val="00081FF8"/>
    <w:pPr>
      <w:pBdr>
        <w:right w:val="double" w:sz="6" w:space="0" w:color="auto"/>
      </w:pBdr>
      <w:tabs>
        <w:tab w:val="clear" w:pos="360"/>
      </w:tabs>
      <w:spacing w:before="100" w:beforeAutospacing="1" w:after="100" w:afterAutospacing="1"/>
      <w:jc w:val="left"/>
      <w:textAlignment w:val="top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52">
    <w:name w:val="xl152"/>
    <w:basedOn w:val="Normal"/>
    <w:rsid w:val="00081FF8"/>
    <w:pPr>
      <w:pBdr>
        <w:right w:val="double" w:sz="6" w:space="0" w:color="auto"/>
      </w:pBdr>
      <w:tabs>
        <w:tab w:val="clear" w:pos="360"/>
      </w:tabs>
      <w:spacing w:before="100" w:beforeAutospacing="1" w:after="100" w:afterAutospacing="1"/>
      <w:jc w:val="left"/>
      <w:textAlignment w:val="top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53">
    <w:name w:val="xl153"/>
    <w:basedOn w:val="Normal"/>
    <w:rsid w:val="00081FF8"/>
    <w:pPr>
      <w:pBdr>
        <w:right w:val="double" w:sz="6" w:space="0" w:color="auto"/>
      </w:pBdr>
      <w:tabs>
        <w:tab w:val="clear" w:pos="360"/>
      </w:tabs>
      <w:spacing w:before="100" w:beforeAutospacing="1" w:after="100" w:afterAutospacing="1"/>
      <w:jc w:val="left"/>
      <w:textAlignment w:val="top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54">
    <w:name w:val="xl154"/>
    <w:basedOn w:val="Normal"/>
    <w:rsid w:val="00081FF8"/>
    <w:pPr>
      <w:pBdr>
        <w:right w:val="double" w:sz="6" w:space="0" w:color="auto"/>
      </w:pBdr>
      <w:tabs>
        <w:tab w:val="clear" w:pos="360"/>
      </w:tabs>
      <w:spacing w:before="100" w:beforeAutospacing="1" w:after="100" w:afterAutospacing="1"/>
      <w:jc w:val="left"/>
      <w:textAlignment w:val="top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55">
    <w:name w:val="xl155"/>
    <w:basedOn w:val="Normal"/>
    <w:rsid w:val="00081FF8"/>
    <w:pPr>
      <w:pBdr>
        <w:right w:val="double" w:sz="6" w:space="0" w:color="auto"/>
      </w:pBdr>
      <w:tabs>
        <w:tab w:val="clear" w:pos="360"/>
      </w:tabs>
      <w:spacing w:before="100" w:beforeAutospacing="1" w:after="100" w:afterAutospacing="1"/>
      <w:jc w:val="left"/>
      <w:textAlignment w:val="top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56">
    <w:name w:val="xl156"/>
    <w:basedOn w:val="Normal"/>
    <w:rsid w:val="00081FF8"/>
    <w:pPr>
      <w:pBdr>
        <w:right w:val="double" w:sz="6" w:space="0" w:color="auto"/>
      </w:pBdr>
      <w:tabs>
        <w:tab w:val="clear" w:pos="360"/>
      </w:tabs>
      <w:spacing w:before="100" w:beforeAutospacing="1" w:after="100" w:afterAutospacing="1"/>
      <w:jc w:val="left"/>
      <w:textAlignment w:val="top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57">
    <w:name w:val="xl157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158">
    <w:name w:val="xl158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Calibri" w:eastAsiaTheme="minorHAnsi" w:hAnsi="Calibri" w:cstheme="minorBidi"/>
      <w:sz w:val="28"/>
      <w:szCs w:val="28"/>
    </w:rPr>
  </w:style>
  <w:style w:type="paragraph" w:customStyle="1" w:styleId="xl159">
    <w:name w:val="xl159"/>
    <w:basedOn w:val="Normal"/>
    <w:rsid w:val="00081FF8"/>
    <w:pPr>
      <w:pBdr>
        <w:left w:val="single" w:sz="4" w:space="0" w:color="auto"/>
      </w:pBdr>
      <w:tabs>
        <w:tab w:val="clear" w:pos="360"/>
      </w:tabs>
      <w:spacing w:before="100" w:beforeAutospacing="1" w:after="100" w:afterAutospacing="1"/>
      <w:jc w:val="center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60">
    <w:name w:val="xl160"/>
    <w:basedOn w:val="Normal"/>
    <w:rsid w:val="00081FF8"/>
    <w:pPr>
      <w:tabs>
        <w:tab w:val="clear" w:pos="360"/>
      </w:tabs>
      <w:spacing w:before="100" w:beforeAutospacing="1" w:after="100" w:afterAutospacing="1"/>
      <w:jc w:val="center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61">
    <w:name w:val="xl161"/>
    <w:basedOn w:val="Normal"/>
    <w:rsid w:val="00081FF8"/>
    <w:pPr>
      <w:pBdr>
        <w:right w:val="single" w:sz="4" w:space="0" w:color="auto"/>
      </w:pBdr>
      <w:tabs>
        <w:tab w:val="clear" w:pos="360"/>
      </w:tabs>
      <w:spacing w:before="100" w:beforeAutospacing="1" w:after="100" w:afterAutospacing="1"/>
      <w:jc w:val="center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62">
    <w:name w:val="xl162"/>
    <w:basedOn w:val="Normal"/>
    <w:rsid w:val="00081FF8"/>
    <w:pPr>
      <w:pBdr>
        <w:left w:val="single" w:sz="4" w:space="0" w:color="auto"/>
      </w:pBdr>
      <w:tabs>
        <w:tab w:val="clear" w:pos="360"/>
      </w:tabs>
      <w:spacing w:before="100" w:beforeAutospacing="1" w:after="100" w:afterAutospacing="1"/>
      <w:jc w:val="center"/>
      <w:textAlignment w:val="center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63">
    <w:name w:val="xl163"/>
    <w:basedOn w:val="Normal"/>
    <w:rsid w:val="00081FF8"/>
    <w:pPr>
      <w:tabs>
        <w:tab w:val="clear" w:pos="360"/>
      </w:tabs>
      <w:spacing w:before="100" w:beforeAutospacing="1" w:after="100" w:afterAutospacing="1"/>
      <w:jc w:val="center"/>
      <w:textAlignment w:val="center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64">
    <w:name w:val="xl164"/>
    <w:basedOn w:val="Normal"/>
    <w:rsid w:val="00081FF8"/>
    <w:pPr>
      <w:pBdr>
        <w:right w:val="double" w:sz="6" w:space="0" w:color="auto"/>
      </w:pBdr>
      <w:tabs>
        <w:tab w:val="clear" w:pos="360"/>
      </w:tabs>
      <w:spacing w:before="100" w:beforeAutospacing="1" w:after="100" w:afterAutospacing="1"/>
      <w:jc w:val="center"/>
      <w:textAlignment w:val="center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65">
    <w:name w:val="xl165"/>
    <w:basedOn w:val="Normal"/>
    <w:rsid w:val="00081FF8"/>
    <w:pPr>
      <w:tabs>
        <w:tab w:val="clear" w:pos="360"/>
      </w:tabs>
      <w:spacing w:before="100" w:beforeAutospacing="1" w:after="100" w:afterAutospacing="1"/>
      <w:jc w:val="left"/>
    </w:pPr>
    <w:rPr>
      <w:rFonts w:ascii="Times" w:eastAsiaTheme="minorHAnsi" w:hAnsi="Times" w:cstheme="minorBidi"/>
      <w:sz w:val="28"/>
      <w:szCs w:val="28"/>
    </w:rPr>
  </w:style>
  <w:style w:type="paragraph" w:customStyle="1" w:styleId="xl166">
    <w:name w:val="xl166"/>
    <w:basedOn w:val="Normal"/>
    <w:rsid w:val="00081FF8"/>
    <w:pPr>
      <w:pBdr>
        <w:right w:val="single" w:sz="4" w:space="0" w:color="auto"/>
      </w:pBdr>
      <w:tabs>
        <w:tab w:val="clear" w:pos="360"/>
      </w:tabs>
      <w:spacing w:before="100" w:beforeAutospacing="1" w:after="100" w:afterAutospacing="1"/>
      <w:jc w:val="left"/>
    </w:pPr>
    <w:rPr>
      <w:rFonts w:ascii="Times" w:eastAsiaTheme="minorHAnsi" w:hAnsi="Times" w:cstheme="minorBidi"/>
      <w:sz w:val="28"/>
      <w:szCs w:val="28"/>
    </w:rPr>
  </w:style>
  <w:style w:type="paragraph" w:customStyle="1" w:styleId="xl167">
    <w:name w:val="xl167"/>
    <w:basedOn w:val="Normal"/>
    <w:rsid w:val="00081FF8"/>
    <w:pPr>
      <w:pBdr>
        <w:left w:val="single" w:sz="4" w:space="0" w:color="auto"/>
      </w:pBdr>
      <w:tabs>
        <w:tab w:val="clear" w:pos="360"/>
      </w:tabs>
      <w:spacing w:before="100" w:beforeAutospacing="1" w:after="100" w:afterAutospacing="1"/>
      <w:jc w:val="center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68">
    <w:name w:val="xl168"/>
    <w:basedOn w:val="Normal"/>
    <w:rsid w:val="00081FF8"/>
    <w:pPr>
      <w:tabs>
        <w:tab w:val="clear" w:pos="360"/>
      </w:tabs>
      <w:spacing w:before="100" w:beforeAutospacing="1" w:after="100" w:afterAutospacing="1"/>
      <w:jc w:val="center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69">
    <w:name w:val="xl169"/>
    <w:basedOn w:val="Normal"/>
    <w:rsid w:val="00081FF8"/>
    <w:pPr>
      <w:pBdr>
        <w:right w:val="single" w:sz="4" w:space="0" w:color="auto"/>
      </w:pBdr>
      <w:tabs>
        <w:tab w:val="clear" w:pos="360"/>
      </w:tabs>
      <w:spacing w:before="100" w:beforeAutospacing="1" w:after="100" w:afterAutospacing="1"/>
      <w:jc w:val="center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70">
    <w:name w:val="xl170"/>
    <w:basedOn w:val="Normal"/>
    <w:rsid w:val="00081FF8"/>
    <w:pPr>
      <w:pBdr>
        <w:left w:val="single" w:sz="4" w:space="0" w:color="auto"/>
      </w:pBdr>
      <w:tabs>
        <w:tab w:val="clear" w:pos="360"/>
      </w:tabs>
      <w:spacing w:before="100" w:beforeAutospacing="1" w:after="100" w:afterAutospacing="1"/>
      <w:jc w:val="center"/>
    </w:pPr>
    <w:rPr>
      <w:rFonts w:ascii="Calibri" w:eastAsiaTheme="minorHAnsi" w:hAnsi="Calibri" w:cstheme="minorBidi"/>
      <w:b/>
      <w:bCs/>
      <w:sz w:val="28"/>
      <w:szCs w:val="28"/>
    </w:rPr>
  </w:style>
  <w:style w:type="paragraph" w:customStyle="1" w:styleId="xl171">
    <w:name w:val="xl171"/>
    <w:basedOn w:val="Normal"/>
    <w:rsid w:val="00081FF8"/>
    <w:pPr>
      <w:tabs>
        <w:tab w:val="clear" w:pos="360"/>
      </w:tabs>
      <w:spacing w:before="100" w:beforeAutospacing="1" w:after="100" w:afterAutospacing="1"/>
      <w:jc w:val="center"/>
    </w:pPr>
    <w:rPr>
      <w:rFonts w:ascii="Calibri" w:eastAsiaTheme="minorHAnsi" w:hAnsi="Calibri" w:cstheme="minorBid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06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3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5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2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4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printerSettings" Target="printerSettings/printerSettings1.bin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F1E1BF5-5CA1-7145-91CA-7CA782EC48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96</Words>
  <Characters>5682</Characters>
  <Application>Microsoft Macintosh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6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Hansen</dc:creator>
  <cp:lastModifiedBy>Rudy Gleason</cp:lastModifiedBy>
  <cp:revision>3</cp:revision>
  <cp:lastPrinted>2014-08-04T12:28:00Z</cp:lastPrinted>
  <dcterms:created xsi:type="dcterms:W3CDTF">2015-01-05T00:18:00Z</dcterms:created>
  <dcterms:modified xsi:type="dcterms:W3CDTF">2015-01-05T00:18:00Z</dcterms:modified>
</cp:coreProperties>
</file>